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A3D6F" w14:textId="77777777" w:rsidR="00AB494E" w:rsidRPr="0007047D" w:rsidRDefault="00C30BB2" w:rsidP="00B307EF">
      <w:pPr>
        <w:jc w:val="left"/>
        <w:rPr>
          <w:rFonts w:ascii="Times New Roman" w:hAnsi="Times New Roman" w:cs="Times New Roman"/>
          <w:b/>
          <w:sz w:val="22"/>
        </w:rPr>
      </w:pPr>
      <w:r w:rsidRPr="0007047D">
        <w:rPr>
          <w:rFonts w:ascii="Times New Roman" w:hAnsi="Times New Roman" w:cs="Times New Roman"/>
          <w:b/>
          <w:sz w:val="22"/>
        </w:rPr>
        <w:t>Supplementary Methods</w:t>
      </w:r>
    </w:p>
    <w:p w14:paraId="3123C3A9" w14:textId="77777777" w:rsidR="00FA0852" w:rsidRPr="0007047D" w:rsidRDefault="00FA0852" w:rsidP="00B307EF">
      <w:pPr>
        <w:contextualSpacing/>
        <w:jc w:val="left"/>
        <w:rPr>
          <w:rFonts w:ascii="Times New Roman" w:hAnsi="Times New Roman" w:cs="Times New Roman"/>
          <w:color w:val="000000" w:themeColor="text1"/>
          <w:sz w:val="22"/>
        </w:rPr>
      </w:pPr>
      <w:r w:rsidRPr="0007047D">
        <w:rPr>
          <w:rFonts w:ascii="Times New Roman" w:hAnsi="Times New Roman" w:cs="Times New Roman"/>
          <w:b/>
          <w:color w:val="000000" w:themeColor="text1"/>
          <w:sz w:val="22"/>
        </w:rPr>
        <w:t>iPSC generation</w:t>
      </w:r>
      <w:r w:rsidRPr="0007047D">
        <w:rPr>
          <w:rFonts w:ascii="Times New Roman" w:hAnsi="Times New Roman" w:cs="Times New Roman"/>
          <w:color w:val="000000" w:themeColor="text1"/>
          <w:sz w:val="22"/>
        </w:rPr>
        <w:t xml:space="preserve"> </w:t>
      </w:r>
    </w:p>
    <w:p w14:paraId="4415F94B" w14:textId="66AB8D33" w:rsidR="00FA0852" w:rsidRPr="0007047D" w:rsidRDefault="00FA0852" w:rsidP="00B307EF">
      <w:pPr>
        <w:ind w:firstLineChars="400"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iPSCs were generated from the peripheral blood mononuclear cells of subjects CON1, CON2, RELN1, and RELN2 using episomal vectors, as previously described</w:t>
      </w:r>
      <w:r w:rsidR="00FA07BE" w:rsidRPr="0007047D">
        <w:rPr>
          <w:rFonts w:ascii="Times New Roman" w:hAnsi="Times New Roman" w:cs="Times New Roman"/>
          <w:color w:val="000000" w:themeColor="text1"/>
          <w:sz w:val="22"/>
        </w:rPr>
        <w:fldChar w:fldCharType="begin">
          <w:fldData xml:space="preserve">PEVuZE5vdGU+PENpdGU+PEF1dGhvcj5Pa2l0YTwvQXV0aG9yPjxZZWFyPjIwMTE8L1llYXI+PFJl
Y051bT4zMjwvUmVjTnVtPjxJRFRleHQ+QSBtb3JlIGVmZmljaWVudCBtZXRob2QgdG8gZ2VuZXJh
dGUgaW50ZWdyYXRpb24tZnJlZSBodW1hbiBpUFMgY2VsbHM8L0lEVGV4dD48RGlzcGxheVRleHQ+
PHN0eWxlIGZhY2U9InN1cGVyc2NyaXB0Ij4xPC9zdHlsZT48L0Rpc3BsYXlUZXh0PjxyZWNvcmQ+
PHJlYy1udW1iZXI+MzI8L3JlYy1udW1iZXI+PGZvcmVpZ24ta2V5cz48a2V5IGFwcD0iRU4iIGRi
LWlkPSJmcDJ2dnZ3d21ydnY5eWV2ZWU1eHRhYTh0NXZ4OXQ1czJ3dGYiIHRpbWVzdGFtcD0iMTQ5
MTM2MDA3NiI+MzI8L2tleT48L2ZvcmVpZ24ta2V5cz48cmVmLXR5cGUgbmFtZT0iSm91cm5hbCBB
cnRpY2xlIj4xNzwvcmVmLXR5cGU+PGNvbnRyaWJ1dG9ycz48YXV0aG9ycz48YXV0aG9yPk9raXRh
LCBLLjwvYXV0aG9yPjxhdXRob3I+TWF0c3VtdXJhLCBZLjwvYXV0aG9yPjxhdXRob3I+U2F0bywg
WS48L2F1dGhvcj48YXV0aG9yPk9rYWRhLCBBLjwvYXV0aG9yPjxhdXRob3I+TW9yaXphbmUsIEEu
PC9hdXRob3I+PGF1dGhvcj5Pa2Ftb3RvLCBTLjwvYXV0aG9yPjxhdXRob3I+SG9uZywgSC48L2F1
dGhvcj48YXV0aG9yPk5ha2FnYXdhLCBNLjwvYXV0aG9yPjxhdXRob3I+VGFuYWJlLCBLLjwvYXV0
aG9yPjxhdXRob3I+VGV6dWthLCBLLjwvYXV0aG9yPjxhdXRob3I+U2hpYmF0YSwgVC48L2F1dGhv
cj48YXV0aG9yPkt1bmlzYWRhLCBULjwvYXV0aG9yPjxhdXRob3I+VGFrYWhhc2hpLCBNLjwvYXV0
aG9yPjxhdXRob3I+VGFrYWhhc2hpLCBKLjwvYXV0aG9yPjxhdXRob3I+U2FqaSwgSC48L2F1dGhv
cj48YXV0aG9yPllhbWFuYWthLCBTLjwvYXV0aG9yPjwvYXV0aG9ycz48L2NvbnRyaWJ1dG9ycz48
YXV0aC1hZGRyZXNzPkNlbnRlciBmb3IgaVBTIENlbGwgUmVzZWFyY2ggYW5kIEFwcGxpY2F0aW9u
LCBLeW90byBVbml2ZXJzaXR5LCBLeW90bywgSmFwYW4uIG9raXRhQGNpcmEua3lvdG8tdS5hYy5q
cDwvYXV0aC1hZGRyZXNzPjx0aXRsZXM+PHRpdGxlPkEgbW9yZSBlZmZpY2llbnQgbWV0aG9kIHRv
IGdlbmVyYXRlIGludGVncmF0aW9uLWZyZWUgaHVtYW4gaVBTIGNlbGx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0
MDktMTI8L3BhZ2VzPjx2b2x1bWU+ODwvdm9sdW1lPjxudW1iZXI+NTwvbnVtYmVyPjxlZGl0aW9u
PjIwMTEvMDQvMDU8L2VkaXRpb24+PGtleXdvcmRzPjxrZXl3b3JkPkFzaWFuIENvbnRpbmVudGFs
IEFuY2VzdHJ5IEdyb3VwL2dlbmV0aWNzPC9rZXl3b3JkPjxrZXl3b3JkPkNlbGwgQ3VsdHVyZSBU
ZWNobmlxdWVzLyptZXRob2RzPC9rZXl3b3JkPjxrZXl3b3JkPkVsZWN0cm9wb3JhdGlvbjwva2V5
d29yZD48a2V5d29yZD5HZW5lIEV4cHJlc3Npb24gUHJvZmlsaW5nPC9rZXl3b3JkPjxrZXl3b3Jk
PkdlbmUgRnJlcXVlbmN5PC9rZXl3b3JkPjxrZXl3b3JkPkdlbmV0aWMgVmVjdG9yczwva2V5d29y
ZD48a2V5d29yZD5ITEEgQW50aWdlbnMvZ2VuZXRpY3M8L2tleXdvcmQ+PGtleXdvcmQ+SHVtYW5z
PC9rZXl3b3JkPjxrZXl3b3JkPkluZHVjZWQgUGx1cmlwb3RlbnQgU3RlbSBDZWxscy8qY3l0b2xv
Z3kvaW1tdW5vbG9neS9tZXRhYm9saXNtPC9rZXl3b3JkPjxrZXl3b3JkPlBsYXNtaWRzL2dlbmV0
aWNzPC9rZXl3b3JkPjxrZXl3b3JkPlRpc3N1ZSBEb25vcnM8L2tleXdvcmQ+PC9rZXl3b3Jkcz48
ZGF0ZXM+PHllYXI+MjAxMTwveWVhcj48cHViLWRhdGVzPjxkYXRlPk1heTwvZGF0ZT48L3B1Yi1k
YXRlcz48L2RhdGVzPjxpc2JuPjE1NDgtNzA5MTwvaXNibj48YWNjZXNzaW9uLW51bT4yMTQ2MDgy
MzwvYWNjZXNzaW9uLW51bT48dXJscz48L3VybHM+PGVsZWN0cm9uaWMtcmVzb3VyY2UtbnVtPjEw
LjEwMzgvbm1ldGguMTU5MTwvZWxlY3Ryb25pYy1yZXNvdXJjZS1udW0+PHJlbW90ZS1kYXRhYmFz
ZS1wcm92aWRlcj5OTE08L3JlbW90ZS1kYXRhYmFzZS1wcm92aWRlcj48bGFuZ3VhZ2U+ZW5nPC9s
YW5ndWFnZT48L3JlY29yZD48L0NpdGU+PC9FbmROb3RlPn==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Pa2l0YTwvQXV0aG9yPjxZZWFyPjIwMTE8L1llYXI+PFJl
Y051bT4zMjwvUmVjTnVtPjxJRFRleHQ+QSBtb3JlIGVmZmljaWVudCBtZXRob2QgdG8gZ2VuZXJh
dGUgaW50ZWdyYXRpb24tZnJlZSBodW1hbiBpUFMgY2VsbHM8L0lEVGV4dD48RGlzcGxheVRleHQ+
PHN0eWxlIGZhY2U9InN1cGVyc2NyaXB0Ij4xPC9zdHlsZT48L0Rpc3BsYXlUZXh0PjxyZWNvcmQ+
PHJlYy1udW1iZXI+MzI8L3JlYy1udW1iZXI+PGZvcmVpZ24ta2V5cz48a2V5IGFwcD0iRU4iIGRi
LWlkPSJmcDJ2dnZ3d21ydnY5eWV2ZWU1eHRhYTh0NXZ4OXQ1czJ3dGYiIHRpbWVzdGFtcD0iMTQ5
MTM2MDA3NiI+MzI8L2tleT48L2ZvcmVpZ24ta2V5cz48cmVmLXR5cGUgbmFtZT0iSm91cm5hbCBB
cnRpY2xlIj4xNzwvcmVmLXR5cGU+PGNvbnRyaWJ1dG9ycz48YXV0aG9ycz48YXV0aG9yPk9raXRh
LCBLLjwvYXV0aG9yPjxhdXRob3I+TWF0c3VtdXJhLCBZLjwvYXV0aG9yPjxhdXRob3I+U2F0bywg
WS48L2F1dGhvcj48YXV0aG9yPk9rYWRhLCBBLjwvYXV0aG9yPjxhdXRob3I+TW9yaXphbmUsIEEu
PC9hdXRob3I+PGF1dGhvcj5Pa2Ftb3RvLCBTLjwvYXV0aG9yPjxhdXRob3I+SG9uZywgSC48L2F1
dGhvcj48YXV0aG9yPk5ha2FnYXdhLCBNLjwvYXV0aG9yPjxhdXRob3I+VGFuYWJlLCBLLjwvYXV0
aG9yPjxhdXRob3I+VGV6dWthLCBLLjwvYXV0aG9yPjxhdXRob3I+U2hpYmF0YSwgVC48L2F1dGhv
cj48YXV0aG9yPkt1bmlzYWRhLCBULjwvYXV0aG9yPjxhdXRob3I+VGFrYWhhc2hpLCBNLjwvYXV0
aG9yPjxhdXRob3I+VGFrYWhhc2hpLCBKLjwvYXV0aG9yPjxhdXRob3I+U2FqaSwgSC48L2F1dGhv
cj48YXV0aG9yPllhbWFuYWthLCBTLjwvYXV0aG9yPjwvYXV0aG9ycz48L2NvbnRyaWJ1dG9ycz48
YXV0aC1hZGRyZXNzPkNlbnRlciBmb3IgaVBTIENlbGwgUmVzZWFyY2ggYW5kIEFwcGxpY2F0aW9u
LCBLeW90byBVbml2ZXJzaXR5LCBLeW90bywgSmFwYW4uIG9raXRhQGNpcmEua3lvdG8tdS5hYy5q
cDwvYXV0aC1hZGRyZXNzPjx0aXRsZXM+PHRpdGxlPkEgbW9yZSBlZmZpY2llbnQgbWV0aG9kIHRv
IGdlbmVyYXRlIGludGVncmF0aW9uLWZyZWUgaHVtYW4gaVBTIGNlbGx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0
MDktMTI8L3BhZ2VzPjx2b2x1bWU+ODwvdm9sdW1lPjxudW1iZXI+NTwvbnVtYmVyPjxlZGl0aW9u
PjIwMTEvMDQvMDU8L2VkaXRpb24+PGtleXdvcmRzPjxrZXl3b3JkPkFzaWFuIENvbnRpbmVudGFs
IEFuY2VzdHJ5IEdyb3VwL2dlbmV0aWNzPC9rZXl3b3JkPjxrZXl3b3JkPkNlbGwgQ3VsdHVyZSBU
ZWNobmlxdWVzLyptZXRob2RzPC9rZXl3b3JkPjxrZXl3b3JkPkVsZWN0cm9wb3JhdGlvbjwva2V5
d29yZD48a2V5d29yZD5HZW5lIEV4cHJlc3Npb24gUHJvZmlsaW5nPC9rZXl3b3JkPjxrZXl3b3Jk
PkdlbmUgRnJlcXVlbmN5PC9rZXl3b3JkPjxrZXl3b3JkPkdlbmV0aWMgVmVjdG9yczwva2V5d29y
ZD48a2V5d29yZD5ITEEgQW50aWdlbnMvZ2VuZXRpY3M8L2tleXdvcmQ+PGtleXdvcmQ+SHVtYW5z
PC9rZXl3b3JkPjxrZXl3b3JkPkluZHVjZWQgUGx1cmlwb3RlbnQgU3RlbSBDZWxscy8qY3l0b2xv
Z3kvaW1tdW5vbG9neS9tZXRhYm9saXNtPC9rZXl3b3JkPjxrZXl3b3JkPlBsYXNtaWRzL2dlbmV0
aWNzPC9rZXl3b3JkPjxrZXl3b3JkPlRpc3N1ZSBEb25vcnM8L2tleXdvcmQ+PC9rZXl3b3Jkcz48
ZGF0ZXM+PHllYXI+MjAxMTwveWVhcj48cHViLWRhdGVzPjxkYXRlPk1heTwvZGF0ZT48L3B1Yi1k
YXRlcz48L2RhdGVzPjxpc2JuPjE1NDgtNzA5MTwvaXNibj48YWNjZXNzaW9uLW51bT4yMTQ2MDgy
MzwvYWNjZXNzaW9uLW51bT48dXJscz48L3VybHM+PGVsZWN0cm9uaWMtcmVzb3VyY2UtbnVtPjEw
LjEwMzgvbm1ldGguMTU5MTwvZWxlY3Ryb25pYy1yZXNvdXJjZS1udW0+PHJlbW90ZS1kYXRhYmFz
ZS1wcm92aWRlcj5OTE08L3JlbW90ZS1kYXRhYmFzZS1wcm92aWRlcj48bGFuZ3VhZ2U+ZW5nPC9s
YW5ndWFnZT48L3JlY29yZD48L0NpdGU+PC9FbmROb3RlPn==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1</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The use of human samples and the genomic analysis were approved by the Ethics Committee of Nagoya University (Approval Number: 2012-0184) and Keio University School of Medicine Ethics Committee (Approval Number: 20-16-18). Generated iPSCs were cultured on mitomycin-C-treated mouse embryonic fibroblast (MEF) feeder cells in iPSC medium consisting of Dulbecco’s Modified Eagles Medium (DMEM/F12) supplemented with 20% Knockout Serum Replacement</w:t>
      </w:r>
      <w:r w:rsidR="00951631"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KSR, GIBCO, USA), 2 mM L-glutamine, 0.1 m</w:t>
      </w:r>
      <w:bookmarkStart w:id="0" w:name="_GoBack"/>
      <w:bookmarkEnd w:id="0"/>
      <w:r w:rsidRPr="0007047D">
        <w:rPr>
          <w:rFonts w:ascii="Times New Roman" w:hAnsi="Times New Roman" w:cs="Times New Roman"/>
          <w:color w:val="000000" w:themeColor="text1"/>
          <w:sz w:val="22"/>
        </w:rPr>
        <w:t xml:space="preserve">M nonessential amino acids, 0.1 mM 2-mercaptoethanol, </w:t>
      </w:r>
      <w:r w:rsidRPr="0007047D">
        <w:rPr>
          <w:rFonts w:ascii="Times New Roman" w:eastAsia="Arial Unicode MS" w:hAnsi="Times New Roman" w:cs="Times New Roman"/>
          <w:color w:val="000000" w:themeColor="text1"/>
          <w:sz w:val="22"/>
        </w:rPr>
        <w:t>100 units/mL penicillin, and 100 μg/mL streptomycin</w:t>
      </w:r>
      <w:r w:rsidRPr="0007047D">
        <w:rPr>
          <w:rFonts w:ascii="Times New Roman" w:hAnsi="Times New Roman" w:cs="Times New Roman"/>
          <w:color w:val="000000" w:themeColor="text1"/>
          <w:sz w:val="22"/>
        </w:rPr>
        <w:t>, and 4 ng/m</w:t>
      </w:r>
      <w:r w:rsidR="00951631" w:rsidRPr="0007047D">
        <w:rPr>
          <w:rFonts w:ascii="Times New Roman" w:hAnsi="Times New Roman" w:cs="Times New Roman"/>
          <w:color w:val="000000" w:themeColor="text1"/>
          <w:sz w:val="22"/>
        </w:rPr>
        <w:t>l</w:t>
      </w:r>
      <w:r w:rsidRPr="0007047D">
        <w:rPr>
          <w:rFonts w:ascii="Times New Roman" w:hAnsi="Times New Roman" w:cs="Times New Roman"/>
          <w:color w:val="000000" w:themeColor="text1"/>
          <w:sz w:val="22"/>
        </w:rPr>
        <w:t xml:space="preserve"> basic fibroblast growth factor (bFGF). For MEF feeder cell-free cultures, iPSCs were maintained on Matrigel (BD)-coated dishes with MEF-conditioned medium (the iPSC medium described was pre-exposed to MEF feeder cells overnight). All generated iPSCs showed the capacity to differentiate into three germ layers</w:t>
      </w:r>
      <w:r w:rsidRPr="0007047D">
        <w:rPr>
          <w:rFonts w:ascii="Times New Roman" w:hAnsi="Times New Roman" w:cs="Times New Roman"/>
          <w:i/>
          <w:color w:val="000000" w:themeColor="text1"/>
          <w:sz w:val="22"/>
        </w:rPr>
        <w:t xml:space="preserve"> in vitro</w:t>
      </w:r>
      <w:r w:rsidRPr="0007047D">
        <w:rPr>
          <w:rFonts w:ascii="Times New Roman" w:hAnsi="Times New Roman" w:cs="Times New Roman"/>
          <w:color w:val="000000" w:themeColor="text1"/>
          <w:sz w:val="22"/>
        </w:rPr>
        <w:t xml:space="preserve"> </w:t>
      </w:r>
      <w:r w:rsidR="001F6EF2" w:rsidRPr="0007047D">
        <w:rPr>
          <w:rFonts w:ascii="Times New Roman" w:hAnsi="Times New Roman" w:cs="Times New Roman"/>
          <w:sz w:val="22"/>
        </w:rPr>
        <w:t>(Supplementary Fig. 6</w:t>
      </w:r>
      <w:r w:rsidRPr="0007047D">
        <w:rPr>
          <w:rFonts w:ascii="Times New Roman" w:hAnsi="Times New Roman" w:cs="Times New Roman"/>
          <w:sz w:val="22"/>
        </w:rPr>
        <w:t>)</w:t>
      </w:r>
    </w:p>
    <w:p w14:paraId="1A09965A" w14:textId="77777777" w:rsidR="00FA0852" w:rsidRPr="0007047D" w:rsidRDefault="00FA0852" w:rsidP="00B307EF">
      <w:pPr>
        <w:jc w:val="left"/>
        <w:rPr>
          <w:rFonts w:ascii="Times New Roman" w:hAnsi="Times New Roman" w:cs="Times New Roman"/>
          <w:b/>
          <w:color w:val="000000" w:themeColor="text1"/>
          <w:sz w:val="22"/>
        </w:rPr>
      </w:pPr>
    </w:p>
    <w:p w14:paraId="7CD9C7F1" w14:textId="77777777" w:rsidR="00FA0852" w:rsidRPr="0007047D" w:rsidRDefault="00FA0852"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CGH array and TaqMan copy number assays</w:t>
      </w:r>
    </w:p>
    <w:p w14:paraId="49D8732B" w14:textId="06C55856" w:rsidR="00FA0852" w:rsidRPr="0007047D" w:rsidRDefault="00FA0852" w:rsidP="00B307EF">
      <w:pPr>
        <w:ind w:firstLine="880"/>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Extraction of genomic DNA from peripheral blood and iPSCs were outsourced to LSI Medience Corporation (Japan). Array Comparative genomic hybridization (aCGH) and TaqMan copy number assays were performed as referred to</w:t>
      </w:r>
      <w:r w:rsidR="00EB6DBC" w:rsidRPr="0007047D">
        <w:rPr>
          <w:rFonts w:ascii="Times New Roman" w:hAnsi="Times New Roman" w:cs="Times New Roman"/>
          <w:color w:val="000000" w:themeColor="text1"/>
          <w:sz w:val="22"/>
        </w:rPr>
        <w:t xml:space="preserve"> our </w:t>
      </w:r>
      <w:r w:rsidRPr="0007047D">
        <w:rPr>
          <w:rFonts w:ascii="Times New Roman" w:hAnsi="Times New Roman" w:cs="Times New Roman"/>
          <w:color w:val="000000" w:themeColor="text1"/>
          <w:sz w:val="22"/>
        </w:rPr>
        <w:t>previous study</w:t>
      </w:r>
      <w:r w:rsidRPr="0007047D">
        <w:rPr>
          <w:rFonts w:ascii="Times New Roman" w:hAnsi="Times New Roman" w:cs="Times New Roman"/>
          <w:color w:val="000000" w:themeColor="text1"/>
          <w:sz w:val="22"/>
          <w:vertAlign w:val="superscript"/>
        </w:rPr>
        <w:t>5</w:t>
      </w:r>
      <w:r w:rsidRPr="0007047D">
        <w:rPr>
          <w:rFonts w:ascii="Times New Roman" w:hAnsi="Times New Roman" w:cs="Times New Roman"/>
          <w:color w:val="000000" w:themeColor="text1"/>
          <w:sz w:val="22"/>
        </w:rPr>
        <w:t xml:space="preserve"> with some modification. We used Agilent SurePrint G3 human CGH 400k (Agilent, Santa Clara, CA) for aCGH. Copy number variation (CNV) calls were made with Nexus Copy Number software v8.0 (BioDiscovery, El Segundo, CA) using the Fast Adaptive States Segmentation Technique 2 algorithm. Three contiguous probes were required for CNV calls. The log2 ratio thresholds for CNV calls were −0.6 (loss) and 0.5 (gain). The following CNVs were excluded from the CNV list: 1) CNVs with &gt; 50% overlap with CNVs reported in Database</w:t>
      </w:r>
      <w:r w:rsidR="00951631" w:rsidRPr="0007047D">
        <w:rPr>
          <w:rFonts w:ascii="Times New Roman" w:hAnsi="Times New Roman" w:cs="Times New Roman"/>
          <w:color w:val="000000" w:themeColor="text1"/>
          <w:sz w:val="22"/>
        </w:rPr>
        <w:t xml:space="preserve"> of </w:t>
      </w:r>
      <w:r w:rsidRPr="0007047D">
        <w:rPr>
          <w:rFonts w:ascii="Times New Roman" w:hAnsi="Times New Roman" w:cs="Times New Roman"/>
          <w:color w:val="000000" w:themeColor="text1"/>
          <w:sz w:val="22"/>
        </w:rPr>
        <w:t>Genomic Variants</w:t>
      </w:r>
      <w:r w:rsidR="00951631"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DGV) database</w:t>
      </w:r>
      <w:r w:rsidR="00FA07BE" w:rsidRPr="0007047D">
        <w:rPr>
          <w:rFonts w:ascii="Times New Roman" w:hAnsi="Times New Roman" w:cs="Times New Roman"/>
          <w:color w:val="000000" w:themeColor="text1"/>
          <w:sz w:val="22"/>
        </w:rPr>
        <w:fldChar w:fldCharType="begin">
          <w:fldData xml:space="preserve">PEVuZE5vdGU+PENpdGU+PEF1dGhvcj5NYWNEb25hbGQ8L0F1dGhvcj48WWVhcj4yMDE0PC9ZZWFy
PjxSZWNOdW0+MTI2PC9SZWNOdW0+PERpc3BsYXlUZXh0PjxzdHlsZSBmYWNlPSJzdXBlcnNjcmlw
dCI+Mjwvc3R5bGU+PC9EaXNwbGF5VGV4dD48cmVjb3JkPjxyZWMtbnVtYmVyPjEyNjwvcmVjLW51
bWJlcj48Zm9yZWlnbi1rZXlzPjxrZXkgYXBwPSJFTiIgZGItaWQ9ImZwMnZ2dnd3bXJ2djl5ZXZl
ZTV4dGFhOHQ1dng5dDVzMnd0ZiIgdGltZXN0YW1wPSIxNTA1MTI0MDcyIj4xMjY8L2tleT48L2Zv
cmVpZ24ta2V5cz48cmVmLXR5cGUgbmFtZT0iSm91cm5hbCBBcnRpY2xlIj4xNzwvcmVmLXR5cGU+
PGNvbnRyaWJ1dG9ycz48YXV0aG9ycz48YXV0aG9yPk1hY0RvbmFsZCwgSi4gUi48L2F1dGhvcj48
YXV0aG9yPlppbWFuLCBSLjwvYXV0aG9yPjxhdXRob3I+WXVlbiwgUi4gSy48L2F1dGhvcj48YXV0
aG9yPkZldWssIEwuPC9hdXRob3I+PGF1dGhvcj5TY2hlcmVyLCBTLiBXLjwvYXV0aG9yPjwvYXV0
aG9ycz48L2NvbnRyaWJ1dG9ycz48YXV0aC1hZGRyZXNzPlRoZSBDZW50cmUgZm9yIEFwcGxpZWQg
R2Vub21pY3MsIFBldGVyIEdpbGdhbiBDZW50cmUgZm9yIFJlc2VhcmNoIGFuZCBMZWFybmluZywg
VGhlIEhvc3BpdGFsIGZvciBTaWNrIENoaWxkcmVuLCA2ODYgQmF5IFN0cmVldCwgVG9yb250bywg
T250YXJpbyBNNUcgMEE0LCBDYW5hZGEsIERlcGFydG1lbnQgb2YgSW1tdW5vbG9neSwgR2VuZXRp
Y3MgYW5kIFBhdGhvbG9neSwgU2NpZW5jZSBmb3IgTGlmZSBMYWJvcmF0b3J5LCBVcHBzYWxhIFVu
aXZlcnNpdHksIFVwcHNhbGEgU0UtNzUxIDA4LCBTd2VkZW4gYW5kIERlcGFydG1lbnQgb2YgTW9s
ZWN1bGFyIEdlbmV0aWNzLCBVbml2ZXJzaXR5IG9mIFRvcm9udG8sIFRvcm9udG8sIE9udGFyaW8g
TTVTIDFBOCwgQ2FuYWRhLjwvYXV0aC1hZGRyZXNzPjx0aXRsZXM+PHRpdGxlPlRoZSBEYXRhYmFz
ZSBvZiBHZW5vbWljIFZhcmlhbnRzOiBhIGN1cmF0ZWQgY29sbGVjdGlvbiBvZiBzdHJ1Y3R1cmFs
IHZhcmlhdGlvbiBpbiB0aGUgaHVtYW4gZ2Vub21l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OTg2LTkyPC9wYWdlcz48dm9sdW1lPjQyPC92
b2x1bWU+PG51bWJlcj5EYXRhYmFzZSBpc3N1ZTwvbnVtYmVyPjxlZGl0aW9uPjIwMTMvMTEvMDE8
L2VkaXRpb24+PGtleXdvcmRzPjxrZXl3b3JkPipEYXRhYmFzZXMsIE51Y2xlaWMgQWNpZDwva2V5
d29yZD48a2V5d29yZD5EaXNlYXNlL2dlbmV0aWNzPC9rZXl3b3JkPjxrZXl3b3JkPipHZW5vbWUs
IEh1bWFuPC9rZXl3b3JkPjxrZXl3b3JkPipHZW5vbWljIFN0cnVjdHVyYWwgVmFyaWF0aW9uPC9r
ZXl3b3JkPjxrZXl3b3JkPkh1bWFuczwva2V5d29yZD48a2V5d29yZD5JbnRlcm5ldDwva2V5d29y
ZD48L2tleXdvcmRzPjxkYXRlcz48eWVhcj4yMDE0PC95ZWFyPjxwdWItZGF0ZXM+PGRhdGU+SmFu
PC9kYXRlPjwvcHViLWRhdGVzPjwvZGF0ZXM+PGlzYm4+MDMwNS0xMDQ4PC9pc2JuPjxhY2Nlc3Np
b24tbnVtPjI0MTc0NTM3PC9hY2Nlc3Npb24tbnVtPjx1cmxzPjwvdXJscz48Y3VzdG9tMj5QTUMz
OTY1MDc5PC9jdXN0b20yPjxlbGVjdHJvbmljLXJlc291cmNlLW51bT4xMC4xMDkzL25hci9na3Q5
NTg8L2VsZWN0cm9uaWMtcmVzb3VyY2UtbnVtPjxyZW1vdGUtZGF0YWJhc2UtcHJvdmlkZXI+TkxN
PC9yZW1vdGUtZGF0YWJhc2UtcHJvdmlkZXI+PGxhbmd1YWdlPmVuZzwvbGFuZ3VhZ2U+PC9yZWNv
cmQ+PC9DaXRlPjwvRW5kTm90ZT5=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NYWNEb25hbGQ8L0F1dGhvcj48WWVhcj4yMDE0PC9ZZWFy
PjxSZWNOdW0+MTI2PC9SZWNOdW0+PERpc3BsYXlUZXh0PjxzdHlsZSBmYWNlPSJzdXBlcnNjcmlw
dCI+Mjwvc3R5bGU+PC9EaXNwbGF5VGV4dD48cmVjb3JkPjxyZWMtbnVtYmVyPjEyNjwvcmVjLW51
bWJlcj48Zm9yZWlnbi1rZXlzPjxrZXkgYXBwPSJFTiIgZGItaWQ9ImZwMnZ2dnd3bXJ2djl5ZXZl
ZTV4dGFhOHQ1dng5dDVzMnd0ZiIgdGltZXN0YW1wPSIxNTA1MTI0MDcyIj4xMjY8L2tleT48L2Zv
cmVpZ24ta2V5cz48cmVmLXR5cGUgbmFtZT0iSm91cm5hbCBBcnRpY2xlIj4xNzwvcmVmLXR5cGU+
PGNvbnRyaWJ1dG9ycz48YXV0aG9ycz48YXV0aG9yPk1hY0RvbmFsZCwgSi4gUi48L2F1dGhvcj48
YXV0aG9yPlppbWFuLCBSLjwvYXV0aG9yPjxhdXRob3I+WXVlbiwgUi4gSy48L2F1dGhvcj48YXV0
aG9yPkZldWssIEwuPC9hdXRob3I+PGF1dGhvcj5TY2hlcmVyLCBTLiBXLjwvYXV0aG9yPjwvYXV0
aG9ycz48L2NvbnRyaWJ1dG9ycz48YXV0aC1hZGRyZXNzPlRoZSBDZW50cmUgZm9yIEFwcGxpZWQg
R2Vub21pY3MsIFBldGVyIEdpbGdhbiBDZW50cmUgZm9yIFJlc2VhcmNoIGFuZCBMZWFybmluZywg
VGhlIEhvc3BpdGFsIGZvciBTaWNrIENoaWxkcmVuLCA2ODYgQmF5IFN0cmVldCwgVG9yb250bywg
T250YXJpbyBNNUcgMEE0LCBDYW5hZGEsIERlcGFydG1lbnQgb2YgSW1tdW5vbG9neSwgR2VuZXRp
Y3MgYW5kIFBhdGhvbG9neSwgU2NpZW5jZSBmb3IgTGlmZSBMYWJvcmF0b3J5LCBVcHBzYWxhIFVu
aXZlcnNpdHksIFVwcHNhbGEgU0UtNzUxIDA4LCBTd2VkZW4gYW5kIERlcGFydG1lbnQgb2YgTW9s
ZWN1bGFyIEdlbmV0aWNzLCBVbml2ZXJzaXR5IG9mIFRvcm9udG8sIFRvcm9udG8sIE9udGFyaW8g
TTVTIDFBOCwgQ2FuYWRhLjwvYXV0aC1hZGRyZXNzPjx0aXRsZXM+PHRpdGxlPlRoZSBEYXRhYmFz
ZSBvZiBHZW5vbWljIFZhcmlhbnRzOiBhIGN1cmF0ZWQgY29sbGVjdGlvbiBvZiBzdHJ1Y3R1cmFs
IHZhcmlhdGlvbiBpbiB0aGUgaHVtYW4gZ2Vub21l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EOTg2LTkyPC9wYWdlcz48dm9sdW1lPjQyPC92
b2x1bWU+PG51bWJlcj5EYXRhYmFzZSBpc3N1ZTwvbnVtYmVyPjxlZGl0aW9uPjIwMTMvMTEvMDE8
L2VkaXRpb24+PGtleXdvcmRzPjxrZXl3b3JkPipEYXRhYmFzZXMsIE51Y2xlaWMgQWNpZDwva2V5
d29yZD48a2V5d29yZD5EaXNlYXNlL2dlbmV0aWNzPC9rZXl3b3JkPjxrZXl3b3JkPipHZW5vbWUs
IEh1bWFuPC9rZXl3b3JkPjxrZXl3b3JkPipHZW5vbWljIFN0cnVjdHVyYWwgVmFyaWF0aW9uPC9r
ZXl3b3JkPjxrZXl3b3JkPkh1bWFuczwva2V5d29yZD48a2V5d29yZD5JbnRlcm5ldDwva2V5d29y
ZD48L2tleXdvcmRzPjxkYXRlcz48eWVhcj4yMDE0PC95ZWFyPjxwdWItZGF0ZXM+PGRhdGU+SmFu
PC9kYXRlPjwvcHViLWRhdGVzPjwvZGF0ZXM+PGlzYm4+MDMwNS0xMDQ4PC9pc2JuPjxhY2Nlc3Np
b24tbnVtPjI0MTc0NTM3PC9hY2Nlc3Npb24tbnVtPjx1cmxzPjwvdXJscz48Y3VzdG9tMj5QTUMz
OTY1MDc5PC9jdXN0b20yPjxlbGVjdHJvbmljLXJlc291cmNlLW51bT4xMC4xMDkzL25hci9na3Q5
NTg8L2VsZWN0cm9uaWMtcmVzb3VyY2UtbnVtPjxyZW1vdGUtZGF0YWJhc2UtcHJvdmlkZXI+TkxN
PC9yZW1vdGUtZGF0YWJhc2UtcHJvdmlkZXI+PGxhbmd1YWdlPmVuZzwvbGFuZ3VhZ2U+PC9yZWNv
cmQ+PC9DaXRlPjwvRW5kTm90ZT5=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2</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xml:space="preserve"> (i.e., CNVs in healthy controls), and 2) CNVs on the Y chromosome. All genomic locations are given in NCBI build36. </w:t>
      </w:r>
    </w:p>
    <w:p w14:paraId="0FC713D0" w14:textId="77777777" w:rsidR="00FA0852" w:rsidRPr="0007047D" w:rsidRDefault="00FA0852" w:rsidP="00B307EF">
      <w:pPr>
        <w:jc w:val="left"/>
        <w:rPr>
          <w:rFonts w:ascii="Times New Roman" w:hAnsi="Times New Roman" w:cs="Times New Roman"/>
          <w:sz w:val="22"/>
        </w:rPr>
      </w:pPr>
    </w:p>
    <w:p w14:paraId="32B4EC2E" w14:textId="77777777" w:rsidR="00C30BB2" w:rsidRPr="0007047D" w:rsidRDefault="00951631" w:rsidP="00C30BB2">
      <w:pPr>
        <w:contextualSpacing/>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Embryoid body (</w:t>
      </w:r>
      <w:r w:rsidR="00C30BB2" w:rsidRPr="0007047D">
        <w:rPr>
          <w:rFonts w:ascii="Times New Roman" w:hAnsi="Times New Roman" w:cs="Times New Roman"/>
          <w:b/>
          <w:color w:val="000000" w:themeColor="text1"/>
          <w:sz w:val="22"/>
        </w:rPr>
        <w:t>EB</w:t>
      </w:r>
      <w:r w:rsidRPr="0007047D">
        <w:rPr>
          <w:rFonts w:ascii="Times New Roman" w:hAnsi="Times New Roman" w:cs="Times New Roman"/>
          <w:b/>
          <w:color w:val="000000" w:themeColor="text1"/>
          <w:sz w:val="22"/>
        </w:rPr>
        <w:t>)</w:t>
      </w:r>
      <w:r w:rsidR="00C30BB2" w:rsidRPr="0007047D">
        <w:rPr>
          <w:rFonts w:ascii="Times New Roman" w:hAnsi="Times New Roman" w:cs="Times New Roman"/>
          <w:b/>
          <w:color w:val="000000" w:themeColor="text1"/>
          <w:sz w:val="22"/>
        </w:rPr>
        <w:t xml:space="preserve"> formation and </w:t>
      </w:r>
      <w:r w:rsidR="00C30BB2" w:rsidRPr="0007047D">
        <w:rPr>
          <w:rFonts w:ascii="Times New Roman" w:hAnsi="Times New Roman" w:cs="Times New Roman"/>
          <w:b/>
          <w:i/>
          <w:color w:val="000000" w:themeColor="text1"/>
          <w:sz w:val="22"/>
        </w:rPr>
        <w:t xml:space="preserve">in vitro </w:t>
      </w:r>
      <w:r w:rsidR="00C30BB2" w:rsidRPr="0007047D">
        <w:rPr>
          <w:rFonts w:ascii="Times New Roman" w:hAnsi="Times New Roman" w:cs="Times New Roman"/>
          <w:b/>
          <w:color w:val="000000" w:themeColor="text1"/>
          <w:sz w:val="22"/>
        </w:rPr>
        <w:t>differentiation</w:t>
      </w:r>
    </w:p>
    <w:p w14:paraId="06C09B8F" w14:textId="01701579"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EB formation was performed as</w:t>
      </w:r>
      <w:r w:rsidR="00EB6DBC"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our previous study</w:t>
      </w:r>
      <w:r w:rsidR="00FA07BE" w:rsidRPr="0007047D">
        <w:rPr>
          <w:rFonts w:ascii="Times New Roman" w:hAnsi="Times New Roman" w:cs="Times New Roman"/>
          <w:color w:val="000000" w:themeColor="text1"/>
          <w:sz w:val="22"/>
        </w:rPr>
        <w:fldChar w:fldCharType="begin">
          <w:fldData xml:space="preserve">PEVuZE5vdGU+PENpdGU+PEF1dGhvcj5Bcmlva2E8L0F1dGhvcj48WWVhcj4yMDE3PC9ZZWFyPjxS
ZWNOdW0+ODE8L1JlY051bT48RGlzcGxheVRleHQ+PHN0eWxlIGZhY2U9InN1cGVyc2NyaXB0Ij4z
PC9zdHlsZT48L0Rpc3BsYXlUZXh0PjxyZWNvcmQ+PHJlYy1udW1iZXI+ODE8L3JlYy1udW1iZXI+
PGZvcmVpZ24ta2V5cz48a2V5IGFwcD0iRU4iIGRiLWlkPSJmcDJ2dnZ3d21ydnY5eWV2ZWU1eHRh
YTh0NXZ4OXQ1czJ3dGYiIHRpbWVzdGFtcD0iMTQ5MzYwNzU0NSI+ODE8L2tleT48L2ZvcmVpZ24t
a2V5cz48cmVmLXR5cGUgbmFtZT0iSm91cm5hbCBBcnRpY2xlIj4xNzwvcmVmLXR5cGU+PGNvbnRy
aWJ1dG9ycz48YXV0aG9ycz48YXV0aG9yPkFyaW9rYSwgWS48L2F1dGhvcj48YXV0aG9yPkl0bywg
SC48L2F1dGhvcj48YXV0aG9yPkhpcmF0YSwgQS48L2F1dGhvcj48YXV0aG9yPlNlbWksIEsuPC9h
dXRob3I+PGF1dGhvcj5ZYW1hZGEsIFkuPC9hdXRob3I+PGF1dGhvcj5TZWlzaGltYSwgTS48L2F1
dGhvcj48L2F1dGhvcnM+PC9jb250cmlidXRvcnM+PGF1dGgtYWRkcmVzcz5DZW50ZXIgZm9yIEFk
dmFuY2VkIE1lZGljaW5lIGFuZCBDbGluaWNhbCBSZXNlYXJjaCwgTmFnb3lhIFVuaXZlcnNpdHkg
SG9zcGl0YWwsIDY1IFRzdXJ1bWFpLWNobywgU2hvd2Eta3UsIE5hZ295YSA0NjYtODU2MCwgSmFw
YW47IERlcGFydG1lbnQgb2YgSW5mb3JtYXRpdmUgQ2xpbmljYWwgTWVkaWNpbmUsIEdpZnUgVW5p
dmVyc2l0eSBHcmFkdWF0ZSBTY2hvb2wgb2YgTWVkaWNpbmUsIDEtMSBZYW5hZ2lkbywgR2lmdSA1
MDEtMTE5NCwgSmFwYW4uIEVsZWN0cm9uaWMgYWRkcmVzczogYXJpb2theUBtZWQubmFnb3lhLXUu
YWMuanAuJiN4RDtEZXBhcnRtZW50IG9mIEluZm9ybWF0aXZlIENsaW5pY2FsIE1lZGljaW5lLCBH
aWZ1IFVuaXZlcnNpdHkgR3JhZHVhdGUgU2Nob29sIG9mIE1lZGljaW5lLCAxLTEgWWFuYWdpZG8s
IEdpZnUgNTAxLTExOTQsIEphcGFuLiYjeEQ7RGl2aXNpb24gb2YgQW5pbWFsIEV4cGVyaW1lbnQs
IExpZmUgU2NpZW5jZSBSZXNlYXJjaCBDZW50ZXIsIEdpZnUgVW5pdmVyc2l0eSwgMS0xIFlhbmFn
aWRvLCBHaWZ1IDUwMS0xMTk0LCBKYXBhbi4mI3hEO0RlcGFydG1lbnQgb2YgTGlmZSBTY2llbmNl
IEZyb250aWVycywgQ2VudGVyIGZvciBpUFMgQ2VsbCBSZXNlYXJjaCBhbmQgQXBwbGljYWlvbiAo
Q2lSQSksIEt5b3RvIFVuaXZlcnNpdHksIDUzIEthd2FoYXJhLWNobywgU2hvZ29pbiwgU2FreW8t
a3UsIEt5b3RvIDYwNi04NTA3LCBKYXBhbjsgSW5zdGl0dXRlIGZvciBJbnRlZ3JhdGVkIENlbGwt
TWF0ZXJpYWwgU2NpZW5jZXMgKFdQSS1pQ2VNUyksIEt5b3RvIFVuaXZlcnNpdHksIEt5b3RvLCBK
YXBhbi48L2F1dGgtYWRkcmVzcz48dGl0bGVzPjx0aXRsZT5CZWhhdmlvciBvZiBsZXVjaW5lLXJp
Y2ggcmVwZWF0LWNvbnRhaW5pbmcgRy1wcm90ZWluIGNvdXBsZWQgcmVjZXB0b3IgNS1leHByZXNz
aW5nIGNlbGxzIGluIHRoZSByZXByb2dyYW1taW5nIHByb2Nlc3M8L3RpdGxlPjxzZWNvbmRhcnkt
dGl0bGU+U3RlbSBDZWxsIFJlczwvc2Vjb25kYXJ5LXRpdGxlPjxhbHQtdGl0bGU+U3RlbSBjZWxs
IHJlc2VhcmNoPC9hbHQtdGl0bGU+PC90aXRsZXM+PHBlcmlvZGljYWw+PGZ1bGwtdGl0bGU+U3Rl
bSBDZWxsIFJlczwvZnVsbC10aXRsZT48YWJici0xPlN0ZW0gY2VsbCByZXNlYXJjaDwvYWJici0x
PjwvcGVyaW9kaWNhbD48YWx0LXBlcmlvZGljYWw+PGZ1bGwtdGl0bGU+U3RlbSBDZWxsIFJlczwv
ZnVsbC10aXRsZT48YWJici0xPlN0ZW0gY2VsbCByZXNlYXJjaDwvYWJici0xPjwvYWx0LXBlcmlv
ZGljYWw+PHBhZ2VzPjEtOTwvcGFnZXM+PHZvbHVtZT4yMDwvdm9sdW1lPjxlZGl0aW9uPjIwMTcv
MDIvMTQ8L2VkaXRpb24+PGtleXdvcmRzPjxrZXl3b3JkPkNlbGwgcmVwcm9ncmFtbWluZzwva2V5
d29yZD48a2V5d29yZD5JbmR1Y2VkIHBsdXJpcG90ZW50IHN0ZW0gY2VsbHM8L2tleXdvcmQ+PGtl
eXdvcmQ+TGV1Y2luZS1yaWNoIHJlcGVhdC1jb250YWluaW5nIEctcHJvdGVpbiBjb3VwbGVkIHJl
Y2VwdG9yIDU8L2tleXdvcmQ+PC9rZXl3b3Jkcz48ZGF0ZXM+PHllYXI+MjAxNzwveWVhcj48cHVi
LWRhdGVzPjxkYXRlPkFwcjwvZGF0ZT48L3B1Yi1kYXRlcz48L2RhdGVzPjxpc2JuPjE4NzMtNTA2
MTwvaXNibj48YWNjZXNzaW9uLW51bT4yODE5Mjc0MzwvYWNjZXNzaW9uLW51bT48dXJscz48L3Vy
bHM+PGVsZWN0cm9uaWMtcmVzb3VyY2UtbnVtPjEwLjEwMTYvai5zY3IuMjAxNy4wMS4wMTI8L2Vs
ZWN0cm9uaWMtcmVzb3VyY2UtbnVtPjxyZW1vdGUtZGF0YWJhc2UtcHJvdmlkZXI+TkxNPC9yZW1v
dGUtZGF0YWJhc2UtcHJvdmlkZXI+PGxhbmd1YWdlPmVuZzwvbGFuZ3VhZ2U+PC9yZWNvcmQ+PC9D
aXRlPjwvRW5kTm90ZT5=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Bcmlva2E8L0F1dGhvcj48WWVhcj4yMDE3PC9ZZWFyPjxS
ZWNOdW0+ODE8L1JlY051bT48RGlzcGxheVRleHQ+PHN0eWxlIGZhY2U9InN1cGVyc2NyaXB0Ij4z
PC9zdHlsZT48L0Rpc3BsYXlUZXh0PjxyZWNvcmQ+PHJlYy1udW1iZXI+ODE8L3JlYy1udW1iZXI+
PGZvcmVpZ24ta2V5cz48a2V5IGFwcD0iRU4iIGRiLWlkPSJmcDJ2dnZ3d21ydnY5eWV2ZWU1eHRh
YTh0NXZ4OXQ1czJ3dGYiIHRpbWVzdGFtcD0iMTQ5MzYwNzU0NSI+ODE8L2tleT48L2ZvcmVpZ24t
a2V5cz48cmVmLXR5cGUgbmFtZT0iSm91cm5hbCBBcnRpY2xlIj4xNzwvcmVmLXR5cGU+PGNvbnRy
aWJ1dG9ycz48YXV0aG9ycz48YXV0aG9yPkFyaW9rYSwgWS48L2F1dGhvcj48YXV0aG9yPkl0bywg
SC48L2F1dGhvcj48YXV0aG9yPkhpcmF0YSwgQS48L2F1dGhvcj48YXV0aG9yPlNlbWksIEsuPC9h
dXRob3I+PGF1dGhvcj5ZYW1hZGEsIFkuPC9hdXRob3I+PGF1dGhvcj5TZWlzaGltYSwgTS48L2F1
dGhvcj48L2F1dGhvcnM+PC9jb250cmlidXRvcnM+PGF1dGgtYWRkcmVzcz5DZW50ZXIgZm9yIEFk
dmFuY2VkIE1lZGljaW5lIGFuZCBDbGluaWNhbCBSZXNlYXJjaCwgTmFnb3lhIFVuaXZlcnNpdHkg
SG9zcGl0YWwsIDY1IFRzdXJ1bWFpLWNobywgU2hvd2Eta3UsIE5hZ295YSA0NjYtODU2MCwgSmFw
YW47IERlcGFydG1lbnQgb2YgSW5mb3JtYXRpdmUgQ2xpbmljYWwgTWVkaWNpbmUsIEdpZnUgVW5p
dmVyc2l0eSBHcmFkdWF0ZSBTY2hvb2wgb2YgTWVkaWNpbmUsIDEtMSBZYW5hZ2lkbywgR2lmdSA1
MDEtMTE5NCwgSmFwYW4uIEVsZWN0cm9uaWMgYWRkcmVzczogYXJpb2theUBtZWQubmFnb3lhLXUu
YWMuanAuJiN4RDtEZXBhcnRtZW50IG9mIEluZm9ybWF0aXZlIENsaW5pY2FsIE1lZGljaW5lLCBH
aWZ1IFVuaXZlcnNpdHkgR3JhZHVhdGUgU2Nob29sIG9mIE1lZGljaW5lLCAxLTEgWWFuYWdpZG8s
IEdpZnUgNTAxLTExOTQsIEphcGFuLiYjeEQ7RGl2aXNpb24gb2YgQW5pbWFsIEV4cGVyaW1lbnQs
IExpZmUgU2NpZW5jZSBSZXNlYXJjaCBDZW50ZXIsIEdpZnUgVW5pdmVyc2l0eSwgMS0xIFlhbmFn
aWRvLCBHaWZ1IDUwMS0xMTk0LCBKYXBhbi4mI3hEO0RlcGFydG1lbnQgb2YgTGlmZSBTY2llbmNl
IEZyb250aWVycywgQ2VudGVyIGZvciBpUFMgQ2VsbCBSZXNlYXJjaCBhbmQgQXBwbGljYWlvbiAo
Q2lSQSksIEt5b3RvIFVuaXZlcnNpdHksIDUzIEthd2FoYXJhLWNobywgU2hvZ29pbiwgU2FreW8t
a3UsIEt5b3RvIDYwNi04NTA3LCBKYXBhbjsgSW5zdGl0dXRlIGZvciBJbnRlZ3JhdGVkIENlbGwt
TWF0ZXJpYWwgU2NpZW5jZXMgKFdQSS1pQ2VNUyksIEt5b3RvIFVuaXZlcnNpdHksIEt5b3RvLCBK
YXBhbi48L2F1dGgtYWRkcmVzcz48dGl0bGVzPjx0aXRsZT5CZWhhdmlvciBvZiBsZXVjaW5lLXJp
Y2ggcmVwZWF0LWNvbnRhaW5pbmcgRy1wcm90ZWluIGNvdXBsZWQgcmVjZXB0b3IgNS1leHByZXNz
aW5nIGNlbGxzIGluIHRoZSByZXByb2dyYW1taW5nIHByb2Nlc3M8L3RpdGxlPjxzZWNvbmRhcnkt
dGl0bGU+U3RlbSBDZWxsIFJlczwvc2Vjb25kYXJ5LXRpdGxlPjxhbHQtdGl0bGU+U3RlbSBjZWxs
IHJlc2VhcmNoPC9hbHQtdGl0bGU+PC90aXRsZXM+PHBlcmlvZGljYWw+PGZ1bGwtdGl0bGU+U3Rl
bSBDZWxsIFJlczwvZnVsbC10aXRsZT48YWJici0xPlN0ZW0gY2VsbCByZXNlYXJjaDwvYWJici0x
PjwvcGVyaW9kaWNhbD48YWx0LXBlcmlvZGljYWw+PGZ1bGwtdGl0bGU+U3RlbSBDZWxsIFJlczwv
ZnVsbC10aXRsZT48YWJici0xPlN0ZW0gY2VsbCByZXNlYXJjaDwvYWJici0xPjwvYWx0LXBlcmlv
ZGljYWw+PHBhZ2VzPjEtOTwvcGFnZXM+PHZvbHVtZT4yMDwvdm9sdW1lPjxlZGl0aW9uPjIwMTcv
MDIvMTQ8L2VkaXRpb24+PGtleXdvcmRzPjxrZXl3b3JkPkNlbGwgcmVwcm9ncmFtbWluZzwva2V5
d29yZD48a2V5d29yZD5JbmR1Y2VkIHBsdXJpcG90ZW50IHN0ZW0gY2VsbHM8L2tleXdvcmQ+PGtl
eXdvcmQ+TGV1Y2luZS1yaWNoIHJlcGVhdC1jb250YWluaW5nIEctcHJvdGVpbiBjb3VwbGVkIHJl
Y2VwdG9yIDU8L2tleXdvcmQ+PC9rZXl3b3Jkcz48ZGF0ZXM+PHllYXI+MjAxNzwveWVhcj48cHVi
LWRhdGVzPjxkYXRlPkFwcjwvZGF0ZT48L3B1Yi1kYXRlcz48L2RhdGVzPjxpc2JuPjE4NzMtNTA2
MTwvaXNibj48YWNjZXNzaW9uLW51bT4yODE5Mjc0MzwvYWNjZXNzaW9uLW51bT48dXJscz48L3Vy
bHM+PGVsZWN0cm9uaWMtcmVzb3VyY2UtbnVtPjEwLjEwMTYvai5zY3IuMjAxNy4wMS4wMTI8L2Vs
ZWN0cm9uaWMtcmVzb3VyY2UtbnVtPjxyZW1vdGUtZGF0YWJhc2UtcHJvdmlkZXI+TkxNPC9yZW1v
dGUtZGF0YWJhc2UtcHJvdmlkZXI+PGxhbmd1YWdlPmVuZzwvbGFuZ3VhZ2U+PC9yZWNvcmQ+PC9D
aXRlPjwvRW5kTm90ZT5=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3</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xml:space="preserve">. Briefly, iPSCs were dissociated by TrypLE select for 5 min, and then harvested in DMEM/F12 containing 5% KSR, 2 mM L-glutamine, 0.1 mM nonessential amino acids, 0.1 mM 2-mercaptoethanol, 10 μM Y27632, </w:t>
      </w:r>
      <w:r w:rsidRPr="0007047D">
        <w:rPr>
          <w:rFonts w:ascii="Times New Roman" w:eastAsia="Arial Unicode MS" w:hAnsi="Times New Roman" w:cs="Times New Roman"/>
          <w:color w:val="000000" w:themeColor="text1"/>
          <w:sz w:val="22"/>
        </w:rPr>
        <w:t>100 units/mL penicillin and 100 μg/mL streptomycin</w:t>
      </w:r>
      <w:r w:rsidRPr="0007047D">
        <w:rPr>
          <w:rFonts w:ascii="Times New Roman" w:hAnsi="Times New Roman" w:cs="Times New Roman"/>
          <w:color w:val="000000" w:themeColor="text1"/>
          <w:sz w:val="22"/>
        </w:rPr>
        <w:t>. After seven</w:t>
      </w:r>
      <w:r w:rsidR="00951631"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days of floating culture, the EBs were transferred onto gelatin-coated plates and cultured in DMEM containing 10% fetal bovine serum (FBS) for another seven</w:t>
      </w:r>
      <w:r w:rsidR="00951631"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 xml:space="preserve">days to induce spontaneous differentiation. </w:t>
      </w:r>
    </w:p>
    <w:p w14:paraId="261C6B8E" w14:textId="77777777" w:rsidR="00C30BB2" w:rsidRPr="0007047D" w:rsidRDefault="00C30BB2" w:rsidP="00B307EF">
      <w:pPr>
        <w:ind w:firstLine="880"/>
        <w:contextualSpacing/>
        <w:jc w:val="left"/>
        <w:rPr>
          <w:rFonts w:ascii="Times New Roman" w:hAnsi="Times New Roman" w:cs="Times New Roman"/>
          <w:color w:val="000000" w:themeColor="text1"/>
          <w:sz w:val="22"/>
        </w:rPr>
      </w:pPr>
    </w:p>
    <w:p w14:paraId="2B56FFAD" w14:textId="18D56D96" w:rsidR="00C30BB2" w:rsidRPr="0007047D" w:rsidRDefault="00C30BB2" w:rsidP="00B307EF">
      <w:pPr>
        <w:contextualSpacing/>
        <w:jc w:val="left"/>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DNA constructs for clustered regularly interspaced short palindromic repeat (CRISPR) / CRISPR-associated 9 (Cas9) systems</w:t>
      </w:r>
    </w:p>
    <w:p w14:paraId="439B6890" w14:textId="1DA05B10"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We generated each expression vector as</w:t>
      </w:r>
      <w:r w:rsidR="00EB6DBC"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in a previous study</w:t>
      </w:r>
      <w:r w:rsidR="00FA07BE" w:rsidRPr="0007047D">
        <w:rPr>
          <w:rFonts w:ascii="Times New Roman" w:hAnsi="Times New Roman" w:cs="Times New Roman"/>
          <w:color w:val="000000" w:themeColor="text1"/>
          <w:sz w:val="22"/>
        </w:rPr>
        <w:fldChar w:fldCharType="begin">
          <w:fldData xml:space="preserve">PEVuZE5vdGU+PENpdGU+PEF1dGhvcj5MaTwvQXV0aG9yPjxZZWFyPjIwMTU8L1llYXI+PFJlY051
bT4zMzwvUmVjTnVtPjxJRFRleHQ+UHJlY2lzZSBjb3JyZWN0aW9uIG9mIHRoZSBkeXN0cm9waGlu
IGdlbmUgaW4gZHVjaGVubmUgbXVzY3VsYXIgZHlzdHJvcGh5IHBhdGllbnQgaW5kdWNlZCBwbHVy
aXBvdGVudCBzdGVtIGNlbGxzIGJ5IFRBTEVOIGFuZCBDUklTUFItQ2FzOTwvSURUZXh0PjxEaXNw
bGF5VGV4dD48c3R5bGUgZmFjZT0ic3VwZXJzY3JpcHQiPjQ8L3N0eWxlPjwvRGlzcGxheVRleHQ+
PHJlY29yZD48cmVjLW51bWJlcj4zMzwvcmVjLW51bWJlcj48Zm9yZWlnbi1rZXlzPjxrZXkgYXBw
PSJFTiIgZGItaWQ9ImZwMnZ2dnd3bXJ2djl5ZXZlZTV4dGFhOHQ1dng5dDVzMnd0ZiIgdGltZXN0
YW1wPSIxNDkxMzYwMDc2Ij4zMzwva2V5PjwvZm9yZWlnbi1rZXlzPjxyZWYtdHlwZSBuYW1lPSJK
b3VybmFsIEFydGljbGUiPjE3PC9yZWYtdHlwZT48Y29udHJpYnV0b3JzPjxhdXRob3JzPjxhdXRo
b3I+TGksIEguIEwuPC9hdXRob3I+PGF1dGhvcj5GdWppbW90bywgTi48L2F1dGhvcj48YXV0aG9y
PlNhc2FrYXdhLCBOLjwvYXV0aG9yPjxhdXRob3I+U2hpcmFpLCBTLjwvYXV0aG9yPjxhdXRob3I+
T2hrYW1lLCBULjwvYXV0aG9yPjxhdXRob3I+U2FrdW1hLCBULjwvYXV0aG9yPjxhdXRob3I+VGFu
YWthLCBNLjwvYXV0aG9yPjxhdXRob3I+QW1hbm8sIE4uPC9hdXRob3I+PGF1dGhvcj5XYXRhbmFi
ZSwgQS48L2F1dGhvcj48YXV0aG9yPlNha3VyYWksIEguPC9hdXRob3I+PGF1dGhvcj5ZYW1hbW90
bywgVC48L2F1dGhvcj48YXV0aG9yPllhbWFuYWthLCBTLjwvYXV0aG9yPjxhdXRob3I+SG90dGEs
IEEuPC9hdXRob3I+PC9hdXRob3JzPjwvY29udHJpYnV0b3JzPjxhdXRoLWFkZHJlc3M+Q2VudGVy
IGZvciBpUFMgQ2VsbCBSZXNlYXJjaCBhbmQgQXBwbGljYXRpb24sIEt5b3RvIFVuaXZlcnNpdHks
IEt5b3RvIDYwNi04NTA3LCBKYXBhbi4mI3hEO0NlbnRlciBmb3IgaVBTIENlbGwgUmVzZWFyY2gg
YW5kIEFwcGxpY2F0aW9uLCBLeW90byBVbml2ZXJzaXR5LCBLeW90byA2MDYtODUwNywgSmFwYW47
IGlDZU1TLCBLeW90byBVbml2ZXJzaXR5LCBLeW90byA2MDYtODUwMSwgSmFwYW4uJiN4RDtEZXBh
cnRtZW50IG9mIE1hdGhlbWF0aWNhbCBhbmQgTGlmZSBTY2llbmNlcywgR3JhZHVhdGUgU2Nob29s
IG9mIFNjaWVuY2UsIEhpcm9zaGltYSBVbml2ZXJzaXR5LCBIaWdhc2hpLUhpcm9zaGltYSA3Mzkt
ODUyNiwgSmFwYW4uJiN4RDtDZW50ZXIgZm9yIGlQUyBDZWxsIFJlc2VhcmNoIGFuZCBBcHBsaWNh
dGlvbiwgS3lvdG8gVW5pdmVyc2l0eSwgS3lvdG8gNjA2LTg1MDcsIEphcGFuOyBpQ2VNUywgS3lv
dG8gVW5pdmVyc2l0eSwgS3lvdG8gNjA2LTg1MDEsIEphcGFuOyBHbGFkc3RvbmUgSW5zdGl0dXRl
IG9mIENhcmRpb3Zhc2N1bGFyIERpc2Vhc2UsIFNhbiBGcmFuY2lzY28sIENBIDk0MTU4LCBVU0Eu
JiN4RDtDZW50ZXIgZm9yIGlQUyBDZWxsIFJlc2VhcmNoIGFuZCBBcHBsaWNhdGlvbiwgS3lvdG8g
VW5pdmVyc2l0eSwgS3lvdG8gNjA2LTg1MDcsIEphcGFuOyBpQ2VNUywgS3lvdG8gVW5pdmVyc2l0
eSwgS3lvdG8gNjA2LTg1MDEsIEphcGFuOyBQUkVTVE8sIEphcGFuIFNjaWVuY2UgYW5kIFRlY2hu
b2xvZ3kgQWdlbmN5LCBLYXdhZ3VjaGkgMzMyLTAwMTIsIEphcGFuLiBFbGVjdHJvbmljIGFkZHJl
c3M6IGFraXRzdS5ob3R0YUBjaXJhLmt5b3RvLXUuYWMuanAuPC9hdXRoLWFkZHJlc3M+PHRpdGxl
cz48dGl0bGU+UHJlY2lzZSBjb3JyZWN0aW9uIG9mIHRoZSBkeXN0cm9waGluIGdlbmUgaW4gZHVj
aGVubmUgbXVzY3VsYXIgZHlzdHJvcGh5IHBhdGllbnQgaW5kdWNlZCBwbHVyaXBvdGVudCBzdGVt
IGNlbGxzIGJ5IFRBTEVOIGFuZCBDUklTUFItQ2FzOTwvdGl0bGU+PHNlY29uZGFyeS10aXRsZT5T
dGVtIENlbGwgUmVwb3J0czwvc2Vjb25kYXJ5LXRpdGxlPjxhbHQtdGl0bGU+U3RlbSBjZWxsIHJl
cG9ydHM8L2FsdC10aXRsZT48L3RpdGxlcz48cGVyaW9kaWNhbD48ZnVsbC10aXRsZT5TdGVtIENl
bGwgUmVwb3J0czwvZnVsbC10aXRsZT48YWJici0xPlN0ZW0gY2VsbCByZXBvcnRzPC9hYmJyLTE+
PC9wZXJpb2RpY2FsPjxhbHQtcGVyaW9kaWNhbD48ZnVsbC10aXRsZT5TdGVtIENlbGwgUmVwb3J0
czwvZnVsbC10aXRsZT48YWJici0xPlN0ZW0gY2VsbCByZXBvcnRzPC9hYmJyLTE+PC9hbHQtcGVy
aW9kaWNhbD48cGFnZXM+MTQzLTU0PC9wYWdlcz48dm9sdW1lPjQ8L3ZvbHVtZT48bnVtYmVyPjE8
L251bWJlcj48ZWRpdGlvbj4yMDE0LzEyLzAyPC9lZGl0aW9uPjxrZXl3b3Jkcz48a2V5d29yZD5C
YXNlIFNlcXVlbmNlPC9rZXl3b3JkPjxrZXl3b3JkPkNSSVNQUi1DYXMgU3lzdGVtcy8qZ2VuZXRp
Y3M8L2tleXdvcmQ+PGtleXdvcmQ+RE5BIENvcHkgTnVtYmVyIFZhcmlhdGlvbnM8L2tleXdvcmQ+
PGtleXdvcmQ+RHlzdHJvcGhpbi8qZ2VuZXRpY3MvbWV0YWJvbGlzbTwva2V5d29yZD48a2V5d29y
ZD5FeG9uczwva2V5d29yZD48a2V5d29yZD5HZW5lIE9yZGVyPC9rZXl3b3JkPjxrZXl3b3JkPkdl
bmUgVGFyZ2V0aW5nPC9rZXl3b3JkPjxrZXl3b3JkPkdlbmV0aWMgTG9jaTwva2V5d29yZD48a2V5
d29yZD5HZW5ldGljIFRoZXJhcHk8L2tleXdvcmQ+PGtleXdvcmQ+SHVtYW5zPC9rZXl3b3JkPjxr
ZXl3b3JkPkluZHVjZWQgUGx1cmlwb3RlbnQgU3RlbSBDZWxscy8qY3l0b2xvZ3kvKm1ldGFib2xp
c208L2tleXdvcmQ+PGtleXdvcmQ+S2FyeW90eXBlPC9rZXl3b3JkPjxrZXl3b3JkPk1vbGVjdWxh
ciBTZXF1ZW5jZSBEYXRhPC9rZXl3b3JkPjxrZXl3b3JkPk11c2NsZSBGaWJlcnMsIFNrZWxldGFs
L21ldGFib2xpc208L2tleXdvcmQ+PGtleXdvcmQ+TXVzY3VsYXIgRHlzdHJvcGh5LCBEdWNoZW5u
ZS8qZ2VuZXRpY3MvbWV0YWJvbGlzbS90aGVyYXB5PC9rZXl3b3JkPjxrZXl3b3JkPk11dGFnZW5l
c2lzLCBJbnNlcnRpb25hbDwva2V5d29yZD48a2V5d29yZD5NdXRhdGlvbjwva2V5d29yZD48a2V5
d29yZD5SZWFkaW5nIEZyYW1lczwva2V5d29yZD48a2V5d29yZD5TZXF1ZW5jZSBEZWxldGlvbjwv
a2V5d29yZD48L2tleXdvcmRzPjxkYXRlcz48eWVhcj4yMDE1PC95ZWFyPjxwdWItZGF0ZXM+PGRh
dGU+SmFuIDEzPC9kYXRlPjwvcHViLWRhdGVzPjwvZGF0ZXM+PGlzYm4+MjIxMy02NzExPC9pc2Ju
PjxhY2Nlc3Npb24tbnVtPjI1NDM0ODIyPC9hY2Nlc3Npb24tbnVtPjx1cmxzPjwvdXJscz48Y3Vz
dG9tMj5QbWM0Mjk3ODg4PC9jdXN0b20yPjxlbGVjdHJvbmljLXJlc291cmNlLW51bT4xMC4xMDE2
L2ouc3RlbWNyLjIwMTQuMTAuMDEzPC9lbGVjdHJvbmljLXJlc291cmNlLW51bT48cmVtb3RlLWRh
dGFiYXNlLXByb3ZpZGVyPk5MTTwvcmVtb3RlLWRhdGFiYXNlLXByb3ZpZGVyPjxsYW5ndWFnZT5l
bmc8L2xhbmd1YWdlPjwvcmVjb3JkPjwvQ2l0ZT48L0VuZE5vdGU+AG==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MaTwvQXV0aG9yPjxZZWFyPjIwMTU8L1llYXI+PFJlY051
bT4zMzwvUmVjTnVtPjxJRFRleHQ+UHJlY2lzZSBjb3JyZWN0aW9uIG9mIHRoZSBkeXN0cm9waGlu
IGdlbmUgaW4gZHVjaGVubmUgbXVzY3VsYXIgZHlzdHJvcGh5IHBhdGllbnQgaW5kdWNlZCBwbHVy
aXBvdGVudCBzdGVtIGNlbGxzIGJ5IFRBTEVOIGFuZCBDUklTUFItQ2FzOTwvSURUZXh0PjxEaXNw
bGF5VGV4dD48c3R5bGUgZmFjZT0ic3VwZXJzY3JpcHQiPjQ8L3N0eWxlPjwvRGlzcGxheVRleHQ+
PHJlY29yZD48cmVjLW51bWJlcj4zMzwvcmVjLW51bWJlcj48Zm9yZWlnbi1rZXlzPjxrZXkgYXBw
PSJFTiIgZGItaWQ9ImZwMnZ2dnd3bXJ2djl5ZXZlZTV4dGFhOHQ1dng5dDVzMnd0ZiIgdGltZXN0
YW1wPSIxNDkxMzYwMDc2Ij4zMzwva2V5PjwvZm9yZWlnbi1rZXlzPjxyZWYtdHlwZSBuYW1lPSJK
b3VybmFsIEFydGljbGUiPjE3PC9yZWYtdHlwZT48Y29udHJpYnV0b3JzPjxhdXRob3JzPjxhdXRo
b3I+TGksIEguIEwuPC9hdXRob3I+PGF1dGhvcj5GdWppbW90bywgTi48L2F1dGhvcj48YXV0aG9y
PlNhc2FrYXdhLCBOLjwvYXV0aG9yPjxhdXRob3I+U2hpcmFpLCBTLjwvYXV0aG9yPjxhdXRob3I+
T2hrYW1lLCBULjwvYXV0aG9yPjxhdXRob3I+U2FrdW1hLCBULjwvYXV0aG9yPjxhdXRob3I+VGFu
YWthLCBNLjwvYXV0aG9yPjxhdXRob3I+QW1hbm8sIE4uPC9hdXRob3I+PGF1dGhvcj5XYXRhbmFi
ZSwgQS48L2F1dGhvcj48YXV0aG9yPlNha3VyYWksIEguPC9hdXRob3I+PGF1dGhvcj5ZYW1hbW90
bywgVC48L2F1dGhvcj48YXV0aG9yPllhbWFuYWthLCBTLjwvYXV0aG9yPjxhdXRob3I+SG90dGEs
IEEuPC9hdXRob3I+PC9hdXRob3JzPjwvY29udHJpYnV0b3JzPjxhdXRoLWFkZHJlc3M+Q2VudGVy
IGZvciBpUFMgQ2VsbCBSZXNlYXJjaCBhbmQgQXBwbGljYXRpb24sIEt5b3RvIFVuaXZlcnNpdHks
IEt5b3RvIDYwNi04NTA3LCBKYXBhbi4mI3hEO0NlbnRlciBmb3IgaVBTIENlbGwgUmVzZWFyY2gg
YW5kIEFwcGxpY2F0aW9uLCBLeW90byBVbml2ZXJzaXR5LCBLeW90byA2MDYtODUwNywgSmFwYW47
IGlDZU1TLCBLeW90byBVbml2ZXJzaXR5LCBLeW90byA2MDYtODUwMSwgSmFwYW4uJiN4RDtEZXBh
cnRtZW50IG9mIE1hdGhlbWF0aWNhbCBhbmQgTGlmZSBTY2llbmNlcywgR3JhZHVhdGUgU2Nob29s
IG9mIFNjaWVuY2UsIEhpcm9zaGltYSBVbml2ZXJzaXR5LCBIaWdhc2hpLUhpcm9zaGltYSA3Mzkt
ODUyNiwgSmFwYW4uJiN4RDtDZW50ZXIgZm9yIGlQUyBDZWxsIFJlc2VhcmNoIGFuZCBBcHBsaWNh
dGlvbiwgS3lvdG8gVW5pdmVyc2l0eSwgS3lvdG8gNjA2LTg1MDcsIEphcGFuOyBpQ2VNUywgS3lv
dG8gVW5pdmVyc2l0eSwgS3lvdG8gNjA2LTg1MDEsIEphcGFuOyBHbGFkc3RvbmUgSW5zdGl0dXRl
IG9mIENhcmRpb3Zhc2N1bGFyIERpc2Vhc2UsIFNhbiBGcmFuY2lzY28sIENBIDk0MTU4LCBVU0Eu
JiN4RDtDZW50ZXIgZm9yIGlQUyBDZWxsIFJlc2VhcmNoIGFuZCBBcHBsaWNhdGlvbiwgS3lvdG8g
VW5pdmVyc2l0eSwgS3lvdG8gNjA2LTg1MDcsIEphcGFuOyBpQ2VNUywgS3lvdG8gVW5pdmVyc2l0
eSwgS3lvdG8gNjA2LTg1MDEsIEphcGFuOyBQUkVTVE8sIEphcGFuIFNjaWVuY2UgYW5kIFRlY2hu
b2xvZ3kgQWdlbmN5LCBLYXdhZ3VjaGkgMzMyLTAwMTIsIEphcGFuLiBFbGVjdHJvbmljIGFkZHJl
c3M6IGFraXRzdS5ob3R0YUBjaXJhLmt5b3RvLXUuYWMuanAuPC9hdXRoLWFkZHJlc3M+PHRpdGxl
cz48dGl0bGU+UHJlY2lzZSBjb3JyZWN0aW9uIG9mIHRoZSBkeXN0cm9waGluIGdlbmUgaW4gZHVj
aGVubmUgbXVzY3VsYXIgZHlzdHJvcGh5IHBhdGllbnQgaW5kdWNlZCBwbHVyaXBvdGVudCBzdGVt
IGNlbGxzIGJ5IFRBTEVOIGFuZCBDUklTUFItQ2FzOTwvdGl0bGU+PHNlY29uZGFyeS10aXRsZT5T
dGVtIENlbGwgUmVwb3J0czwvc2Vjb25kYXJ5LXRpdGxlPjxhbHQtdGl0bGU+U3RlbSBjZWxsIHJl
cG9ydHM8L2FsdC10aXRsZT48L3RpdGxlcz48cGVyaW9kaWNhbD48ZnVsbC10aXRsZT5TdGVtIENl
bGwgUmVwb3J0czwvZnVsbC10aXRsZT48YWJici0xPlN0ZW0gY2VsbCByZXBvcnRzPC9hYmJyLTE+
PC9wZXJpb2RpY2FsPjxhbHQtcGVyaW9kaWNhbD48ZnVsbC10aXRsZT5TdGVtIENlbGwgUmVwb3J0
czwvZnVsbC10aXRsZT48YWJici0xPlN0ZW0gY2VsbCByZXBvcnRzPC9hYmJyLTE+PC9hbHQtcGVy
aW9kaWNhbD48cGFnZXM+MTQzLTU0PC9wYWdlcz48dm9sdW1lPjQ8L3ZvbHVtZT48bnVtYmVyPjE8
L251bWJlcj48ZWRpdGlvbj4yMDE0LzEyLzAyPC9lZGl0aW9uPjxrZXl3b3Jkcz48a2V5d29yZD5C
YXNlIFNlcXVlbmNlPC9rZXl3b3JkPjxrZXl3b3JkPkNSSVNQUi1DYXMgU3lzdGVtcy8qZ2VuZXRp
Y3M8L2tleXdvcmQ+PGtleXdvcmQ+RE5BIENvcHkgTnVtYmVyIFZhcmlhdGlvbnM8L2tleXdvcmQ+
PGtleXdvcmQ+RHlzdHJvcGhpbi8qZ2VuZXRpY3MvbWV0YWJvbGlzbTwva2V5d29yZD48a2V5d29y
ZD5FeG9uczwva2V5d29yZD48a2V5d29yZD5HZW5lIE9yZGVyPC9rZXl3b3JkPjxrZXl3b3JkPkdl
bmUgVGFyZ2V0aW5nPC9rZXl3b3JkPjxrZXl3b3JkPkdlbmV0aWMgTG9jaTwva2V5d29yZD48a2V5
d29yZD5HZW5ldGljIFRoZXJhcHk8L2tleXdvcmQ+PGtleXdvcmQ+SHVtYW5zPC9rZXl3b3JkPjxr
ZXl3b3JkPkluZHVjZWQgUGx1cmlwb3RlbnQgU3RlbSBDZWxscy8qY3l0b2xvZ3kvKm1ldGFib2xp
c208L2tleXdvcmQ+PGtleXdvcmQ+S2FyeW90eXBlPC9rZXl3b3JkPjxrZXl3b3JkPk1vbGVjdWxh
ciBTZXF1ZW5jZSBEYXRhPC9rZXl3b3JkPjxrZXl3b3JkPk11c2NsZSBGaWJlcnMsIFNrZWxldGFs
L21ldGFib2xpc208L2tleXdvcmQ+PGtleXdvcmQ+TXVzY3VsYXIgRHlzdHJvcGh5LCBEdWNoZW5u
ZS8qZ2VuZXRpY3MvbWV0YWJvbGlzbS90aGVyYXB5PC9rZXl3b3JkPjxrZXl3b3JkPk11dGFnZW5l
c2lzLCBJbnNlcnRpb25hbDwva2V5d29yZD48a2V5d29yZD5NdXRhdGlvbjwva2V5d29yZD48a2V5
d29yZD5SZWFkaW5nIEZyYW1lczwva2V5d29yZD48a2V5d29yZD5TZXF1ZW5jZSBEZWxldGlvbjwv
a2V5d29yZD48L2tleXdvcmRzPjxkYXRlcz48eWVhcj4yMDE1PC95ZWFyPjxwdWItZGF0ZXM+PGRh
dGU+SmFuIDEzPC9kYXRlPjwvcHViLWRhdGVzPjwvZGF0ZXM+PGlzYm4+MjIxMy02NzExPC9pc2Ju
PjxhY2Nlc3Npb24tbnVtPjI1NDM0ODIyPC9hY2Nlc3Npb24tbnVtPjx1cmxzPjwvdXJscz48Y3Vz
dG9tMj5QbWM0Mjk3ODg4PC9jdXN0b20yPjxlbGVjdHJvbmljLXJlc291cmNlLW51bT4xMC4xMDE2
L2ouc3RlbWNyLjIwMTQuMTAuMDEzPC9lbGVjdHJvbmljLXJlc291cmNlLW51bT48cmVtb3RlLWRh
dGFiYXNlLXByb3ZpZGVyPk5MTTwvcmVtb3RlLWRhdGFiYXNlLXByb3ZpZGVyPjxsYW5ndWFnZT5l
bmc8L2xhbmd1YWdlPjwvcmVjb3JkPjwvQ2l0ZT48L0VuZE5vdGU+AG==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4</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A Cas9 expression vector (pHL-EF1α-SphcCas9-iP) with a puromycin-resistant cassette was obtained from Addgene (ID: 60599). To construct sgRNA expression vectors, two oligos containing the sgRNA target site and a universal reverse primer (Supplementary Table 2) were amplified by PCR and cloned into the BamHI-EcoRI site of the pHL-H1-ccdB-mEF1α-RiH vector (Addgene ID: 60601) with a RFP cassette. All procedures were conducted in accordance with the guidelines for recombinant DNA research established by Nagoya University.</w:t>
      </w:r>
    </w:p>
    <w:p w14:paraId="3C07388D" w14:textId="77777777" w:rsidR="00C30BB2" w:rsidRPr="0007047D" w:rsidRDefault="00C30BB2" w:rsidP="00B307EF">
      <w:pPr>
        <w:ind w:firstLine="880"/>
        <w:contextualSpacing/>
        <w:jc w:val="left"/>
        <w:rPr>
          <w:rFonts w:ascii="Times New Roman" w:hAnsi="Times New Roman" w:cs="Times New Roman"/>
          <w:color w:val="000000" w:themeColor="text1"/>
          <w:sz w:val="22"/>
        </w:rPr>
      </w:pPr>
    </w:p>
    <w:p w14:paraId="7C1143B3" w14:textId="77777777" w:rsidR="00C30BB2" w:rsidRPr="0007047D" w:rsidRDefault="00C30BB2"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 xml:space="preserve">Transfection of CRISPR into HEK293FT and human iPSCs </w:t>
      </w:r>
    </w:p>
    <w:p w14:paraId="3D5F18FF" w14:textId="5921D3A4"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lastRenderedPageBreak/>
        <w:t xml:space="preserve">HEK293FT cells were cultured in DMEM supplemented with 10% FBS, </w:t>
      </w:r>
      <w:r w:rsidRPr="0007047D">
        <w:rPr>
          <w:rFonts w:ascii="Times New Roman" w:eastAsia="Arial Unicode MS" w:hAnsi="Times New Roman" w:cs="Times New Roman"/>
          <w:color w:val="000000" w:themeColor="text1"/>
          <w:sz w:val="22"/>
        </w:rPr>
        <w:t>100 units/mL penicillin, and 100 μg/mL streptomycin</w:t>
      </w:r>
      <w:r w:rsidRPr="0007047D">
        <w:rPr>
          <w:rFonts w:ascii="Times New Roman" w:hAnsi="Times New Roman" w:cs="Times New Roman"/>
          <w:color w:val="000000" w:themeColor="text1"/>
          <w:sz w:val="22"/>
        </w:rPr>
        <w:t xml:space="preserve">. The cells were co-transfected with Cas9 and sgRNA using Lipofectamine 3000 (Invitrogen, USA), according to the manufacturers’ instructions. Forty-eight hours after transfection, </w:t>
      </w:r>
      <w:r w:rsidRPr="0007047D">
        <w:rPr>
          <w:rFonts w:ascii="Times New Roman" w:eastAsia="Arial Unicode MS" w:hAnsi="Times New Roman" w:cs="Times New Roman"/>
          <w:color w:val="000000" w:themeColor="text1"/>
          <w:sz w:val="22"/>
        </w:rPr>
        <w:t>2 μg/m</w:t>
      </w:r>
      <w:r w:rsidR="00951631" w:rsidRPr="0007047D">
        <w:rPr>
          <w:rFonts w:ascii="Times New Roman" w:eastAsia="Arial Unicode MS" w:hAnsi="Times New Roman" w:cs="Times New Roman"/>
          <w:color w:val="000000" w:themeColor="text1"/>
          <w:sz w:val="22"/>
        </w:rPr>
        <w:t>l</w:t>
      </w:r>
      <w:r w:rsidRPr="0007047D">
        <w:rPr>
          <w:rFonts w:ascii="Times New Roman" w:hAnsi="Times New Roman" w:cs="Times New Roman"/>
          <w:color w:val="000000" w:themeColor="text1"/>
          <w:sz w:val="22"/>
        </w:rPr>
        <w:t xml:space="preserve"> puromycin was added for selection. </w:t>
      </w:r>
    </w:p>
    <w:p w14:paraId="044EC8EE" w14:textId="4A63391C"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For transfection of CRISPR into human iPSCs, feeder-free cultured CON1 and CON2-derived iPSCs were pretreated with Y-27632 at 10 μM for at least 1 h and dissociated into single cells by treatment with TrypLe Select for 5 min at 37°C. Suspension containing 1×10</w:t>
      </w:r>
      <w:r w:rsidRPr="0007047D">
        <w:rPr>
          <w:rFonts w:ascii="Times New Roman" w:hAnsi="Times New Roman" w:cs="Times New Roman"/>
          <w:color w:val="000000" w:themeColor="text1"/>
          <w:sz w:val="22"/>
          <w:vertAlign w:val="superscript"/>
        </w:rPr>
        <w:t>6</w:t>
      </w:r>
      <w:r w:rsidRPr="0007047D">
        <w:rPr>
          <w:rFonts w:ascii="Times New Roman" w:hAnsi="Times New Roman" w:cs="Times New Roman"/>
          <w:color w:val="000000" w:themeColor="text1"/>
          <w:sz w:val="22"/>
        </w:rPr>
        <w:t xml:space="preserve"> cells were then transfected with Cas9 and sgRNA using FuGENE HD (Promega, USA). Cells were plated onto one Matrigel-coated well of a six-well plate under feeder-free conditions in the presence of 10 μM Y-27632 for 24 h. Forty-eight hours after transfection, </w:t>
      </w:r>
      <w:r w:rsidRPr="0007047D">
        <w:rPr>
          <w:rFonts w:ascii="Times New Roman" w:eastAsia="Arial Unicode MS" w:hAnsi="Times New Roman" w:cs="Times New Roman"/>
          <w:color w:val="000000" w:themeColor="text1"/>
          <w:sz w:val="22"/>
        </w:rPr>
        <w:t>2 μg/m</w:t>
      </w:r>
      <w:r w:rsidR="00951631" w:rsidRPr="0007047D">
        <w:rPr>
          <w:rFonts w:ascii="Times New Roman" w:eastAsia="Arial Unicode MS" w:hAnsi="Times New Roman" w:cs="Times New Roman"/>
          <w:color w:val="000000" w:themeColor="text1"/>
          <w:sz w:val="22"/>
        </w:rPr>
        <w:t>l</w:t>
      </w:r>
      <w:r w:rsidRPr="0007047D">
        <w:rPr>
          <w:rFonts w:ascii="Times New Roman" w:hAnsi="Times New Roman" w:cs="Times New Roman"/>
          <w:color w:val="000000" w:themeColor="text1"/>
          <w:sz w:val="22"/>
        </w:rPr>
        <w:t xml:space="preserve"> puromycin was added for selection. Twenty-four hours later, the cells were cultured in MEF-conditioned medium until they formed large colonies.</w:t>
      </w:r>
    </w:p>
    <w:p w14:paraId="5D7F0137" w14:textId="77777777" w:rsidR="00C30BB2" w:rsidRPr="0007047D" w:rsidRDefault="00C30BB2" w:rsidP="00B307EF">
      <w:pPr>
        <w:ind w:firstLine="880"/>
        <w:contextualSpacing/>
        <w:jc w:val="left"/>
        <w:rPr>
          <w:rFonts w:ascii="Times New Roman" w:hAnsi="Times New Roman" w:cs="Times New Roman"/>
          <w:color w:val="000000" w:themeColor="text1"/>
          <w:sz w:val="22"/>
        </w:rPr>
      </w:pPr>
    </w:p>
    <w:p w14:paraId="6C5E8201" w14:textId="69ED0B4C" w:rsidR="00C30BB2" w:rsidRPr="0007047D" w:rsidRDefault="00C30BB2"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T7 endonuclease I (T7EI) assay</w:t>
      </w:r>
    </w:p>
    <w:p w14:paraId="00AE5734" w14:textId="7A7BC9D0" w:rsidR="00C30BB2" w:rsidRPr="0007047D" w:rsidRDefault="00C30BB2" w:rsidP="00B307EF">
      <w:pPr>
        <w:contextualSpacing/>
        <w:jc w:val="left"/>
        <w:outlineLvl w:val="0"/>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Puromycin-selected cells were used for T7EI</w:t>
      </w:r>
      <w:r w:rsidR="00951631" w:rsidRPr="0007047D">
        <w:rPr>
          <w:rFonts w:ascii="Times New Roman" w:hAnsi="Times New Roman" w:cs="Times New Roman"/>
          <w:color w:val="000000" w:themeColor="text1"/>
          <w:sz w:val="22"/>
        </w:rPr>
        <w:t xml:space="preserve"> assay </w:t>
      </w:r>
      <w:r w:rsidRPr="0007047D">
        <w:rPr>
          <w:rFonts w:ascii="Times New Roman" w:hAnsi="Times New Roman" w:cs="Times New Roman"/>
          <w:color w:val="000000" w:themeColor="text1"/>
          <w:sz w:val="22"/>
        </w:rPr>
        <w:t xml:space="preserve">to examine sgRNA activity. The target region of sgRNAs was amplified from genomic DNA by a high-fidelity PCR reaction using the following primers; Fw: ggcaatcatggtgactttctctg, Rv: cagagcaaggtttaatcacctctg. The PCR products were denatured (95°C for 2 min) and re-annealed (85°C–25°C at −0.1°C/s), followed by T7E1 (NEB) digestion for 30 min at 37°C. The digested products were analyzed on 1.5% agarose gels. </w:t>
      </w:r>
    </w:p>
    <w:p w14:paraId="3B541C84" w14:textId="77777777" w:rsidR="00C30BB2" w:rsidRPr="0007047D" w:rsidRDefault="00C30BB2" w:rsidP="00B307EF">
      <w:pPr>
        <w:ind w:firstLine="880"/>
        <w:contextualSpacing/>
        <w:jc w:val="left"/>
        <w:rPr>
          <w:rFonts w:ascii="Times New Roman" w:hAnsi="Times New Roman" w:cs="Times New Roman"/>
          <w:color w:val="000000" w:themeColor="text1"/>
          <w:sz w:val="22"/>
        </w:rPr>
      </w:pPr>
    </w:p>
    <w:p w14:paraId="24D6B764" w14:textId="77777777" w:rsidR="00C30BB2" w:rsidRPr="0007047D" w:rsidRDefault="00C30BB2"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Immunocytochemistry and immunoblotting</w:t>
      </w:r>
    </w:p>
    <w:p w14:paraId="5C46488D" w14:textId="55DD4298"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For immunocytochemistry, cells were fixed in 4% paraformaldehyde (PFA) for 15 min, permeabilized and blocked in PBS containing 0.3% TritonX-100 and 1% BSA for 60 min, and then incubated with the indicated primary antibodies overnight at 4°C. After washing with PBS, immunolabelled cells were incubated with appropriate fluorophore-tagged secondary antibodies for 1 h at room temperature. The primary antibodies used in this study were as follows: anti-TRA-1-60 (abcam, UK); anti-NANOG (abcam); anti-SOX17 (R&amp;D systems, USA); anti-αSMA (R&amp;D systems); anti-TUJ1 (Sigma-Aldrich, USA); anti-TH (Millipore, USA); anti-FOX2A (R&amp;D systems); and anti-Reelin (MBL, Japan). Images were captured using a BZ-9000 fluorescence microscope (KEYENCE</w:t>
      </w:r>
      <w:r w:rsidR="00EB6DBC" w:rsidRPr="0007047D">
        <w:rPr>
          <w:rFonts w:ascii="Times New Roman" w:hAnsi="Times New Roman" w:cs="Times New Roman"/>
          <w:color w:val="000000" w:themeColor="text1"/>
          <w:sz w:val="22"/>
        </w:rPr>
        <w:t>, J</w:t>
      </w:r>
      <w:r w:rsidRPr="0007047D">
        <w:rPr>
          <w:rFonts w:ascii="Times New Roman" w:hAnsi="Times New Roman" w:cs="Times New Roman"/>
          <w:color w:val="000000" w:themeColor="text1"/>
          <w:sz w:val="22"/>
        </w:rPr>
        <w:t>apan) or LSM780 confocal microscope (Zeiss, Germany). For immunoblotting, DA neurons (Day 28) were used. Primary antibodies were as follows: anti -TH (Millipore); anti-phosphorylated DAB1 tyrosine (Y232) (CST, USA);</w:t>
      </w:r>
      <w:r w:rsidR="00317E3A" w:rsidRPr="0007047D">
        <w:rPr>
          <w:rFonts w:ascii="Times New Roman" w:hAnsi="Times New Roman" w:cs="Times New Roman"/>
          <w:color w:val="000000" w:themeColor="text1"/>
          <w:sz w:val="22"/>
        </w:rPr>
        <w:t xml:space="preserve"> </w:t>
      </w:r>
      <w:r w:rsidR="00317E3A" w:rsidRPr="0007047D">
        <w:rPr>
          <w:rFonts w:ascii="Times New Roman" w:hAnsi="Times New Roman" w:cs="Times New Roman"/>
          <w:sz w:val="22"/>
        </w:rPr>
        <w:t>anti-total DAB1 (CST, USA)</w:t>
      </w:r>
      <w:r w:rsidRPr="0007047D">
        <w:rPr>
          <w:rFonts w:ascii="Times New Roman" w:hAnsi="Times New Roman" w:cs="Times New Roman"/>
          <w:color w:val="FF0000"/>
          <w:sz w:val="22"/>
        </w:rPr>
        <w:t xml:space="preserve"> </w:t>
      </w:r>
      <w:r w:rsidRPr="0007047D">
        <w:rPr>
          <w:rFonts w:ascii="Times New Roman" w:hAnsi="Times New Roman" w:cs="Times New Roman"/>
          <w:color w:val="000000" w:themeColor="text1"/>
          <w:sz w:val="22"/>
        </w:rPr>
        <w:t xml:space="preserve">and anti-β-Actin-Peroxidase (Sigma-Aldrich). Used secondary antibodies were anti-mouse or anti-rabbit horseradish peroxidase-conjugated antibodies (GE Healthcare, UK). Quantification of immunoblots was done with image J. </w:t>
      </w:r>
    </w:p>
    <w:p w14:paraId="0F5A1F2B" w14:textId="77777777" w:rsidR="00572CDE" w:rsidRPr="0007047D" w:rsidRDefault="00572CDE" w:rsidP="00B307EF">
      <w:pPr>
        <w:ind w:firstLine="880"/>
        <w:contextualSpacing/>
        <w:jc w:val="left"/>
        <w:rPr>
          <w:rFonts w:ascii="Times New Roman" w:hAnsi="Times New Roman" w:cs="Times New Roman"/>
          <w:color w:val="000000" w:themeColor="text1"/>
          <w:sz w:val="22"/>
        </w:rPr>
      </w:pPr>
    </w:p>
    <w:p w14:paraId="0F6A7536" w14:textId="12A7CF58" w:rsidR="006F0B9B" w:rsidRPr="0007047D" w:rsidRDefault="006F0B9B"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Expression DNA microarray and quantitative polymerase chain reaction (qPCR)</w:t>
      </w:r>
    </w:p>
    <w:p w14:paraId="021F6220" w14:textId="764FDD2F" w:rsidR="00572CDE" w:rsidRPr="0007047D" w:rsidRDefault="006F0B9B"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 xml:space="preserve">Total RNA was extracted using the RNeasy Plus Mini Kit (QIAGEN, Germany). DNA microarray analysis was performed using the SurePrint G3 Hmm GE 8x60K V2 Microarray Kit (Agilent Technology, USA), in accordance with the manufacturer’s instructions. Sample number for microarray was </w:t>
      </w:r>
      <w:r w:rsidRPr="0007047D">
        <w:rPr>
          <w:rFonts w:ascii="Times New Roman" w:hAnsi="Times New Roman" w:cs="Times New Roman"/>
          <w:i/>
          <w:color w:val="000000" w:themeColor="text1"/>
          <w:sz w:val="22"/>
        </w:rPr>
        <w:t>n</w:t>
      </w:r>
      <w:r w:rsidRPr="0007047D">
        <w:rPr>
          <w:rFonts w:ascii="Times New Roman" w:hAnsi="Times New Roman" w:cs="Times New Roman"/>
          <w:color w:val="000000" w:themeColor="text1"/>
          <w:sz w:val="22"/>
        </w:rPr>
        <w:t xml:space="preserve"> =3. All data analyses were performed using the GeneSpring GX Software Program (version 13; Agilent Technology). Absolute expression values were normalized using quantile normalization. The statistical criteria for differential expression were as follows; moderated </w:t>
      </w:r>
      <w:r w:rsidRPr="0007047D">
        <w:rPr>
          <w:rFonts w:ascii="Times New Roman" w:hAnsi="Times New Roman" w:cs="Times New Roman"/>
          <w:i/>
          <w:color w:val="000000" w:themeColor="text1"/>
          <w:sz w:val="22"/>
        </w:rPr>
        <w:t>t</w:t>
      </w:r>
      <w:r w:rsidRPr="0007047D">
        <w:rPr>
          <w:rFonts w:ascii="Times New Roman" w:hAnsi="Times New Roman" w:cs="Times New Roman"/>
          <w:color w:val="000000" w:themeColor="text1"/>
          <w:sz w:val="22"/>
        </w:rPr>
        <w:t xml:space="preserve">-test, Benjamini-Hochberg FDR for multiple testing correction, corrected </w:t>
      </w:r>
      <w:r w:rsidRPr="0007047D">
        <w:rPr>
          <w:rFonts w:ascii="Times New Roman" w:hAnsi="Times New Roman" w:cs="Times New Roman"/>
          <w:i/>
          <w:color w:val="000000" w:themeColor="text1"/>
          <w:sz w:val="22"/>
        </w:rPr>
        <w:t>p</w:t>
      </w:r>
      <w:r w:rsidRPr="0007047D">
        <w:rPr>
          <w:rFonts w:ascii="Times New Roman" w:hAnsi="Times New Roman" w:cs="Times New Roman"/>
          <w:color w:val="000000" w:themeColor="text1"/>
          <w:sz w:val="22"/>
        </w:rPr>
        <w:t xml:space="preserve">-value &lt; 0.05, and fold changes &gt; 2. GO analysis (using GOTERM_BP_FAT) was performed with DAVID’s functional annotation tool (https://david.ncifcrf.gov/). </w:t>
      </w:r>
      <w:r w:rsidR="00572CDE" w:rsidRPr="0007047D">
        <w:rPr>
          <w:rFonts w:ascii="Times New Roman" w:hAnsi="Times New Roman" w:cs="Times New Roman"/>
          <w:color w:val="000000" w:themeColor="text1"/>
          <w:sz w:val="22"/>
        </w:rPr>
        <w:t>Reverse transcription (RT) was performed using the High-Capacity</w:t>
      </w:r>
      <w:r w:rsidR="00951631" w:rsidRPr="0007047D">
        <w:rPr>
          <w:rFonts w:ascii="Times New Roman" w:hAnsi="Times New Roman" w:cs="Times New Roman"/>
          <w:color w:val="000000" w:themeColor="text1"/>
          <w:sz w:val="22"/>
        </w:rPr>
        <w:t xml:space="preserve"> </w:t>
      </w:r>
      <w:r w:rsidR="00572CDE" w:rsidRPr="0007047D">
        <w:rPr>
          <w:rFonts w:ascii="Times New Roman" w:hAnsi="Times New Roman" w:cs="Times New Roman"/>
          <w:color w:val="000000" w:themeColor="text1"/>
          <w:sz w:val="22"/>
        </w:rPr>
        <w:t>cDNA Transcription Kit</w:t>
      </w:r>
      <w:r w:rsidR="00951631" w:rsidRPr="0007047D">
        <w:rPr>
          <w:rFonts w:ascii="Times New Roman" w:hAnsi="Times New Roman" w:cs="Times New Roman"/>
          <w:color w:val="000000" w:themeColor="text1"/>
          <w:sz w:val="22"/>
        </w:rPr>
        <w:t xml:space="preserve"> </w:t>
      </w:r>
      <w:r w:rsidR="00572CDE" w:rsidRPr="0007047D">
        <w:rPr>
          <w:rFonts w:ascii="Times New Roman" w:hAnsi="Times New Roman" w:cs="Times New Roman"/>
          <w:color w:val="000000" w:themeColor="text1"/>
          <w:sz w:val="22"/>
        </w:rPr>
        <w:t xml:space="preserve">(Applied Biosystems). </w:t>
      </w:r>
      <w:r w:rsidR="00572CDE" w:rsidRPr="0007047D">
        <w:rPr>
          <w:rFonts w:ascii="Times New Roman" w:hAnsi="Times New Roman" w:cs="Times New Roman"/>
          <w:color w:val="000000" w:themeColor="text1"/>
          <w:sz w:val="22"/>
        </w:rPr>
        <w:lastRenderedPageBreak/>
        <w:t xml:space="preserve">Gene expression analysis by qPCR was conducted using the 7900HT </w:t>
      </w:r>
      <w:r w:rsidR="00572CDE" w:rsidRPr="0007047D">
        <w:rPr>
          <w:rFonts w:ascii="Times New Roman" w:hAnsi="Times New Roman" w:cs="Times New Roman"/>
          <w:color w:val="000000" w:themeColor="text1"/>
          <w:sz w:val="22"/>
          <w:shd w:val="clear" w:color="auto" w:fill="FFFFFF"/>
        </w:rPr>
        <w:t>Fast Real-Time PCR System</w:t>
      </w:r>
      <w:r w:rsidR="00572CDE" w:rsidRPr="0007047D">
        <w:rPr>
          <w:rFonts w:ascii="Times New Roman" w:hAnsi="Times New Roman" w:cs="Times New Roman"/>
          <w:color w:val="000000" w:themeColor="text1"/>
          <w:sz w:val="22"/>
        </w:rPr>
        <w:t xml:space="preserve"> (Applied Biosystems, USA) and the KAPA SYBR Fast qPCR Kit (KAPA BIOSYSTEMS</w:t>
      </w:r>
      <w:r w:rsidR="00731BAF" w:rsidRPr="0007047D">
        <w:rPr>
          <w:rFonts w:ascii="Times New Roman" w:hAnsi="Times New Roman" w:cs="Times New Roman"/>
          <w:color w:val="000000" w:themeColor="text1"/>
          <w:sz w:val="22"/>
        </w:rPr>
        <w:t>, U</w:t>
      </w:r>
      <w:r w:rsidR="00572CDE" w:rsidRPr="0007047D">
        <w:rPr>
          <w:rFonts w:ascii="Times New Roman" w:hAnsi="Times New Roman" w:cs="Times New Roman"/>
          <w:color w:val="000000" w:themeColor="text1"/>
          <w:sz w:val="22"/>
        </w:rPr>
        <w:t>SA). Primers used for RT-qPCR are</w:t>
      </w:r>
      <w:r w:rsidR="001F6EF2" w:rsidRPr="0007047D">
        <w:rPr>
          <w:rFonts w:ascii="Times New Roman" w:hAnsi="Times New Roman" w:cs="Times New Roman"/>
          <w:color w:val="000000" w:themeColor="text1"/>
          <w:sz w:val="22"/>
        </w:rPr>
        <w:t xml:space="preserve"> listed in Supplementary Table 6</w:t>
      </w:r>
      <w:r w:rsidR="00572CDE" w:rsidRPr="0007047D">
        <w:rPr>
          <w:rFonts w:ascii="Times New Roman" w:hAnsi="Times New Roman" w:cs="Times New Roman"/>
          <w:color w:val="000000" w:themeColor="text1"/>
          <w:sz w:val="22"/>
        </w:rPr>
        <w:t>.</w:t>
      </w:r>
    </w:p>
    <w:p w14:paraId="0904205F" w14:textId="77777777" w:rsidR="00C30BB2" w:rsidRPr="0007047D" w:rsidRDefault="00572CDE" w:rsidP="00B307EF">
      <w:pPr>
        <w:tabs>
          <w:tab w:val="center" w:pos="5233"/>
        </w:tabs>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ab/>
      </w:r>
    </w:p>
    <w:p w14:paraId="7E5A9F92" w14:textId="77777777" w:rsidR="00C30BB2" w:rsidRPr="0007047D" w:rsidRDefault="00C30BB2" w:rsidP="00B307EF">
      <w:pPr>
        <w:contextualSpacing/>
        <w:jc w:val="left"/>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Recombinant reelin protein</w:t>
      </w:r>
    </w:p>
    <w:p w14:paraId="75A8AAAC" w14:textId="6597FFA2" w:rsidR="00C30BB2" w:rsidRPr="0007047D" w:rsidRDefault="00C30BB2"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Full-length mouse reelin cDNA</w:t>
      </w:r>
      <w:r w:rsidR="00FA07BE" w:rsidRPr="0007047D">
        <w:rPr>
          <w:rFonts w:ascii="Times New Roman" w:hAnsi="Times New Roman" w:cs="Times New Roman"/>
          <w:color w:val="000000" w:themeColor="text1"/>
          <w:sz w:val="22"/>
        </w:rPr>
        <w:fldChar w:fldCharType="begin">
          <w:fldData xml:space="preserve">PEVuZE5vdGU+PENpdGU+PEF1dGhvcj5EJmFwb3M7QXJjYW5nZWxvPC9BdXRob3I+PFllYXI+MTk5
NzwvWWVhcj48UmVjTnVtPjEyNzwvUmVjTnVtPjxEaXNwbGF5VGV4dD48c3R5bGUgZmFjZT0ic3Vw
ZXJzY3JpcHQiPjU8L3N0eWxlPjwvRGlzcGxheVRleHQ+PHJlY29yZD48cmVjLW51bWJlcj4xMjc8
L3JlYy1udW1iZXI+PGZvcmVpZ24ta2V5cz48a2V5IGFwcD0iRU4iIGRiLWlkPSJmcDJ2dnZ3d21y
dnY5eWV2ZWU1eHRhYTh0NXZ4OXQ1czJ3dGYiIHRpbWVzdGFtcD0iMTUwNTI2ODU1MCI+MTI3PC9r
ZXk+PC9mb3JlaWduLWtleXM+PHJlZi10eXBlIG5hbWU9IkpvdXJuYWwgQXJ0aWNsZSI+MTc8L3Jl
Zi10eXBlPjxjb250cmlidXRvcnM+PGF1dGhvcnM+PGF1dGhvcj5EJmFwb3M7QXJjYW5nZWxvLCBH
LjwvYXV0aG9yPjxhdXRob3I+TmFrYWppbWEsIEsuPC9hdXRob3I+PGF1dGhvcj5NaXlhdGEsIFQu
PC9hdXRob3I+PGF1dGhvcj5PZ2F3YSwgTS48L2F1dGhvcj48YXV0aG9yPk1pa29zaGliYSwgSy48
L2F1dGhvcj48YXV0aG9yPkN1cnJhbiwgVC48L2F1dGhvcj48L2F1dGhvcnM+PC9jb250cmlidXRv
cnM+PGF1dGgtYWRkcmVzcz5EZXBhcnRtZW50IG9mIERldmVsb3BtZW50YWwgTmV1cm9iaW9sb2d5
LCBTdC4gSnVkZSBDaGlsZHJlbiZhcG9zO3MgUmVzZWFyY2ggSG9zcGl0YWwsIE1lbXBoaXMsIFRl
bm5lc3NlZSAzODEwNSwgVVNBLjwvYXV0aC1hZGRyZXNzPjx0aXRsZXM+PHRpdGxlPlJlZWxpbiBp
cyBhIHNlY3JldGVkIGdseWNvcHJvdGVpbiByZWNvZ25pemVkIGJ5IHRoZSBDUi01MCBtb25vY2xv
bmFsIGFudGlib2R5PC90aXRsZT48c2Vjb25kYXJ5LXRpdGxlPkogTmV1cm9zY2k8L3NlY29uZGFy
eS10aXRsZT48YWx0LXRpdGxlPlRoZSBKb3VybmFsIG9mIG5ldXJvc2NpZW5jZSA6IHRoZSBvZmZp
Y2lhbCBqb3VybmFsIG9mIHRoZSBTb2NpZXR5IGZvciBOZXVyb3NjaWVuY2U8L2FsdC10aXRsZT48
L3RpdGxlcz48cGVyaW9kaWNhbD48ZnVsbC10aXRsZT5KIE5ldXJvc2NpPC9mdWxsLXRpdGxlPjxh
YmJyLTE+VGhlIEpvdXJuYWwgb2YgbmV1cm9zY2llbmNlIDogdGhlIG9mZmljaWFsIGpvdXJuYWwg
b2YgdGhlIFNvY2lldHkgZm9yIE5ldXJvc2NpZW5jZTwvYWJici0xPjwvcGVyaW9kaWNhbD48YWx0
LXBlcmlvZGljYWw+PGZ1bGwtdGl0bGU+SiBOZXVyb3NjaTwvZnVsbC10aXRsZT48YWJici0xPlRo
ZSBKb3VybmFsIG9mIG5ldXJvc2NpZW5jZSA6IHRoZSBvZmZpY2lhbCBqb3VybmFsIG9mIHRoZSBT
b2NpZXR5IGZvciBOZXVyb3NjaWVuY2U8L2FiYnItMT48L2FsdC1wZXJpb2RpY2FsPjxwYWdlcz4y
My0zMTwvcGFnZXM+PHZvbHVtZT4xNzwvdm9sdW1lPjxudW1iZXI+MTwvbnVtYmVyPjxlZGl0aW9u
PjE5OTcvMDEvMDE8L2VkaXRpb24+PGtleXdvcmRzPjxrZXl3b3JkPkFuaW1hbHM8L2tleXdvcmQ+
PGtleXdvcmQ+QW50aWJvZGllcywgTW9ub2Nsb25hbC8qaW1tdW5vbG9neTwva2V5d29yZD48a2V5
d29yZD5DT1MgQ2VsbHMvbWV0YWJvbGlzbTwva2V5d29yZD48a2V5d29yZD5DZWxsIEFkaGVzaW9u
IE1vbGVjdWxlcywgTmV1cm9uYWwvZ2VuZXRpY3MvKmltbXVub2xvZ3kvbWV0YWJvbGlzbTwva2V5
d29yZD48a2V5d29yZD5DZXJlYmVsbHVtL21ldGFib2xpc208L2tleXdvcmQ+PGtleXdvcmQ+Q2xv
bmluZywgTW9sZWN1bGFyPC9rZXl3b3JkPjxrZXl3b3JkPkVwaXRvcGVzPC9rZXl3b3JkPjxrZXl3
b3JkPkV4dHJhY2VsbHVsYXIgTWF0cml4IFByb3RlaW5zL2dlbmV0aWNzLyppbW11bm9sb2d5L21l
dGFib2xpc208L2tleXdvcmQ+PGtleXdvcmQ+TWljZTwva2V5d29yZD48a2V5d29yZD5NaWNlLCBJ
bmJyZWQgU3RyYWluczwva2V5d29yZD48a2V5d29yZD5NaWNlLCBOZXVyb2xvZ2ljIE11dGFudHM8
L2tleXdvcmQ+PGtleXdvcmQ+TmVydmUgVGlzc3VlIFByb3RlaW5zPC9rZXl3b3JkPjxrZXl3b3Jk
PlBlcHRpZGUgRnJhZ21lbnRzL2ltbXVub2xvZ3k8L2tleXdvcmQ+PGtleXdvcmQ+U2VyaW5lIEVu
ZG9wZXB0aWRhc2VzPC9rZXl3b3JkPjxrZXl3b3JkPlRyYW5zZmVjdGlvbjwva2V5d29yZD48L2tl
eXdvcmRzPjxkYXRlcz48eWVhcj4xOTk3PC95ZWFyPjxwdWItZGF0ZXM+PGRhdGU+SmFuIDAxPC9k
YXRlPjwvcHViLWRhdGVzPjwvZGF0ZXM+PGlzYm4+MDI3MC02NDc0IChQcmludCkmI3hEOzAyNzAt
NjQ3NDwvaXNibj48YWNjZXNzaW9uLW51bT44OTg3NzMzPC9hY2Nlc3Npb24tbnVtPjx1cmxzPjwv
dXJscz48cmVtb3RlLWRhdGFiYXNlLXByb3ZpZGVyPk5MTTwvcmVtb3RlLWRhdGFiYXNlLXByb3Zp
ZGVyPjxsYW5ndWFnZT5lbmc8L2xhbmd1YWdlPjwvcmVjb3JkPjwvQ2l0ZT48L0VuZE5vdGU+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EJmFwb3M7QXJjYW5nZWxvPC9BdXRob3I+PFllYXI+MTk5
NzwvWWVhcj48UmVjTnVtPjEyNzwvUmVjTnVtPjxEaXNwbGF5VGV4dD48c3R5bGUgZmFjZT0ic3Vw
ZXJzY3JpcHQiPjU8L3N0eWxlPjwvRGlzcGxheVRleHQ+PHJlY29yZD48cmVjLW51bWJlcj4xMjc8
L3JlYy1udW1iZXI+PGZvcmVpZ24ta2V5cz48a2V5IGFwcD0iRU4iIGRiLWlkPSJmcDJ2dnZ3d21y
dnY5eWV2ZWU1eHRhYTh0NXZ4OXQ1czJ3dGYiIHRpbWVzdGFtcD0iMTUwNTI2ODU1MCI+MTI3PC9r
ZXk+PC9mb3JlaWduLWtleXM+PHJlZi10eXBlIG5hbWU9IkpvdXJuYWwgQXJ0aWNsZSI+MTc8L3Jl
Zi10eXBlPjxjb250cmlidXRvcnM+PGF1dGhvcnM+PGF1dGhvcj5EJmFwb3M7QXJjYW5nZWxvLCBH
LjwvYXV0aG9yPjxhdXRob3I+TmFrYWppbWEsIEsuPC9hdXRob3I+PGF1dGhvcj5NaXlhdGEsIFQu
PC9hdXRob3I+PGF1dGhvcj5PZ2F3YSwgTS48L2F1dGhvcj48YXV0aG9yPk1pa29zaGliYSwgSy48
L2F1dGhvcj48YXV0aG9yPkN1cnJhbiwgVC48L2F1dGhvcj48L2F1dGhvcnM+PC9jb250cmlidXRv
cnM+PGF1dGgtYWRkcmVzcz5EZXBhcnRtZW50IG9mIERldmVsb3BtZW50YWwgTmV1cm9iaW9sb2d5
LCBTdC4gSnVkZSBDaGlsZHJlbiZhcG9zO3MgUmVzZWFyY2ggSG9zcGl0YWwsIE1lbXBoaXMsIFRl
bm5lc3NlZSAzODEwNSwgVVNBLjwvYXV0aC1hZGRyZXNzPjx0aXRsZXM+PHRpdGxlPlJlZWxpbiBp
cyBhIHNlY3JldGVkIGdseWNvcHJvdGVpbiByZWNvZ25pemVkIGJ5IHRoZSBDUi01MCBtb25vY2xv
bmFsIGFudGlib2R5PC90aXRsZT48c2Vjb25kYXJ5LXRpdGxlPkogTmV1cm9zY2k8L3NlY29uZGFy
eS10aXRsZT48YWx0LXRpdGxlPlRoZSBKb3VybmFsIG9mIG5ldXJvc2NpZW5jZSA6IHRoZSBvZmZp
Y2lhbCBqb3VybmFsIG9mIHRoZSBTb2NpZXR5IGZvciBOZXVyb3NjaWVuY2U8L2FsdC10aXRsZT48
L3RpdGxlcz48cGVyaW9kaWNhbD48ZnVsbC10aXRsZT5KIE5ldXJvc2NpPC9mdWxsLXRpdGxlPjxh
YmJyLTE+VGhlIEpvdXJuYWwgb2YgbmV1cm9zY2llbmNlIDogdGhlIG9mZmljaWFsIGpvdXJuYWwg
b2YgdGhlIFNvY2lldHkgZm9yIE5ldXJvc2NpZW5jZTwvYWJici0xPjwvcGVyaW9kaWNhbD48YWx0
LXBlcmlvZGljYWw+PGZ1bGwtdGl0bGU+SiBOZXVyb3NjaTwvZnVsbC10aXRsZT48YWJici0xPlRo
ZSBKb3VybmFsIG9mIG5ldXJvc2NpZW5jZSA6IHRoZSBvZmZpY2lhbCBqb3VybmFsIG9mIHRoZSBT
b2NpZXR5IGZvciBOZXVyb3NjaWVuY2U8L2FiYnItMT48L2FsdC1wZXJpb2RpY2FsPjxwYWdlcz4y
My0zMTwvcGFnZXM+PHZvbHVtZT4xNzwvdm9sdW1lPjxudW1iZXI+MTwvbnVtYmVyPjxlZGl0aW9u
PjE5OTcvMDEvMDE8L2VkaXRpb24+PGtleXdvcmRzPjxrZXl3b3JkPkFuaW1hbHM8L2tleXdvcmQ+
PGtleXdvcmQ+QW50aWJvZGllcywgTW9ub2Nsb25hbC8qaW1tdW5vbG9neTwva2V5d29yZD48a2V5
d29yZD5DT1MgQ2VsbHMvbWV0YWJvbGlzbTwva2V5d29yZD48a2V5d29yZD5DZWxsIEFkaGVzaW9u
IE1vbGVjdWxlcywgTmV1cm9uYWwvZ2VuZXRpY3MvKmltbXVub2xvZ3kvbWV0YWJvbGlzbTwva2V5
d29yZD48a2V5d29yZD5DZXJlYmVsbHVtL21ldGFib2xpc208L2tleXdvcmQ+PGtleXdvcmQ+Q2xv
bmluZywgTW9sZWN1bGFyPC9rZXl3b3JkPjxrZXl3b3JkPkVwaXRvcGVzPC9rZXl3b3JkPjxrZXl3
b3JkPkV4dHJhY2VsbHVsYXIgTWF0cml4IFByb3RlaW5zL2dlbmV0aWNzLyppbW11bm9sb2d5L21l
dGFib2xpc208L2tleXdvcmQ+PGtleXdvcmQ+TWljZTwva2V5d29yZD48a2V5d29yZD5NaWNlLCBJ
bmJyZWQgU3RyYWluczwva2V5d29yZD48a2V5d29yZD5NaWNlLCBOZXVyb2xvZ2ljIE11dGFudHM8
L2tleXdvcmQ+PGtleXdvcmQ+TmVydmUgVGlzc3VlIFByb3RlaW5zPC9rZXl3b3JkPjxrZXl3b3Jk
PlBlcHRpZGUgRnJhZ21lbnRzL2ltbXVub2xvZ3k8L2tleXdvcmQ+PGtleXdvcmQ+U2VyaW5lIEVu
ZG9wZXB0aWRhc2VzPC9rZXl3b3JkPjxrZXl3b3JkPlRyYW5zZmVjdGlvbjwva2V5d29yZD48L2tl
eXdvcmRzPjxkYXRlcz48eWVhcj4xOTk3PC95ZWFyPjxwdWItZGF0ZXM+PGRhdGU+SmFuIDAxPC9k
YXRlPjwvcHViLWRhdGVzPjwvZGF0ZXM+PGlzYm4+MDI3MC02NDc0IChQcmludCkmI3hEOzAyNzAt
NjQ3NDwvaXNibj48YWNjZXNzaW9uLW51bT44OTg3NzMzPC9hY2Nlc3Npb24tbnVtPjx1cmxzPjwv
dXJscz48cmVtb3RlLWRhdGFiYXNlLXByb3ZpZGVyPk5MTTwvcmVtb3RlLWRhdGFiYXNlLXByb3Zp
ZGVyPjxsYW5ndWFnZT5lbmc8L2xhbmd1YWdlPjwvcmVjb3JkPjwvQ2l0ZT48L0VuZE5vdGU+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5</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xml:space="preserve"> tagged with PA was cloned into phCMV3. The preparation and purification of reelin recombinant was performed as previously reported</w:t>
      </w:r>
      <w:r w:rsidR="00FA07BE" w:rsidRPr="0007047D">
        <w:rPr>
          <w:rFonts w:ascii="Times New Roman" w:hAnsi="Times New Roman" w:cs="Times New Roman"/>
          <w:color w:val="000000" w:themeColor="text1"/>
          <w:sz w:val="22"/>
        </w:rPr>
        <w:fldChar w:fldCharType="begin">
          <w:fldData xml:space="preserve">PEVuZE5vdGU+PENpdGU+PEF1dGhvcj5GdWppaTwvQXV0aG9yPjxZZWFyPjIwMTQ8L1llYXI+PFJl
Y051bT4xMTQ8L1JlY051bT48RGlzcGxheVRleHQ+PHN0eWxlIGZhY2U9InN1cGVyc2NyaXB0Ij42
LCA3PC9zdHlsZT48L0Rpc3BsYXlUZXh0PjxyZWNvcmQ+PHJlYy1udW1iZXI+MTE0PC9yZWMtbnVt
YmVyPjxmb3JlaWduLWtleXM+PGtleSBhcHA9IkVOIiBkYi1pZD0iZnAydnZ2d3dtcnZ2OXlldmVl
NXh0YWE4dDV2eDl0NXMyd3RmIiB0aW1lc3RhbXA9IjE1MDQ1MTYxMzgiPjExNDwva2V5PjwvZm9y
ZWlnbi1rZXlzPjxyZWYtdHlwZSBuYW1lPSJKb3VybmFsIEFydGljbGUiPjE3PC9yZWYtdHlwZT48
Y29udHJpYnV0b3JzPjxhdXRob3JzPjxhdXRob3I+RnVqaWksIFkuPC9hdXRob3I+PGF1dGhvcj5L
YW5la28sIE0uPC9hdXRob3I+PGF1dGhvcj5OZXlhemFraSwgTS48L2F1dGhvcj48YXV0aG9yPk5v
Z2ksIFQuPC9hdXRob3I+PGF1dGhvcj5LYXRvLCBZLjwvYXV0aG9yPjxhdXRob3I+VGFrYWdpLCBK
LjwvYXV0aG9yPjwvYXV0aG9ycz48L2NvbnRyaWJ1dG9ycz48YXV0aC1hZGRyZXNzPkxhYm9yYXRv
cnkgb2YgUHJvdGVpbiBTeW50aGVzaXMgYW5kIEV4cHJlc3Npb24sIEluc3RpdHV0ZSBmb3IgUHJv
dGVpbiBSZXNlYXJjaCwgT3Nha2EgVW5pdmVyc2l0eSwgMy0yIFlhbWFkYW9rYSwgU3VpdGEsIE9z
YWthIDU2NS0wODcxLCBKYXBhbi4mI3hEO0RlcGFydG1lbnQgb2YgUmVnaW9uYWwgSW5ub3ZhdGlv
biwgVG9ob2t1IFVuaXZlcnNpdHkgR3JhZHVhdGUgU2Nob29sIG9mIE1lZGljaW5lLCAyLTEgU2Vp
cnlvLW1hY2hpLCBBb2JhLWt1LCBTZW5kYWkgOTgwLTg1NzUsIEphcGFuLiYjeEQ7R3JhZHVhdGUg
U2Nob29sIG9mIE1lZGljYWwgTGlmZSBTY2llbmNlLCBZb2tvaGFtYSBDaXR5IFVuaXZlcnNpdHks
IFRzdXJ1bWksIFlva29oYW1hIDIzMC0wMDQ1LCBKYXBhbi4mI3hEO0RlcGFydG1lbnQgb2YgUmVn
aW9uYWwgSW5ub3ZhdGlvbiwgVG9ob2t1IFVuaXZlcnNpdHkgR3JhZHVhdGUgU2Nob29sIG9mIE1l
ZGljaW5lLCAyLTEgU2VpcnlvLW1hY2hpLCBBb2JhLWt1LCBTZW5kYWkgOTgwLTg1NzUsIEphcGFu
LiBFbGVjdHJvbmljIGFkZHJlc3M6IHl1a2luYXJpa2F0b0BtZWQudG9ob2t1LmFjLmpwLiYjeEQ7
TGFib3JhdG9yeSBvZiBQcm90ZWluIFN5bnRoZXNpcyBhbmQgRXhwcmVzc2lvbiwgSW5zdGl0dXRl
IGZvciBQcm90ZWluIFJlc2VhcmNoLCBPc2FrYSBVbml2ZXJzaXR5LCAzLTIgWWFtYWRhb2thLCBT
dWl0YSwgT3Nha2EgNTY1LTA4NzEsIEphcGFuLiBFbGVjdHJvbmljIGFkZHJlc3M6IHRha2FnaUBw
cm90ZWluLm9zYWthLXUuYWMuanAuPC9hdXRoLWFkZHJlc3M+PHRpdGxlcz48dGl0bGU+UEEgdGFn
OiBhIHZlcnNhdGlsZSBwcm90ZWluIHRhZ2dpbmcgc3lzdGVtIHVzaW5nIGEgc3VwZXIgaGlnaCBh
ZmZpbml0eSBhbnRpYm9keSBhZ2FpbnN0IGEgZG9kZWNhcGVwdGlkZSBkZXJpdmVkIGZyb20gaHVt
YW4gcG9kb3BsYW5pbjwvdGl0bGU+PHNlY29uZGFyeS10aXRsZT5Qcm90ZWluIEV4cHIgUHVyaWY8
L3NlY29uZGFyeS10aXRsZT48YWx0LXRpdGxlPlByb3RlaW4gZXhwcmVzc2lvbiBhbmQgcHVyaWZp
Y2F0aW9uPC9hbHQtdGl0bGU+PC90aXRsZXM+PHBlcmlvZGljYWw+PGZ1bGwtdGl0bGU+UHJvdGVp
biBFeHByIFB1cmlmPC9mdWxsLXRpdGxlPjxhYmJyLTE+UHJvdGVpbiBleHByZXNzaW9uIGFuZCBw
dXJpZmljYXRpb248L2FiYnItMT48L3BlcmlvZGljYWw+PGFsdC1wZXJpb2RpY2FsPjxmdWxsLXRp
dGxlPlByb3RlaW4gRXhwciBQdXJpZjwvZnVsbC10aXRsZT48YWJici0xPlByb3RlaW4gZXhwcmVz
c2lvbiBhbmQgcHVyaWZpY2F0aW9uPC9hYmJyLTE+PC9hbHQtcGVyaW9kaWNhbD48cGFnZXM+MjQw
LTc8L3BhZ2VzPjx2b2x1bWU+OTU8L3ZvbHVtZT48ZWRpdGlvbj4yMDE0LzAyLzAxPC9lZGl0aW9u
PjxrZXl3b3Jkcz48a2V5d29yZD5BbnRpYm9kaWVzLCBNb25vY2xvbmFsL2NoZW1pc3RyeS9pc29s
YXRpb24gJmFtcDsgcHVyaWZpY2F0aW9uPC9rZXl3b3JkPjxrZXl3b3JkPkh1bWFuczwva2V5d29y
ZD48a2V5d29yZD5JbW11bm9jaHJvbWF0b2dyYXBoeS8qaW5zdHJ1bWVudGF0aW9uL21ldGhvZHM8
L2tleXdvcmQ+PGtleXdvcmQ+SW50ZXJmZXJvbWV0cnk8L2tleXdvcmQ+PGtleXdvcmQ+S2luZXRp
Y3M8L2tleXdvcmQ+PGtleXdvcmQ+TWVtYnJhbmUgR2x5Y29wcm90ZWlucy8qY2hlbWlzdHJ5Lypt
ZXRhYm9saXNtPC9rZXl3b3JkPjxrZXl3b3JkPk9saWdvcGVwdGlkZXMvKmNoZW1pc3RyeS8qbWV0
YWJvbGlzbTwva2V5d29yZD48a2V5d29yZD5Qcm90ZWluIEJpbmRpbmc8L2tleXdvcmQ+PGtleXdv
cmQ+UmVjb21iaW5hbnQgRnVzaW9uIFByb3RlaW5zL2NoZW1pc3RyeS9pc29sYXRpb24gJmFtcDsg
cHVyaWZpY2F0aW9uPC9rZXl3b3JkPjxrZXl3b3JkPkltbXVub2FmZmluaXR5IGNocm9tYXRvZ3Jh
cGh5PC9rZXl3b3JkPjxrZXl3b3JkPkltbXVub2RldGVjdGlvbjwva2V5d29yZD48a2V5d29yZD5N
YW1tYWxpYW4gY2VsbCBleHByZXNzaW9uPC9rZXl3b3JkPjxrZXl3b3JkPk1vbm9jbG9uYWwgYW50
aWJvZHk8L2tleXdvcmQ+PGtleXdvcmQ+UGVwdGlkZSB0YWc8L2tleXdvcmQ+PGtleXdvcmQ+UG9k
b3BsYW5pbjwva2V5d29yZD48a2V5d29yZD5QdXJpZmljYXRpb24gbWV0aG9kPC9rZXl3b3JkPjwv
a2V5d29yZHM+PGRhdGVzPjx5ZWFyPjIwMTQ8L3llYXI+PHB1Yi1kYXRlcz48ZGF0ZT5NYXI8L2Rh
dGU+PC9wdWItZGF0ZXM+PC9kYXRlcz48aXNibj4xMDQ2LTU5Mjg8L2lzYm4+PGFjY2Vzc2lvbi1u
dW0+MjQ0ODAxODc8L2FjY2Vzc2lvbi1udW0+PHVybHM+PC91cmxzPjxlbGVjdHJvbmljLXJlc291
cmNlLW51bT4xMC4xMDE2L2oucGVwLjIwMTQuMDEuMDA5PC9lbGVjdHJvbmljLXJlc291cmNlLW51
bT48cmVtb3RlLWRhdGFiYXNlLXByb3ZpZGVyPk5MTTwvcmVtb3RlLWRhdGFiYXNlLXByb3ZpZGVy
PjxsYW5ndWFnZT5lbmc8L2xhbmd1YWdlPjwvcmVjb3JkPjwvQ2l0ZT48Q2l0ZT48QXV0aG9yPlN1
enVraTwvQXV0aG9yPjxZZWFyPjIwMTY8L1llYXI+PFJlY051bT4xMjk8L1JlY051bT48cmVjb3Jk
PjxyZWMtbnVtYmVyPjEyOTwvcmVjLW51bWJlcj48Zm9yZWlnbi1rZXlzPjxrZXkgYXBwPSJFTiIg
ZGItaWQ9ImZwMnZ2dnd3bXJ2djl5ZXZlZTV4dGFhOHQ1dng5dDVzMnd0ZiIgdGltZXN0YW1wPSIx
NTA1MjY4OTgwIj4xMjk8L2tleT48L2ZvcmVpZ24ta2V5cz48cmVmLXR5cGUgbmFtZT0iSm91cm5h
bCBBcnRpY2xlIj4xNzwvcmVmLXR5cGU+PGNvbnRyaWJ1dG9ycz48YXV0aG9ycz48YXV0aG9yPlN1
enVraSwgSy48L2F1dGhvcj48YXV0aG9yPlRzdW5vZGEsIEguPC9hdXRob3I+PGF1dGhvcj5PbWl5
YSwgUi48L2F1dGhvcj48YXV0aG9yPk1hdG9iYSwgSy48L2F1dGhvcj48YXV0aG9yPkJhYmEsIFQu
PC9hdXRob3I+PGF1dGhvcj5TdXp1a2ksIFMuPC9hdXRob3I+PGF1dGhvcj5TZWdhd2EsIEguPC9h
dXRob3I+PGF1dGhvcj5LdW1hbm9nb2gsIEEuPC9hdXRob3I+PGF1dGhvcj5Jd2FzYWtpLCBLLjwv
YXV0aG9yPjxhdXRob3I+SGF0dG9yaSwgSy48L2F1dGhvcj48YXV0aG9yPlRha2FnaSwgSi48L2F1
dGhvcj48L2F1dGhvcnM+PC9jb250cmlidXRvcnM+PGF1dGgtYWRkcmVzcz5MYWJvcmF0b3J5IG9m
IFByb3RlaW4gU3ludGhlc2lzIGFuZCBFeHByZXNzaW9uLCBJbnN0aXR1dGUgZm9yIFByb3RlaW4g
UmVzZWFyY2gsIE9zYWthIFVuaXZlcnNpdHksIFN1aXRhLCBPc2FrYSwgSmFwYW4uJiN4RDtSZXNl
YXJjaCBEaXZpc2lvbiwgQ2h1Z2FpIFBoYXJtYWNldXRpY2FsIENvLiBMdGQsIEdvdGVtYmEsIFNo
aXp1b2thLCBKYXBhbi4mI3hEO0RlcGFydG1lbnQgb2YgUmVzcGlyYXRvcnkgTWVkaWNpbmUsIEFs
bGVyZ3ksIGFuZCBSaGV1bWF0aWMgRGlzZWFzZSwgR3JhZHVhdGUgU2Nob29sIG9mIE1lZGljaW5l
LCBPc2FrYSBVbml2ZXJzaXR5LCBTdWl0YSwgT3Nha2EsIEphcGFuLjwvYXV0aC1hZGRyZXNzPjx0
aXRsZXM+PHRpdGxlPlN0cnVjdHVyZSBvZiB0aGUgUGxleGluIEVjdG9kb21haW4gQm91bmQgYnkg
U2VtYXBob3Jpbi1NaW1pY2tpbmcgQW50aWJvZGll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AxNTY3MTk8L3BhZ2VzPjx2b2x1bWU+MTE8L3ZvbHVtZT48bnVt
YmVyPjY8L251bWJlcj48ZWRpdGlvbj4yMDE2LzA2LzA0PC9lZGl0aW9uPjxrZXl3b3Jkcz48a2V5
d29yZD5BbmltYWxzPC9rZXl3b3JkPjxrZXl3b3JkPkFudGlib2RpZXMsIE1vbm9jbG9uYWwvKmNo
ZW1pc3RyeTwva2V5d29yZD48a2V5d29yZD5DZWxsIE1lbWJyYW5lL21ldGFib2xpc208L2tleXdv
cmQ+PGtleXdvcmQ+RGVuZHJpdGljIENlbGxzL2N5dG9sb2d5PC9rZXl3b3JkPjxrZXl3b3JkPkVw
aXRvcGUgTWFwcGluZzwva2V5d29yZD48a2V5d29yZD5FcGl0b3Blczwva2V5d29yZD48a2V5d29y
ZD5IdW1hbnM8L2tleXdvcmQ+PGtleXdvcmQ+TWljZTwva2V5d29yZD48a2V5d29yZD5OZXJ2ZSBU
aXNzdWUgUHJvdGVpbnMvY2hlbWlzdHJ5LyppbW11bm9sb2d5PC9rZXl3b3JkPjxrZXl3b3JkPlBy
b3RlaW4gRG9tYWluczwva2V5d29yZD48a2V5d29yZD5Qcm90ZWluIE11bHRpbWVyaXphdGlvbjwv
a2V5d29yZD48a2V5d29yZD5SZWNlcHRvcnMsIENlbGwgU3VyZmFjZS9jaGVtaXN0cnkvKmltbXVu
b2xvZ3k8L2tleXdvcmQ+PGtleXdvcmQ+U2VtYXBob3Jpbi0zQS8qY2hlbWlzdHJ5PC9rZXl3b3Jk
PjxrZXl3b3JkPlNlbWFwaG9yaW5zLypjaGVtaXN0cnk8L2tleXdvcmQ+PGtleXdvcmQ+U2lnbmFs
IFRyYW5zZHVjdGlvbjwva2V5d29yZD48L2tleXdvcmRzPjxkYXRlcz48eWVhcj4yMDE2PC95ZWFy
PjwvZGF0ZXM+PGlzYm4+MTkzMi02MjAzPC9pc2JuPjxhY2Nlc3Npb24tbnVtPjI3MjU4NzcyPC9h
Y2Nlc3Npb24tbnVtPjx1cmxzPjwvdXJscz48Y3VzdG9tMj5QTUM0ODkyNTEyPC9jdXN0b20yPjxl
bGVjdHJvbmljLXJlc291cmNlLW51bT4xMC4xMzcxL2pvdXJuYWwucG9uZS4wMTU2NzE5PC9lbGVj
dHJvbmljLXJlc291cmNlLW51bT48cmVtb3RlLWRhdGFiYXNlLXByb3ZpZGVyPk5MTTwvcmVtb3Rl
LWRhdGFiYXNlLXByb3ZpZGVyPjxsYW5ndWFnZT5lbmc8L2xhbmd1YWdlPjwvcmVjb3JkPjwvQ2l0
ZT48L0VuZE5vdGU+
</w:fldData>
        </w:fldChar>
      </w:r>
      <w:r w:rsidR="009C31AD" w:rsidRPr="0007047D">
        <w:rPr>
          <w:rFonts w:ascii="Times New Roman" w:hAnsi="Times New Roman" w:cs="Times New Roman"/>
          <w:color w:val="000000" w:themeColor="text1"/>
          <w:sz w:val="22"/>
        </w:rPr>
        <w:instrText xml:space="preserve"> ADDIN EN.CITE </w:instrText>
      </w:r>
      <w:r w:rsidR="009C31AD" w:rsidRPr="0007047D">
        <w:rPr>
          <w:rFonts w:ascii="Times New Roman" w:hAnsi="Times New Roman" w:cs="Times New Roman"/>
          <w:color w:val="000000" w:themeColor="text1"/>
          <w:sz w:val="22"/>
        </w:rPr>
        <w:fldChar w:fldCharType="begin">
          <w:fldData xml:space="preserve">PEVuZE5vdGU+PENpdGU+PEF1dGhvcj5GdWppaTwvQXV0aG9yPjxZZWFyPjIwMTQ8L1llYXI+PFJl
Y051bT4xMTQ8L1JlY051bT48RGlzcGxheVRleHQ+PHN0eWxlIGZhY2U9InN1cGVyc2NyaXB0Ij42
LCA3PC9zdHlsZT48L0Rpc3BsYXlUZXh0PjxyZWNvcmQ+PHJlYy1udW1iZXI+MTE0PC9yZWMtbnVt
YmVyPjxmb3JlaWduLWtleXM+PGtleSBhcHA9IkVOIiBkYi1pZD0iZnAydnZ2d3dtcnZ2OXlldmVl
NXh0YWE4dDV2eDl0NXMyd3RmIiB0aW1lc3RhbXA9IjE1MDQ1MTYxMzgiPjExNDwva2V5PjwvZm9y
ZWlnbi1rZXlzPjxyZWYtdHlwZSBuYW1lPSJKb3VybmFsIEFydGljbGUiPjE3PC9yZWYtdHlwZT48
Y29udHJpYnV0b3JzPjxhdXRob3JzPjxhdXRob3I+RnVqaWksIFkuPC9hdXRob3I+PGF1dGhvcj5L
YW5la28sIE0uPC9hdXRob3I+PGF1dGhvcj5OZXlhemFraSwgTS48L2F1dGhvcj48YXV0aG9yPk5v
Z2ksIFQuPC9hdXRob3I+PGF1dGhvcj5LYXRvLCBZLjwvYXV0aG9yPjxhdXRob3I+VGFrYWdpLCBK
LjwvYXV0aG9yPjwvYXV0aG9ycz48L2NvbnRyaWJ1dG9ycz48YXV0aC1hZGRyZXNzPkxhYm9yYXRv
cnkgb2YgUHJvdGVpbiBTeW50aGVzaXMgYW5kIEV4cHJlc3Npb24sIEluc3RpdHV0ZSBmb3IgUHJv
dGVpbiBSZXNlYXJjaCwgT3Nha2EgVW5pdmVyc2l0eSwgMy0yIFlhbWFkYW9rYSwgU3VpdGEsIE9z
YWthIDU2NS0wODcxLCBKYXBhbi4mI3hEO0RlcGFydG1lbnQgb2YgUmVnaW9uYWwgSW5ub3ZhdGlv
biwgVG9ob2t1IFVuaXZlcnNpdHkgR3JhZHVhdGUgU2Nob29sIG9mIE1lZGljaW5lLCAyLTEgU2Vp
cnlvLW1hY2hpLCBBb2JhLWt1LCBTZW5kYWkgOTgwLTg1NzUsIEphcGFuLiYjeEQ7R3JhZHVhdGUg
U2Nob29sIG9mIE1lZGljYWwgTGlmZSBTY2llbmNlLCBZb2tvaGFtYSBDaXR5IFVuaXZlcnNpdHks
IFRzdXJ1bWksIFlva29oYW1hIDIzMC0wMDQ1LCBKYXBhbi4mI3hEO0RlcGFydG1lbnQgb2YgUmVn
aW9uYWwgSW5ub3ZhdGlvbiwgVG9ob2t1IFVuaXZlcnNpdHkgR3JhZHVhdGUgU2Nob29sIG9mIE1l
ZGljaW5lLCAyLTEgU2VpcnlvLW1hY2hpLCBBb2JhLWt1LCBTZW5kYWkgOTgwLTg1NzUsIEphcGFu
LiBFbGVjdHJvbmljIGFkZHJlc3M6IHl1a2luYXJpa2F0b0BtZWQudG9ob2t1LmFjLmpwLiYjeEQ7
TGFib3JhdG9yeSBvZiBQcm90ZWluIFN5bnRoZXNpcyBhbmQgRXhwcmVzc2lvbiwgSW5zdGl0dXRl
IGZvciBQcm90ZWluIFJlc2VhcmNoLCBPc2FrYSBVbml2ZXJzaXR5LCAzLTIgWWFtYWRhb2thLCBT
dWl0YSwgT3Nha2EgNTY1LTA4NzEsIEphcGFuLiBFbGVjdHJvbmljIGFkZHJlc3M6IHRha2FnaUBw
cm90ZWluLm9zYWthLXUuYWMuanAuPC9hdXRoLWFkZHJlc3M+PHRpdGxlcz48dGl0bGU+UEEgdGFn
OiBhIHZlcnNhdGlsZSBwcm90ZWluIHRhZ2dpbmcgc3lzdGVtIHVzaW5nIGEgc3VwZXIgaGlnaCBh
ZmZpbml0eSBhbnRpYm9keSBhZ2FpbnN0IGEgZG9kZWNhcGVwdGlkZSBkZXJpdmVkIGZyb20gaHVt
YW4gcG9kb3BsYW5pbjwvdGl0bGU+PHNlY29uZGFyeS10aXRsZT5Qcm90ZWluIEV4cHIgUHVyaWY8
L3NlY29uZGFyeS10aXRsZT48YWx0LXRpdGxlPlByb3RlaW4gZXhwcmVzc2lvbiBhbmQgcHVyaWZp
Y2F0aW9uPC9hbHQtdGl0bGU+PC90aXRsZXM+PHBlcmlvZGljYWw+PGZ1bGwtdGl0bGU+UHJvdGVp
biBFeHByIFB1cmlmPC9mdWxsLXRpdGxlPjxhYmJyLTE+UHJvdGVpbiBleHByZXNzaW9uIGFuZCBw
dXJpZmljYXRpb248L2FiYnItMT48L3BlcmlvZGljYWw+PGFsdC1wZXJpb2RpY2FsPjxmdWxsLXRp
dGxlPlByb3RlaW4gRXhwciBQdXJpZjwvZnVsbC10aXRsZT48YWJici0xPlByb3RlaW4gZXhwcmVz
c2lvbiBhbmQgcHVyaWZpY2F0aW9uPC9hYmJyLTE+PC9hbHQtcGVyaW9kaWNhbD48cGFnZXM+MjQw
LTc8L3BhZ2VzPjx2b2x1bWU+OTU8L3ZvbHVtZT48ZWRpdGlvbj4yMDE0LzAyLzAxPC9lZGl0aW9u
PjxrZXl3b3Jkcz48a2V5d29yZD5BbnRpYm9kaWVzLCBNb25vY2xvbmFsL2NoZW1pc3RyeS9pc29s
YXRpb24gJmFtcDsgcHVyaWZpY2F0aW9uPC9rZXl3b3JkPjxrZXl3b3JkPkh1bWFuczwva2V5d29y
ZD48a2V5d29yZD5JbW11bm9jaHJvbWF0b2dyYXBoeS8qaW5zdHJ1bWVudGF0aW9uL21ldGhvZHM8
L2tleXdvcmQ+PGtleXdvcmQ+SW50ZXJmZXJvbWV0cnk8L2tleXdvcmQ+PGtleXdvcmQ+S2luZXRp
Y3M8L2tleXdvcmQ+PGtleXdvcmQ+TWVtYnJhbmUgR2x5Y29wcm90ZWlucy8qY2hlbWlzdHJ5Lypt
ZXRhYm9saXNtPC9rZXl3b3JkPjxrZXl3b3JkPk9saWdvcGVwdGlkZXMvKmNoZW1pc3RyeS8qbWV0
YWJvbGlzbTwva2V5d29yZD48a2V5d29yZD5Qcm90ZWluIEJpbmRpbmc8L2tleXdvcmQ+PGtleXdv
cmQ+UmVjb21iaW5hbnQgRnVzaW9uIFByb3RlaW5zL2NoZW1pc3RyeS9pc29sYXRpb24gJmFtcDsg
cHVyaWZpY2F0aW9uPC9rZXl3b3JkPjxrZXl3b3JkPkltbXVub2FmZmluaXR5IGNocm9tYXRvZ3Jh
cGh5PC9rZXl3b3JkPjxrZXl3b3JkPkltbXVub2RldGVjdGlvbjwva2V5d29yZD48a2V5d29yZD5N
YW1tYWxpYW4gY2VsbCBleHByZXNzaW9uPC9rZXl3b3JkPjxrZXl3b3JkPk1vbm9jbG9uYWwgYW50
aWJvZHk8L2tleXdvcmQ+PGtleXdvcmQ+UGVwdGlkZSB0YWc8L2tleXdvcmQ+PGtleXdvcmQ+UG9k
b3BsYW5pbjwva2V5d29yZD48a2V5d29yZD5QdXJpZmljYXRpb24gbWV0aG9kPC9rZXl3b3JkPjwv
a2V5d29yZHM+PGRhdGVzPjx5ZWFyPjIwMTQ8L3llYXI+PHB1Yi1kYXRlcz48ZGF0ZT5NYXI8L2Rh
dGU+PC9wdWItZGF0ZXM+PC9kYXRlcz48aXNibj4xMDQ2LTU5Mjg8L2lzYm4+PGFjY2Vzc2lvbi1u
dW0+MjQ0ODAxODc8L2FjY2Vzc2lvbi1udW0+PHVybHM+PC91cmxzPjxlbGVjdHJvbmljLXJlc291
cmNlLW51bT4xMC4xMDE2L2oucGVwLjIwMTQuMDEuMDA5PC9lbGVjdHJvbmljLXJlc291cmNlLW51
bT48cmVtb3RlLWRhdGFiYXNlLXByb3ZpZGVyPk5MTTwvcmVtb3RlLWRhdGFiYXNlLXByb3ZpZGVy
PjxsYW5ndWFnZT5lbmc8L2xhbmd1YWdlPjwvcmVjb3JkPjwvQ2l0ZT48Q2l0ZT48QXV0aG9yPlN1
enVraTwvQXV0aG9yPjxZZWFyPjIwMTY8L1llYXI+PFJlY051bT4xMjk8L1JlY051bT48cmVjb3Jk
PjxyZWMtbnVtYmVyPjEyOTwvcmVjLW51bWJlcj48Zm9yZWlnbi1rZXlzPjxrZXkgYXBwPSJFTiIg
ZGItaWQ9ImZwMnZ2dnd3bXJ2djl5ZXZlZTV4dGFhOHQ1dng5dDVzMnd0ZiIgdGltZXN0YW1wPSIx
NTA1MjY4OTgwIj4xMjk8L2tleT48L2ZvcmVpZ24ta2V5cz48cmVmLXR5cGUgbmFtZT0iSm91cm5h
bCBBcnRpY2xlIj4xNzwvcmVmLXR5cGU+PGNvbnRyaWJ1dG9ycz48YXV0aG9ycz48YXV0aG9yPlN1
enVraSwgSy48L2F1dGhvcj48YXV0aG9yPlRzdW5vZGEsIEguPC9hdXRob3I+PGF1dGhvcj5PbWl5
YSwgUi48L2F1dGhvcj48YXV0aG9yPk1hdG9iYSwgSy48L2F1dGhvcj48YXV0aG9yPkJhYmEsIFQu
PC9hdXRob3I+PGF1dGhvcj5TdXp1a2ksIFMuPC9hdXRob3I+PGF1dGhvcj5TZWdhd2EsIEguPC9h
dXRob3I+PGF1dGhvcj5LdW1hbm9nb2gsIEEuPC9hdXRob3I+PGF1dGhvcj5Jd2FzYWtpLCBLLjwv
YXV0aG9yPjxhdXRob3I+SGF0dG9yaSwgSy48L2F1dGhvcj48YXV0aG9yPlRha2FnaSwgSi48L2F1
dGhvcj48L2F1dGhvcnM+PC9jb250cmlidXRvcnM+PGF1dGgtYWRkcmVzcz5MYWJvcmF0b3J5IG9m
IFByb3RlaW4gU3ludGhlc2lzIGFuZCBFeHByZXNzaW9uLCBJbnN0aXR1dGUgZm9yIFByb3RlaW4g
UmVzZWFyY2gsIE9zYWthIFVuaXZlcnNpdHksIFN1aXRhLCBPc2FrYSwgSmFwYW4uJiN4RDtSZXNl
YXJjaCBEaXZpc2lvbiwgQ2h1Z2FpIFBoYXJtYWNldXRpY2FsIENvLiBMdGQsIEdvdGVtYmEsIFNo
aXp1b2thLCBKYXBhbi4mI3hEO0RlcGFydG1lbnQgb2YgUmVzcGlyYXRvcnkgTWVkaWNpbmUsIEFs
bGVyZ3ksIGFuZCBSaGV1bWF0aWMgRGlzZWFzZSwgR3JhZHVhdGUgU2Nob29sIG9mIE1lZGljaW5l
LCBPc2FrYSBVbml2ZXJzaXR5LCBTdWl0YSwgT3Nha2EsIEphcGFuLjwvYXV0aC1hZGRyZXNzPjx0
aXRsZXM+PHRpdGxlPlN0cnVjdHVyZSBvZiB0aGUgUGxleGluIEVjdG9kb21haW4gQm91bmQgYnkg
U2VtYXBob3Jpbi1NaW1pY2tpbmcgQW50aWJvZGllcz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AxNTY3MTk8L3BhZ2VzPjx2b2x1bWU+MTE8L3ZvbHVtZT48bnVt
YmVyPjY8L251bWJlcj48ZWRpdGlvbj4yMDE2LzA2LzA0PC9lZGl0aW9uPjxrZXl3b3Jkcz48a2V5
d29yZD5BbmltYWxzPC9rZXl3b3JkPjxrZXl3b3JkPkFudGlib2RpZXMsIE1vbm9jbG9uYWwvKmNo
ZW1pc3RyeTwva2V5d29yZD48a2V5d29yZD5DZWxsIE1lbWJyYW5lL21ldGFib2xpc208L2tleXdv
cmQ+PGtleXdvcmQ+RGVuZHJpdGljIENlbGxzL2N5dG9sb2d5PC9rZXl3b3JkPjxrZXl3b3JkPkVw
aXRvcGUgTWFwcGluZzwva2V5d29yZD48a2V5d29yZD5FcGl0b3Blczwva2V5d29yZD48a2V5d29y
ZD5IdW1hbnM8L2tleXdvcmQ+PGtleXdvcmQ+TWljZTwva2V5d29yZD48a2V5d29yZD5OZXJ2ZSBU
aXNzdWUgUHJvdGVpbnMvY2hlbWlzdHJ5LyppbW11bm9sb2d5PC9rZXl3b3JkPjxrZXl3b3JkPlBy
b3RlaW4gRG9tYWluczwva2V5d29yZD48a2V5d29yZD5Qcm90ZWluIE11bHRpbWVyaXphdGlvbjwv
a2V5d29yZD48a2V5d29yZD5SZWNlcHRvcnMsIENlbGwgU3VyZmFjZS9jaGVtaXN0cnkvKmltbXVu
b2xvZ3k8L2tleXdvcmQ+PGtleXdvcmQ+U2VtYXBob3Jpbi0zQS8qY2hlbWlzdHJ5PC9rZXl3b3Jk
PjxrZXl3b3JkPlNlbWFwaG9yaW5zLypjaGVtaXN0cnk8L2tleXdvcmQ+PGtleXdvcmQ+U2lnbmFs
IFRyYW5zZHVjdGlvbjwva2V5d29yZD48L2tleXdvcmRzPjxkYXRlcz48eWVhcj4yMDE2PC95ZWFy
PjwvZGF0ZXM+PGlzYm4+MTkzMi02MjAzPC9pc2JuPjxhY2Nlc3Npb24tbnVtPjI3MjU4NzcyPC9h
Y2Nlc3Npb24tbnVtPjx1cmxzPjwvdXJscz48Y3VzdG9tMj5QTUM0ODkyNTEyPC9jdXN0b20yPjxl
bGVjdHJvbmljLXJlc291cmNlLW51bT4xMC4xMzcxL2pvdXJuYWwucG9uZS4wMTU2NzE5PC9lbGVj
dHJvbmljLXJlc291cmNlLW51bT48cmVtb3RlLWRhdGFiYXNlLXByb3ZpZGVyPk5MTTwvcmVtb3Rl
LWRhdGFiYXNlLXByb3ZpZGVyPjxsYW5ndWFnZT5lbmc8L2xhbmd1YWdlPjwvcmVjb3JkPjwvQ2l0
ZT48L0VuZE5vdGU+
</w:fldData>
        </w:fldChar>
      </w:r>
      <w:r w:rsidR="009C31AD" w:rsidRPr="0007047D">
        <w:rPr>
          <w:rFonts w:ascii="Times New Roman" w:hAnsi="Times New Roman" w:cs="Times New Roman"/>
          <w:color w:val="000000" w:themeColor="text1"/>
          <w:sz w:val="22"/>
        </w:rPr>
        <w:instrText xml:space="preserve"> ADDIN EN.CITE.DATA </w:instrText>
      </w:r>
      <w:r w:rsidR="009C31AD" w:rsidRPr="0007047D">
        <w:rPr>
          <w:rFonts w:ascii="Times New Roman" w:hAnsi="Times New Roman" w:cs="Times New Roman"/>
          <w:color w:val="000000" w:themeColor="text1"/>
          <w:sz w:val="22"/>
        </w:rPr>
      </w:r>
      <w:r w:rsidR="009C31AD" w:rsidRPr="0007047D">
        <w:rPr>
          <w:rFonts w:ascii="Times New Roman" w:hAnsi="Times New Roman" w:cs="Times New Roman"/>
          <w:color w:val="000000" w:themeColor="text1"/>
          <w:sz w:val="22"/>
        </w:rPr>
        <w:fldChar w:fldCharType="end"/>
      </w:r>
      <w:r w:rsidR="00FA07BE" w:rsidRPr="0007047D">
        <w:rPr>
          <w:rFonts w:ascii="Times New Roman" w:hAnsi="Times New Roman" w:cs="Times New Roman"/>
          <w:color w:val="000000" w:themeColor="text1"/>
          <w:sz w:val="22"/>
        </w:rPr>
      </w:r>
      <w:r w:rsidR="00FA07BE" w:rsidRPr="0007047D">
        <w:rPr>
          <w:rFonts w:ascii="Times New Roman" w:hAnsi="Times New Roman" w:cs="Times New Roman"/>
          <w:color w:val="000000" w:themeColor="text1"/>
          <w:sz w:val="22"/>
        </w:rPr>
        <w:fldChar w:fldCharType="separate"/>
      </w:r>
      <w:r w:rsidR="009C31AD" w:rsidRPr="0007047D">
        <w:rPr>
          <w:rFonts w:ascii="Times New Roman" w:hAnsi="Times New Roman" w:cs="Times New Roman"/>
          <w:noProof/>
          <w:color w:val="000000" w:themeColor="text1"/>
          <w:sz w:val="22"/>
          <w:vertAlign w:val="superscript"/>
        </w:rPr>
        <w:t>6, 7</w:t>
      </w:r>
      <w:r w:rsidR="00FA07BE" w:rsidRPr="0007047D">
        <w:rPr>
          <w:rFonts w:ascii="Times New Roman" w:hAnsi="Times New Roman" w:cs="Times New Roman"/>
          <w:color w:val="000000" w:themeColor="text1"/>
          <w:sz w:val="22"/>
        </w:rPr>
        <w:fldChar w:fldCharType="end"/>
      </w:r>
      <w:r w:rsidRPr="0007047D">
        <w:rPr>
          <w:rFonts w:ascii="Times New Roman" w:hAnsi="Times New Roman" w:cs="Times New Roman"/>
          <w:color w:val="000000" w:themeColor="text1"/>
          <w:sz w:val="22"/>
        </w:rPr>
        <w:t xml:space="preserve">. </w:t>
      </w:r>
    </w:p>
    <w:p w14:paraId="62A88922" w14:textId="77777777" w:rsidR="00572CDE" w:rsidRPr="0007047D" w:rsidRDefault="00572CDE" w:rsidP="00B307EF">
      <w:pPr>
        <w:ind w:firstLine="880"/>
        <w:contextualSpacing/>
        <w:jc w:val="left"/>
        <w:rPr>
          <w:rFonts w:ascii="Times New Roman" w:hAnsi="Times New Roman" w:cs="Times New Roman"/>
          <w:color w:val="000000" w:themeColor="text1"/>
          <w:sz w:val="22"/>
        </w:rPr>
      </w:pPr>
    </w:p>
    <w:p w14:paraId="76A1D8E8" w14:textId="77777777" w:rsidR="00572CDE" w:rsidRPr="0007047D" w:rsidRDefault="00572CDE" w:rsidP="00B307EF">
      <w:pPr>
        <w:contextualSpacing/>
        <w:jc w:val="left"/>
        <w:outlineLvl w:val="0"/>
        <w:rPr>
          <w:rFonts w:ascii="Times New Roman" w:hAnsi="Times New Roman" w:cs="Times New Roman"/>
          <w:b/>
          <w:color w:val="000000" w:themeColor="text1"/>
          <w:sz w:val="22"/>
        </w:rPr>
      </w:pPr>
      <w:r w:rsidRPr="0007047D">
        <w:rPr>
          <w:rFonts w:ascii="Times New Roman" w:hAnsi="Times New Roman" w:cs="Times New Roman"/>
          <w:b/>
          <w:color w:val="000000" w:themeColor="text1"/>
          <w:sz w:val="22"/>
        </w:rPr>
        <w:t>Measurement of dopamine concentration in medium</w:t>
      </w:r>
    </w:p>
    <w:p w14:paraId="3A0B2A47" w14:textId="21FFCD1E" w:rsidR="00572CDE" w:rsidRPr="0007047D" w:rsidRDefault="00572CDE" w:rsidP="00B307EF">
      <w:pPr>
        <w:ind w:firstLine="880"/>
        <w:contextualSpacing/>
        <w:jc w:val="left"/>
        <w:rPr>
          <w:rFonts w:ascii="Times New Roman" w:hAnsi="Times New Roman" w:cs="Times New Roman"/>
          <w:color w:val="000000" w:themeColor="text1"/>
          <w:sz w:val="22"/>
        </w:rPr>
      </w:pPr>
      <w:r w:rsidRPr="0007047D">
        <w:rPr>
          <w:rFonts w:ascii="Times New Roman" w:hAnsi="Times New Roman" w:cs="Times New Roman"/>
          <w:color w:val="000000" w:themeColor="text1"/>
          <w:sz w:val="22"/>
        </w:rPr>
        <w:t>To evaluate the capacity of differentiated dopaminergic neurons to generate and release dopamine, we measured the dopamine concentration in media collected seven</w:t>
      </w:r>
      <w:r w:rsidR="00951631" w:rsidRPr="0007047D">
        <w:rPr>
          <w:rFonts w:ascii="Times New Roman" w:hAnsi="Times New Roman" w:cs="Times New Roman"/>
          <w:color w:val="000000" w:themeColor="text1"/>
          <w:sz w:val="22"/>
        </w:rPr>
        <w:t xml:space="preserve"> </w:t>
      </w:r>
      <w:r w:rsidRPr="0007047D">
        <w:rPr>
          <w:rFonts w:ascii="Times New Roman" w:hAnsi="Times New Roman" w:cs="Times New Roman"/>
          <w:color w:val="000000" w:themeColor="text1"/>
          <w:sz w:val="22"/>
        </w:rPr>
        <w:t>days after induction (Day 28) using an ELISA kit (DLD EA608/96, Germany). At least three independent experiments on separate cultures were performed.</w:t>
      </w:r>
    </w:p>
    <w:p w14:paraId="5961B225" w14:textId="77777777" w:rsidR="00572CDE" w:rsidRPr="0007047D" w:rsidRDefault="00572CDE" w:rsidP="00B307EF">
      <w:pPr>
        <w:ind w:firstLine="880"/>
        <w:contextualSpacing/>
        <w:jc w:val="left"/>
        <w:rPr>
          <w:rFonts w:ascii="Times New Roman" w:hAnsi="Times New Roman" w:cs="Times New Roman"/>
          <w:color w:val="000000" w:themeColor="text1"/>
          <w:sz w:val="22"/>
        </w:rPr>
      </w:pPr>
    </w:p>
    <w:p w14:paraId="3B36FE59" w14:textId="77777777" w:rsidR="009C31AD" w:rsidRPr="0007047D" w:rsidRDefault="009C31AD" w:rsidP="00B307EF">
      <w:pPr>
        <w:jc w:val="left"/>
        <w:rPr>
          <w:rFonts w:ascii="Times New Roman" w:hAnsi="Times New Roman" w:cs="Times New Roman"/>
          <w:sz w:val="22"/>
        </w:rPr>
      </w:pPr>
    </w:p>
    <w:p w14:paraId="6E1A224B" w14:textId="77777777" w:rsidR="009C31AD" w:rsidRPr="0007047D" w:rsidRDefault="009C31AD" w:rsidP="00B307EF">
      <w:pPr>
        <w:jc w:val="left"/>
        <w:rPr>
          <w:rFonts w:ascii="Times New Roman" w:hAnsi="Times New Roman" w:cs="Times New Roman"/>
          <w:sz w:val="22"/>
        </w:rPr>
      </w:pPr>
    </w:p>
    <w:p w14:paraId="74B4447D"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fldChar w:fldCharType="begin"/>
      </w:r>
      <w:r w:rsidRPr="0007047D">
        <w:rPr>
          <w:rFonts w:ascii="Times New Roman" w:hAnsi="Times New Roman" w:cs="Times New Roman"/>
          <w:sz w:val="22"/>
        </w:rPr>
        <w:instrText xml:space="preserve"> ADDIN EN.REFLIST </w:instrText>
      </w:r>
      <w:r w:rsidRPr="0007047D">
        <w:rPr>
          <w:rFonts w:ascii="Times New Roman" w:hAnsi="Times New Roman" w:cs="Times New Roman"/>
          <w:sz w:val="22"/>
        </w:rPr>
        <w:fldChar w:fldCharType="separate"/>
      </w:r>
      <w:r w:rsidRPr="0007047D">
        <w:rPr>
          <w:rFonts w:ascii="Times New Roman" w:hAnsi="Times New Roman" w:cs="Times New Roman"/>
          <w:sz w:val="22"/>
        </w:rPr>
        <w:t>1.</w:t>
      </w:r>
      <w:r w:rsidRPr="0007047D">
        <w:rPr>
          <w:rFonts w:ascii="Times New Roman" w:hAnsi="Times New Roman" w:cs="Times New Roman"/>
          <w:sz w:val="22"/>
        </w:rPr>
        <w:tab/>
        <w:t>Okita K, Matsumura Y, Sato Y, Okada A, Morizane A, Okamoto S</w:t>
      </w:r>
      <w:r w:rsidRPr="0007047D">
        <w:rPr>
          <w:rFonts w:ascii="Times New Roman" w:hAnsi="Times New Roman" w:cs="Times New Roman"/>
          <w:i/>
          <w:sz w:val="22"/>
        </w:rPr>
        <w:t xml:space="preserve"> et al.</w:t>
      </w:r>
      <w:r w:rsidRPr="0007047D">
        <w:rPr>
          <w:rFonts w:ascii="Times New Roman" w:hAnsi="Times New Roman" w:cs="Times New Roman"/>
          <w:sz w:val="22"/>
        </w:rPr>
        <w:t xml:space="preserve"> A more efficient method to generate integration-free human iPS cells. </w:t>
      </w:r>
      <w:r w:rsidRPr="0007047D">
        <w:rPr>
          <w:rFonts w:ascii="Times New Roman" w:hAnsi="Times New Roman" w:cs="Times New Roman"/>
          <w:i/>
          <w:sz w:val="22"/>
        </w:rPr>
        <w:t>Nature methods</w:t>
      </w:r>
      <w:r w:rsidRPr="0007047D">
        <w:rPr>
          <w:rFonts w:ascii="Times New Roman" w:hAnsi="Times New Roman" w:cs="Times New Roman"/>
          <w:sz w:val="22"/>
        </w:rPr>
        <w:t xml:space="preserve"> 2011; </w:t>
      </w:r>
      <w:r w:rsidRPr="0007047D">
        <w:rPr>
          <w:rFonts w:ascii="Times New Roman" w:hAnsi="Times New Roman" w:cs="Times New Roman"/>
          <w:b/>
          <w:sz w:val="22"/>
        </w:rPr>
        <w:t>8</w:t>
      </w:r>
      <w:r w:rsidRPr="0007047D">
        <w:rPr>
          <w:rFonts w:ascii="Times New Roman" w:hAnsi="Times New Roman" w:cs="Times New Roman"/>
          <w:sz w:val="22"/>
        </w:rPr>
        <w:t>(5)</w:t>
      </w:r>
      <w:r w:rsidRPr="0007047D">
        <w:rPr>
          <w:rFonts w:ascii="Times New Roman" w:hAnsi="Times New Roman" w:cs="Times New Roman"/>
          <w:b/>
          <w:sz w:val="22"/>
        </w:rPr>
        <w:t xml:space="preserve">: </w:t>
      </w:r>
      <w:r w:rsidRPr="0007047D">
        <w:rPr>
          <w:rFonts w:ascii="Times New Roman" w:hAnsi="Times New Roman" w:cs="Times New Roman"/>
          <w:sz w:val="22"/>
        </w:rPr>
        <w:t>409-412.</w:t>
      </w:r>
    </w:p>
    <w:p w14:paraId="1B1FDA58" w14:textId="77777777" w:rsidR="009C31AD" w:rsidRPr="0007047D" w:rsidRDefault="009C31AD" w:rsidP="009C31AD">
      <w:pPr>
        <w:pStyle w:val="EndNoteBibliography"/>
        <w:rPr>
          <w:rFonts w:ascii="Times New Roman" w:hAnsi="Times New Roman" w:cs="Times New Roman"/>
          <w:sz w:val="22"/>
        </w:rPr>
      </w:pPr>
    </w:p>
    <w:p w14:paraId="59C90C3D"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2.</w:t>
      </w:r>
      <w:r w:rsidRPr="0007047D">
        <w:rPr>
          <w:rFonts w:ascii="Times New Roman" w:hAnsi="Times New Roman" w:cs="Times New Roman"/>
          <w:sz w:val="22"/>
        </w:rPr>
        <w:tab/>
        <w:t xml:space="preserve">MacDonald JR, Ziman R, Yuen RK, Feuk L, Scherer SW. The Database of Genomic Variants: a curated collection of structural variation in the human genome. </w:t>
      </w:r>
      <w:r w:rsidRPr="0007047D">
        <w:rPr>
          <w:rFonts w:ascii="Times New Roman" w:hAnsi="Times New Roman" w:cs="Times New Roman"/>
          <w:i/>
          <w:sz w:val="22"/>
        </w:rPr>
        <w:t>Nucleic acids research</w:t>
      </w:r>
      <w:r w:rsidRPr="0007047D">
        <w:rPr>
          <w:rFonts w:ascii="Times New Roman" w:hAnsi="Times New Roman" w:cs="Times New Roman"/>
          <w:sz w:val="22"/>
        </w:rPr>
        <w:t xml:space="preserve"> 2014; </w:t>
      </w:r>
      <w:r w:rsidRPr="0007047D">
        <w:rPr>
          <w:rFonts w:ascii="Times New Roman" w:hAnsi="Times New Roman" w:cs="Times New Roman"/>
          <w:b/>
          <w:sz w:val="22"/>
        </w:rPr>
        <w:t>42</w:t>
      </w:r>
      <w:r w:rsidRPr="0007047D">
        <w:rPr>
          <w:rFonts w:ascii="Times New Roman" w:hAnsi="Times New Roman" w:cs="Times New Roman"/>
          <w:sz w:val="22"/>
        </w:rPr>
        <w:t>(Database issue)</w:t>
      </w:r>
      <w:r w:rsidRPr="0007047D">
        <w:rPr>
          <w:rFonts w:ascii="Times New Roman" w:hAnsi="Times New Roman" w:cs="Times New Roman"/>
          <w:b/>
          <w:sz w:val="22"/>
        </w:rPr>
        <w:t xml:space="preserve">: </w:t>
      </w:r>
      <w:r w:rsidRPr="0007047D">
        <w:rPr>
          <w:rFonts w:ascii="Times New Roman" w:hAnsi="Times New Roman" w:cs="Times New Roman"/>
          <w:sz w:val="22"/>
        </w:rPr>
        <w:t>D986-992.</w:t>
      </w:r>
    </w:p>
    <w:p w14:paraId="15EA89E2" w14:textId="77777777" w:rsidR="009C31AD" w:rsidRPr="0007047D" w:rsidRDefault="009C31AD" w:rsidP="009C31AD">
      <w:pPr>
        <w:pStyle w:val="EndNoteBibliography"/>
        <w:rPr>
          <w:rFonts w:ascii="Times New Roman" w:hAnsi="Times New Roman" w:cs="Times New Roman"/>
          <w:sz w:val="22"/>
        </w:rPr>
      </w:pPr>
    </w:p>
    <w:p w14:paraId="044266FD"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3.</w:t>
      </w:r>
      <w:r w:rsidRPr="0007047D">
        <w:rPr>
          <w:rFonts w:ascii="Times New Roman" w:hAnsi="Times New Roman" w:cs="Times New Roman"/>
          <w:sz w:val="22"/>
        </w:rPr>
        <w:tab/>
        <w:t xml:space="preserve">Arioka Y, Ito H, Hirata A, Semi K, Yamada Y, Seishima M. Behavior of leucine-rich repeat-containing G-protein coupled receptor 5-expressing cells in the reprogramming process. </w:t>
      </w:r>
      <w:r w:rsidRPr="0007047D">
        <w:rPr>
          <w:rFonts w:ascii="Times New Roman" w:hAnsi="Times New Roman" w:cs="Times New Roman"/>
          <w:i/>
          <w:sz w:val="22"/>
        </w:rPr>
        <w:t>Stem cell research</w:t>
      </w:r>
      <w:r w:rsidRPr="0007047D">
        <w:rPr>
          <w:rFonts w:ascii="Times New Roman" w:hAnsi="Times New Roman" w:cs="Times New Roman"/>
          <w:sz w:val="22"/>
        </w:rPr>
        <w:t xml:space="preserve"> 2017; </w:t>
      </w:r>
      <w:r w:rsidRPr="0007047D">
        <w:rPr>
          <w:rFonts w:ascii="Times New Roman" w:hAnsi="Times New Roman" w:cs="Times New Roman"/>
          <w:b/>
          <w:sz w:val="22"/>
        </w:rPr>
        <w:t xml:space="preserve">20: </w:t>
      </w:r>
      <w:r w:rsidRPr="0007047D">
        <w:rPr>
          <w:rFonts w:ascii="Times New Roman" w:hAnsi="Times New Roman" w:cs="Times New Roman"/>
          <w:sz w:val="22"/>
        </w:rPr>
        <w:t>1-9.</w:t>
      </w:r>
    </w:p>
    <w:p w14:paraId="79A9AAB3" w14:textId="77777777" w:rsidR="009C31AD" w:rsidRPr="0007047D" w:rsidRDefault="009C31AD" w:rsidP="009C31AD">
      <w:pPr>
        <w:pStyle w:val="EndNoteBibliography"/>
        <w:rPr>
          <w:rFonts w:ascii="Times New Roman" w:hAnsi="Times New Roman" w:cs="Times New Roman"/>
          <w:sz w:val="22"/>
        </w:rPr>
      </w:pPr>
    </w:p>
    <w:p w14:paraId="7B623F98"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4.</w:t>
      </w:r>
      <w:r w:rsidRPr="0007047D">
        <w:rPr>
          <w:rFonts w:ascii="Times New Roman" w:hAnsi="Times New Roman" w:cs="Times New Roman"/>
          <w:sz w:val="22"/>
        </w:rPr>
        <w:tab/>
        <w:t>Li HL, Fujimoto N, Sasakawa N, Shirai S, Ohkame T, Sakuma T</w:t>
      </w:r>
      <w:r w:rsidRPr="0007047D">
        <w:rPr>
          <w:rFonts w:ascii="Times New Roman" w:hAnsi="Times New Roman" w:cs="Times New Roman"/>
          <w:i/>
          <w:sz w:val="22"/>
        </w:rPr>
        <w:t xml:space="preserve"> et al.</w:t>
      </w:r>
      <w:r w:rsidRPr="0007047D">
        <w:rPr>
          <w:rFonts w:ascii="Times New Roman" w:hAnsi="Times New Roman" w:cs="Times New Roman"/>
          <w:sz w:val="22"/>
        </w:rPr>
        <w:t xml:space="preserve"> Precise correction of the dystrophin gene in duchenne muscular dystrophy patient induced pluripotent stem cells by TALEN and CRISPR-Cas9. </w:t>
      </w:r>
      <w:r w:rsidRPr="0007047D">
        <w:rPr>
          <w:rFonts w:ascii="Times New Roman" w:hAnsi="Times New Roman" w:cs="Times New Roman"/>
          <w:i/>
          <w:sz w:val="22"/>
        </w:rPr>
        <w:t>Stem cell reports</w:t>
      </w:r>
      <w:r w:rsidRPr="0007047D">
        <w:rPr>
          <w:rFonts w:ascii="Times New Roman" w:hAnsi="Times New Roman" w:cs="Times New Roman"/>
          <w:sz w:val="22"/>
        </w:rPr>
        <w:t xml:space="preserve"> 2015; </w:t>
      </w:r>
      <w:r w:rsidRPr="0007047D">
        <w:rPr>
          <w:rFonts w:ascii="Times New Roman" w:hAnsi="Times New Roman" w:cs="Times New Roman"/>
          <w:b/>
          <w:sz w:val="22"/>
        </w:rPr>
        <w:t>4</w:t>
      </w:r>
      <w:r w:rsidRPr="0007047D">
        <w:rPr>
          <w:rFonts w:ascii="Times New Roman" w:hAnsi="Times New Roman" w:cs="Times New Roman"/>
          <w:sz w:val="22"/>
        </w:rPr>
        <w:t>(1)</w:t>
      </w:r>
      <w:r w:rsidRPr="0007047D">
        <w:rPr>
          <w:rFonts w:ascii="Times New Roman" w:hAnsi="Times New Roman" w:cs="Times New Roman"/>
          <w:b/>
          <w:sz w:val="22"/>
        </w:rPr>
        <w:t xml:space="preserve">: </w:t>
      </w:r>
      <w:r w:rsidRPr="0007047D">
        <w:rPr>
          <w:rFonts w:ascii="Times New Roman" w:hAnsi="Times New Roman" w:cs="Times New Roman"/>
          <w:sz w:val="22"/>
        </w:rPr>
        <w:t>143-154.</w:t>
      </w:r>
    </w:p>
    <w:p w14:paraId="2F4FCE5D" w14:textId="77777777" w:rsidR="009C31AD" w:rsidRPr="0007047D" w:rsidRDefault="009C31AD" w:rsidP="009C31AD">
      <w:pPr>
        <w:pStyle w:val="EndNoteBibliography"/>
        <w:rPr>
          <w:rFonts w:ascii="Times New Roman" w:hAnsi="Times New Roman" w:cs="Times New Roman"/>
          <w:sz w:val="22"/>
        </w:rPr>
      </w:pPr>
    </w:p>
    <w:p w14:paraId="62F3A4E5"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5.</w:t>
      </w:r>
      <w:r w:rsidRPr="0007047D">
        <w:rPr>
          <w:rFonts w:ascii="Times New Roman" w:hAnsi="Times New Roman" w:cs="Times New Roman"/>
          <w:sz w:val="22"/>
        </w:rPr>
        <w:tab/>
        <w:t xml:space="preserve">D'Arcangelo G, Nakajima K, Miyata T, Ogawa M, Mikoshiba K, Curran T. Reelin is a secreted glycoprotein recognized by the CR-50 monoclonal antibody. </w:t>
      </w:r>
      <w:r w:rsidRPr="0007047D">
        <w:rPr>
          <w:rFonts w:ascii="Times New Roman" w:hAnsi="Times New Roman" w:cs="Times New Roman"/>
          <w:i/>
          <w:sz w:val="22"/>
        </w:rPr>
        <w:t>The Journal of neuroscience : the official journal of the Society for Neuroscience</w:t>
      </w:r>
      <w:r w:rsidRPr="0007047D">
        <w:rPr>
          <w:rFonts w:ascii="Times New Roman" w:hAnsi="Times New Roman" w:cs="Times New Roman"/>
          <w:sz w:val="22"/>
        </w:rPr>
        <w:t xml:space="preserve"> 1997; </w:t>
      </w:r>
      <w:r w:rsidRPr="0007047D">
        <w:rPr>
          <w:rFonts w:ascii="Times New Roman" w:hAnsi="Times New Roman" w:cs="Times New Roman"/>
          <w:b/>
          <w:sz w:val="22"/>
        </w:rPr>
        <w:t>17</w:t>
      </w:r>
      <w:r w:rsidRPr="0007047D">
        <w:rPr>
          <w:rFonts w:ascii="Times New Roman" w:hAnsi="Times New Roman" w:cs="Times New Roman"/>
          <w:sz w:val="22"/>
        </w:rPr>
        <w:t>(1)</w:t>
      </w:r>
      <w:r w:rsidRPr="0007047D">
        <w:rPr>
          <w:rFonts w:ascii="Times New Roman" w:hAnsi="Times New Roman" w:cs="Times New Roman"/>
          <w:b/>
          <w:sz w:val="22"/>
        </w:rPr>
        <w:t xml:space="preserve">: </w:t>
      </w:r>
      <w:r w:rsidRPr="0007047D">
        <w:rPr>
          <w:rFonts w:ascii="Times New Roman" w:hAnsi="Times New Roman" w:cs="Times New Roman"/>
          <w:sz w:val="22"/>
        </w:rPr>
        <w:t>23-31.</w:t>
      </w:r>
    </w:p>
    <w:p w14:paraId="6DBDD05A" w14:textId="77777777" w:rsidR="009C31AD" w:rsidRPr="0007047D" w:rsidRDefault="009C31AD" w:rsidP="009C31AD">
      <w:pPr>
        <w:pStyle w:val="EndNoteBibliography"/>
        <w:rPr>
          <w:rFonts w:ascii="Times New Roman" w:hAnsi="Times New Roman" w:cs="Times New Roman"/>
          <w:sz w:val="22"/>
        </w:rPr>
      </w:pPr>
    </w:p>
    <w:p w14:paraId="7F6CB6C9"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6.</w:t>
      </w:r>
      <w:r w:rsidRPr="0007047D">
        <w:rPr>
          <w:rFonts w:ascii="Times New Roman" w:hAnsi="Times New Roman" w:cs="Times New Roman"/>
          <w:sz w:val="22"/>
        </w:rPr>
        <w:tab/>
        <w:t xml:space="preserve">Fujii Y, Kaneko M, Neyazaki M, Nogi T, Kato Y, Takagi J. PA tag: a versatile protein tagging system using a super high affinity antibody against a dodecapeptide derived from human podoplanin. </w:t>
      </w:r>
      <w:r w:rsidRPr="0007047D">
        <w:rPr>
          <w:rFonts w:ascii="Times New Roman" w:hAnsi="Times New Roman" w:cs="Times New Roman"/>
          <w:i/>
          <w:sz w:val="22"/>
        </w:rPr>
        <w:t>Protein expression and purification</w:t>
      </w:r>
      <w:r w:rsidRPr="0007047D">
        <w:rPr>
          <w:rFonts w:ascii="Times New Roman" w:hAnsi="Times New Roman" w:cs="Times New Roman"/>
          <w:sz w:val="22"/>
        </w:rPr>
        <w:t xml:space="preserve"> 2014; </w:t>
      </w:r>
      <w:r w:rsidRPr="0007047D">
        <w:rPr>
          <w:rFonts w:ascii="Times New Roman" w:hAnsi="Times New Roman" w:cs="Times New Roman"/>
          <w:b/>
          <w:sz w:val="22"/>
        </w:rPr>
        <w:t xml:space="preserve">95: </w:t>
      </w:r>
      <w:r w:rsidRPr="0007047D">
        <w:rPr>
          <w:rFonts w:ascii="Times New Roman" w:hAnsi="Times New Roman" w:cs="Times New Roman"/>
          <w:sz w:val="22"/>
        </w:rPr>
        <w:t>240-247.</w:t>
      </w:r>
    </w:p>
    <w:p w14:paraId="7AC1B20D" w14:textId="77777777" w:rsidR="009C31AD" w:rsidRPr="0007047D" w:rsidRDefault="009C31AD" w:rsidP="009C31AD">
      <w:pPr>
        <w:pStyle w:val="EndNoteBibliography"/>
        <w:rPr>
          <w:rFonts w:ascii="Times New Roman" w:hAnsi="Times New Roman" w:cs="Times New Roman"/>
          <w:sz w:val="22"/>
        </w:rPr>
      </w:pPr>
    </w:p>
    <w:p w14:paraId="6A8FBADC" w14:textId="77777777" w:rsidR="009C31AD" w:rsidRPr="0007047D" w:rsidRDefault="009C31AD" w:rsidP="009C31AD">
      <w:pPr>
        <w:pStyle w:val="EndNoteBibliography"/>
        <w:ind w:left="720" w:hanging="720"/>
        <w:rPr>
          <w:rFonts w:ascii="Times New Roman" w:hAnsi="Times New Roman" w:cs="Times New Roman"/>
          <w:sz w:val="22"/>
        </w:rPr>
      </w:pPr>
      <w:r w:rsidRPr="0007047D">
        <w:rPr>
          <w:rFonts w:ascii="Times New Roman" w:hAnsi="Times New Roman" w:cs="Times New Roman"/>
          <w:sz w:val="22"/>
        </w:rPr>
        <w:t>7.</w:t>
      </w:r>
      <w:r w:rsidRPr="0007047D">
        <w:rPr>
          <w:rFonts w:ascii="Times New Roman" w:hAnsi="Times New Roman" w:cs="Times New Roman"/>
          <w:sz w:val="22"/>
        </w:rPr>
        <w:tab/>
        <w:t>Suzuki K, Tsunoda H, Omiya R, Matoba K, Baba T, Suzuki S</w:t>
      </w:r>
      <w:r w:rsidRPr="0007047D">
        <w:rPr>
          <w:rFonts w:ascii="Times New Roman" w:hAnsi="Times New Roman" w:cs="Times New Roman"/>
          <w:i/>
          <w:sz w:val="22"/>
        </w:rPr>
        <w:t xml:space="preserve"> et al.</w:t>
      </w:r>
      <w:r w:rsidRPr="0007047D">
        <w:rPr>
          <w:rFonts w:ascii="Times New Roman" w:hAnsi="Times New Roman" w:cs="Times New Roman"/>
          <w:sz w:val="22"/>
        </w:rPr>
        <w:t xml:space="preserve"> Structure of the Plexin Ectodomain Bound by Semaphorin-Mimicking Antibodies. </w:t>
      </w:r>
      <w:r w:rsidRPr="0007047D">
        <w:rPr>
          <w:rFonts w:ascii="Times New Roman" w:hAnsi="Times New Roman" w:cs="Times New Roman"/>
          <w:i/>
          <w:sz w:val="22"/>
        </w:rPr>
        <w:t>PloS one</w:t>
      </w:r>
      <w:r w:rsidRPr="0007047D">
        <w:rPr>
          <w:rFonts w:ascii="Times New Roman" w:hAnsi="Times New Roman" w:cs="Times New Roman"/>
          <w:sz w:val="22"/>
        </w:rPr>
        <w:t xml:space="preserve"> 2016; </w:t>
      </w:r>
      <w:r w:rsidRPr="0007047D">
        <w:rPr>
          <w:rFonts w:ascii="Times New Roman" w:hAnsi="Times New Roman" w:cs="Times New Roman"/>
          <w:b/>
          <w:sz w:val="22"/>
        </w:rPr>
        <w:t>11</w:t>
      </w:r>
      <w:r w:rsidRPr="0007047D">
        <w:rPr>
          <w:rFonts w:ascii="Times New Roman" w:hAnsi="Times New Roman" w:cs="Times New Roman"/>
          <w:sz w:val="22"/>
        </w:rPr>
        <w:t>(6)</w:t>
      </w:r>
      <w:r w:rsidRPr="0007047D">
        <w:rPr>
          <w:rFonts w:ascii="Times New Roman" w:hAnsi="Times New Roman" w:cs="Times New Roman"/>
          <w:b/>
          <w:sz w:val="22"/>
        </w:rPr>
        <w:t xml:space="preserve">: </w:t>
      </w:r>
      <w:r w:rsidRPr="0007047D">
        <w:rPr>
          <w:rFonts w:ascii="Times New Roman" w:hAnsi="Times New Roman" w:cs="Times New Roman"/>
          <w:sz w:val="22"/>
        </w:rPr>
        <w:t>e0156719.</w:t>
      </w:r>
    </w:p>
    <w:p w14:paraId="55EE96C7" w14:textId="77777777" w:rsidR="009C31AD" w:rsidRPr="0007047D" w:rsidRDefault="009C31AD" w:rsidP="009C31AD">
      <w:pPr>
        <w:pStyle w:val="EndNoteBibliography"/>
        <w:rPr>
          <w:rFonts w:ascii="Times New Roman" w:hAnsi="Times New Roman" w:cs="Times New Roman"/>
          <w:sz w:val="22"/>
        </w:rPr>
      </w:pPr>
    </w:p>
    <w:p w14:paraId="13FC12CE" w14:textId="270069FB" w:rsidR="00C30BB2" w:rsidRPr="009C31AD" w:rsidRDefault="009C31AD" w:rsidP="00B307EF">
      <w:pPr>
        <w:jc w:val="left"/>
        <w:rPr>
          <w:rFonts w:ascii="Times New Roman" w:hAnsi="Times New Roman" w:cs="Times New Roman"/>
          <w:sz w:val="22"/>
        </w:rPr>
      </w:pPr>
      <w:r w:rsidRPr="0007047D">
        <w:rPr>
          <w:rFonts w:ascii="Times New Roman" w:hAnsi="Times New Roman" w:cs="Times New Roman"/>
          <w:sz w:val="22"/>
        </w:rPr>
        <w:fldChar w:fldCharType="end"/>
      </w:r>
    </w:p>
    <w:sectPr w:rsidR="00C30BB2" w:rsidRPr="009C31AD" w:rsidSect="00A7596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0D3CB6" w14:textId="77777777" w:rsidR="00A17B52" w:rsidRDefault="00A17B52" w:rsidP="004A55B8">
      <w:r>
        <w:separator/>
      </w:r>
    </w:p>
  </w:endnote>
  <w:endnote w:type="continuationSeparator" w:id="0">
    <w:p w14:paraId="7523894C" w14:textId="77777777" w:rsidR="00A17B52" w:rsidRDefault="00A17B52" w:rsidP="004A55B8">
      <w:r>
        <w:continuationSeparator/>
      </w:r>
    </w:p>
  </w:endnote>
  <w:endnote w:type="continuationNotice" w:id="1">
    <w:p w14:paraId="7D528A7B" w14:textId="77777777" w:rsidR="00A17B52" w:rsidRDefault="00A17B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88DD51" w14:textId="77777777" w:rsidR="00A17B52" w:rsidRDefault="00A17B52" w:rsidP="004A55B8">
      <w:r>
        <w:separator/>
      </w:r>
    </w:p>
  </w:footnote>
  <w:footnote w:type="continuationSeparator" w:id="0">
    <w:p w14:paraId="6817852E" w14:textId="77777777" w:rsidR="00A17B52" w:rsidRDefault="00A17B52" w:rsidP="004A55B8">
      <w:r>
        <w:continuationSeparator/>
      </w:r>
    </w:p>
  </w:footnote>
  <w:footnote w:type="continuationNotice" w:id="1">
    <w:p w14:paraId="32CB5EA7" w14:textId="77777777" w:rsidR="00A17B52" w:rsidRDefault="00A17B5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
  <w:docVars>
    <w:docVar w:name="EN.Layout" w:val="&lt;ENLayout&gt;&lt;Style&gt;Molecular Psychiatry &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2vvvwwmrvv9yevee5xtaa8t5vx9t5s2wtf&quot;&gt;Reelin-ips Arioka, 2017&lt;record-ids&gt;&lt;item&gt;32&lt;/item&gt;&lt;item&gt;33&lt;/item&gt;&lt;item&gt;81&lt;/item&gt;&lt;item&gt;114&lt;/item&gt;&lt;item&gt;126&lt;/item&gt;&lt;item&gt;127&lt;/item&gt;&lt;item&gt;129&lt;/item&gt;&lt;/record-ids&gt;&lt;/item&gt;&lt;/Libraries&gt;"/>
  </w:docVars>
  <w:rsids>
    <w:rsidRoot w:val="00AB494E"/>
    <w:rsid w:val="00001EDC"/>
    <w:rsid w:val="00004F02"/>
    <w:rsid w:val="000324CE"/>
    <w:rsid w:val="000335B3"/>
    <w:rsid w:val="00036BFE"/>
    <w:rsid w:val="0007047D"/>
    <w:rsid w:val="001070B9"/>
    <w:rsid w:val="001078DF"/>
    <w:rsid w:val="00123AD1"/>
    <w:rsid w:val="001325D1"/>
    <w:rsid w:val="0017394B"/>
    <w:rsid w:val="00190721"/>
    <w:rsid w:val="001F6EF2"/>
    <w:rsid w:val="00231F3E"/>
    <w:rsid w:val="002462B4"/>
    <w:rsid w:val="00265320"/>
    <w:rsid w:val="00274F49"/>
    <w:rsid w:val="002A02D0"/>
    <w:rsid w:val="002E41E7"/>
    <w:rsid w:val="00317E3A"/>
    <w:rsid w:val="00344BF4"/>
    <w:rsid w:val="003507E9"/>
    <w:rsid w:val="00363BFC"/>
    <w:rsid w:val="00430A88"/>
    <w:rsid w:val="00433733"/>
    <w:rsid w:val="004A55B8"/>
    <w:rsid w:val="004D14DE"/>
    <w:rsid w:val="00572CDE"/>
    <w:rsid w:val="0059477C"/>
    <w:rsid w:val="005A0137"/>
    <w:rsid w:val="00637294"/>
    <w:rsid w:val="006607BF"/>
    <w:rsid w:val="0066697C"/>
    <w:rsid w:val="00674ABE"/>
    <w:rsid w:val="006C14E9"/>
    <w:rsid w:val="006F0B9B"/>
    <w:rsid w:val="00731BAF"/>
    <w:rsid w:val="00792B7C"/>
    <w:rsid w:val="00797DBA"/>
    <w:rsid w:val="007C6FE0"/>
    <w:rsid w:val="00854316"/>
    <w:rsid w:val="00877E88"/>
    <w:rsid w:val="008A54B6"/>
    <w:rsid w:val="008A6488"/>
    <w:rsid w:val="00951631"/>
    <w:rsid w:val="00956EB4"/>
    <w:rsid w:val="00960ECD"/>
    <w:rsid w:val="0098420F"/>
    <w:rsid w:val="00991CC8"/>
    <w:rsid w:val="009A122D"/>
    <w:rsid w:val="009A5665"/>
    <w:rsid w:val="009C31AD"/>
    <w:rsid w:val="009E25B0"/>
    <w:rsid w:val="00A123F6"/>
    <w:rsid w:val="00A17B52"/>
    <w:rsid w:val="00A226E5"/>
    <w:rsid w:val="00A31FCD"/>
    <w:rsid w:val="00A34193"/>
    <w:rsid w:val="00A37C4B"/>
    <w:rsid w:val="00A607DE"/>
    <w:rsid w:val="00A62967"/>
    <w:rsid w:val="00A75967"/>
    <w:rsid w:val="00AA656E"/>
    <w:rsid w:val="00AB494E"/>
    <w:rsid w:val="00AD60F6"/>
    <w:rsid w:val="00AF3891"/>
    <w:rsid w:val="00B01A50"/>
    <w:rsid w:val="00B061A4"/>
    <w:rsid w:val="00B20439"/>
    <w:rsid w:val="00B307EF"/>
    <w:rsid w:val="00B44665"/>
    <w:rsid w:val="00B65438"/>
    <w:rsid w:val="00B70C38"/>
    <w:rsid w:val="00B71919"/>
    <w:rsid w:val="00BD05D1"/>
    <w:rsid w:val="00C01667"/>
    <w:rsid w:val="00C11F6D"/>
    <w:rsid w:val="00C30BB2"/>
    <w:rsid w:val="00C33AB0"/>
    <w:rsid w:val="00C46663"/>
    <w:rsid w:val="00C57DFA"/>
    <w:rsid w:val="00C7445E"/>
    <w:rsid w:val="00C83EAC"/>
    <w:rsid w:val="00CA23CD"/>
    <w:rsid w:val="00CC0A2E"/>
    <w:rsid w:val="00CC5A59"/>
    <w:rsid w:val="00D17B9C"/>
    <w:rsid w:val="00DB6F8B"/>
    <w:rsid w:val="00DC685C"/>
    <w:rsid w:val="00DE3677"/>
    <w:rsid w:val="00DF5F44"/>
    <w:rsid w:val="00E00A6D"/>
    <w:rsid w:val="00E03C4D"/>
    <w:rsid w:val="00E144AD"/>
    <w:rsid w:val="00E33D7C"/>
    <w:rsid w:val="00E936F0"/>
    <w:rsid w:val="00EB67E9"/>
    <w:rsid w:val="00EB6DBC"/>
    <w:rsid w:val="00ED33BE"/>
    <w:rsid w:val="00EE7C5F"/>
    <w:rsid w:val="00EF12FB"/>
    <w:rsid w:val="00F24333"/>
    <w:rsid w:val="00F46751"/>
    <w:rsid w:val="00F541A9"/>
    <w:rsid w:val="00F60CA8"/>
    <w:rsid w:val="00F81A23"/>
    <w:rsid w:val="00F8708F"/>
    <w:rsid w:val="00F8715A"/>
    <w:rsid w:val="00FA07BE"/>
    <w:rsid w:val="00FA0852"/>
    <w:rsid w:val="00FE1B58"/>
    <w:rsid w:val="00FE2250"/>
  </w:rsids>
  <m:mathPr>
    <m:mathFont m:val="Cambria Math"/>
    <m:brkBin m:val="before"/>
    <m:brkBinSub m:val="--"/>
    <m:smallFrac/>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72A20166-1780-4381-A91F-F74D0D5BB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07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B49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4A55B8"/>
    <w:pPr>
      <w:tabs>
        <w:tab w:val="center" w:pos="4252"/>
        <w:tab w:val="right" w:pos="8504"/>
      </w:tabs>
      <w:snapToGrid w:val="0"/>
    </w:pPr>
  </w:style>
  <w:style w:type="character" w:customStyle="1" w:styleId="a5">
    <w:name w:val="ヘッダー (文字)"/>
    <w:basedOn w:val="a0"/>
    <w:link w:val="a4"/>
    <w:uiPriority w:val="99"/>
    <w:rsid w:val="004A55B8"/>
  </w:style>
  <w:style w:type="paragraph" w:styleId="a6">
    <w:name w:val="footer"/>
    <w:basedOn w:val="a"/>
    <w:link w:val="a7"/>
    <w:uiPriority w:val="99"/>
    <w:unhideWhenUsed/>
    <w:rsid w:val="004A55B8"/>
    <w:pPr>
      <w:tabs>
        <w:tab w:val="center" w:pos="4252"/>
        <w:tab w:val="right" w:pos="8504"/>
      </w:tabs>
      <w:snapToGrid w:val="0"/>
    </w:pPr>
  </w:style>
  <w:style w:type="character" w:customStyle="1" w:styleId="a7">
    <w:name w:val="フッター (文字)"/>
    <w:basedOn w:val="a0"/>
    <w:link w:val="a6"/>
    <w:uiPriority w:val="99"/>
    <w:rsid w:val="004A55B8"/>
  </w:style>
  <w:style w:type="paragraph" w:customStyle="1" w:styleId="EndNoteBibliographyTitle">
    <w:name w:val="EndNote Bibliography Title"/>
    <w:basedOn w:val="a"/>
    <w:link w:val="EndNoteBibliographyTitle0"/>
    <w:rsid w:val="00C30BB2"/>
    <w:pPr>
      <w:jc w:val="center"/>
    </w:pPr>
    <w:rPr>
      <w:rFonts w:ascii="Century" w:hAnsi="Century"/>
      <w:noProof/>
      <w:sz w:val="20"/>
    </w:rPr>
  </w:style>
  <w:style w:type="character" w:customStyle="1" w:styleId="EndNoteBibliographyTitle0">
    <w:name w:val="EndNote Bibliography Title (文字)"/>
    <w:basedOn w:val="a0"/>
    <w:link w:val="EndNoteBibliographyTitle"/>
    <w:rsid w:val="00C30BB2"/>
    <w:rPr>
      <w:rFonts w:ascii="Century" w:hAnsi="Century"/>
      <w:noProof/>
      <w:sz w:val="20"/>
    </w:rPr>
  </w:style>
  <w:style w:type="paragraph" w:customStyle="1" w:styleId="EndNoteBibliography">
    <w:name w:val="EndNote Bibliography"/>
    <w:basedOn w:val="a"/>
    <w:link w:val="EndNoteBibliography0"/>
    <w:rsid w:val="00C30BB2"/>
    <w:rPr>
      <w:rFonts w:ascii="Century" w:hAnsi="Century"/>
      <w:noProof/>
      <w:sz w:val="20"/>
    </w:rPr>
  </w:style>
  <w:style w:type="character" w:customStyle="1" w:styleId="EndNoteBibliography0">
    <w:name w:val="EndNote Bibliography (文字)"/>
    <w:basedOn w:val="a0"/>
    <w:link w:val="EndNoteBibliography"/>
    <w:rsid w:val="00C30BB2"/>
    <w:rPr>
      <w:rFonts w:ascii="Century" w:hAnsi="Century"/>
      <w:noProof/>
      <w:sz w:val="20"/>
    </w:rPr>
  </w:style>
  <w:style w:type="paragraph" w:styleId="a8">
    <w:name w:val="Balloon Text"/>
    <w:basedOn w:val="a"/>
    <w:link w:val="a9"/>
    <w:uiPriority w:val="99"/>
    <w:semiHidden/>
    <w:unhideWhenUsed/>
    <w:rsid w:val="00231F3E"/>
    <w:rPr>
      <w:rFonts w:ascii="Tahoma" w:hAnsi="Tahoma" w:cs="Tahoma"/>
      <w:sz w:val="16"/>
      <w:szCs w:val="16"/>
    </w:rPr>
  </w:style>
  <w:style w:type="character" w:customStyle="1" w:styleId="a9">
    <w:name w:val="吹き出し (文字)"/>
    <w:basedOn w:val="a0"/>
    <w:link w:val="a8"/>
    <w:uiPriority w:val="99"/>
    <w:semiHidden/>
    <w:rsid w:val="00231F3E"/>
    <w:rPr>
      <w:rFonts w:ascii="Tahoma" w:hAnsi="Tahoma" w:cs="Tahoma"/>
      <w:sz w:val="16"/>
      <w:szCs w:val="16"/>
    </w:rPr>
  </w:style>
  <w:style w:type="character" w:styleId="aa">
    <w:name w:val="annotation reference"/>
    <w:basedOn w:val="a0"/>
    <w:uiPriority w:val="99"/>
    <w:semiHidden/>
    <w:unhideWhenUsed/>
    <w:rsid w:val="00A607DE"/>
    <w:rPr>
      <w:sz w:val="16"/>
      <w:szCs w:val="16"/>
    </w:rPr>
  </w:style>
  <w:style w:type="paragraph" w:styleId="ab">
    <w:name w:val="annotation text"/>
    <w:basedOn w:val="a"/>
    <w:link w:val="ac"/>
    <w:uiPriority w:val="99"/>
    <w:semiHidden/>
    <w:unhideWhenUsed/>
    <w:rsid w:val="00A607DE"/>
    <w:rPr>
      <w:sz w:val="20"/>
      <w:szCs w:val="20"/>
    </w:rPr>
  </w:style>
  <w:style w:type="character" w:customStyle="1" w:styleId="ac">
    <w:name w:val="コメント文字列 (文字)"/>
    <w:basedOn w:val="a0"/>
    <w:link w:val="ab"/>
    <w:uiPriority w:val="99"/>
    <w:semiHidden/>
    <w:rsid w:val="00A607DE"/>
    <w:rPr>
      <w:sz w:val="20"/>
      <w:szCs w:val="20"/>
    </w:rPr>
  </w:style>
  <w:style w:type="paragraph" w:styleId="ad">
    <w:name w:val="annotation subject"/>
    <w:basedOn w:val="ab"/>
    <w:next w:val="ab"/>
    <w:link w:val="ae"/>
    <w:uiPriority w:val="99"/>
    <w:semiHidden/>
    <w:unhideWhenUsed/>
    <w:rsid w:val="00A607DE"/>
    <w:rPr>
      <w:b/>
      <w:bCs/>
    </w:rPr>
  </w:style>
  <w:style w:type="character" w:customStyle="1" w:styleId="ae">
    <w:name w:val="コメント内容 (文字)"/>
    <w:basedOn w:val="ac"/>
    <w:link w:val="ad"/>
    <w:uiPriority w:val="99"/>
    <w:semiHidden/>
    <w:rsid w:val="00A607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34822">
      <w:bodyDiv w:val="1"/>
      <w:marLeft w:val="0"/>
      <w:marRight w:val="0"/>
      <w:marTop w:val="0"/>
      <w:marBottom w:val="0"/>
      <w:divBdr>
        <w:top w:val="none" w:sz="0" w:space="0" w:color="auto"/>
        <w:left w:val="none" w:sz="0" w:space="0" w:color="auto"/>
        <w:bottom w:val="none" w:sz="0" w:space="0" w:color="auto"/>
        <w:right w:val="none" w:sz="0" w:space="0" w:color="auto"/>
      </w:divBdr>
    </w:div>
    <w:div w:id="115100096">
      <w:bodyDiv w:val="1"/>
      <w:marLeft w:val="0"/>
      <w:marRight w:val="0"/>
      <w:marTop w:val="0"/>
      <w:marBottom w:val="0"/>
      <w:divBdr>
        <w:top w:val="none" w:sz="0" w:space="0" w:color="auto"/>
        <w:left w:val="none" w:sz="0" w:space="0" w:color="auto"/>
        <w:bottom w:val="none" w:sz="0" w:space="0" w:color="auto"/>
        <w:right w:val="none" w:sz="0" w:space="0" w:color="auto"/>
      </w:divBdr>
    </w:div>
    <w:div w:id="224462362">
      <w:bodyDiv w:val="1"/>
      <w:marLeft w:val="0"/>
      <w:marRight w:val="0"/>
      <w:marTop w:val="0"/>
      <w:marBottom w:val="0"/>
      <w:divBdr>
        <w:top w:val="none" w:sz="0" w:space="0" w:color="auto"/>
        <w:left w:val="none" w:sz="0" w:space="0" w:color="auto"/>
        <w:bottom w:val="none" w:sz="0" w:space="0" w:color="auto"/>
        <w:right w:val="none" w:sz="0" w:space="0" w:color="auto"/>
      </w:divBdr>
    </w:div>
    <w:div w:id="231431670">
      <w:bodyDiv w:val="1"/>
      <w:marLeft w:val="0"/>
      <w:marRight w:val="0"/>
      <w:marTop w:val="0"/>
      <w:marBottom w:val="0"/>
      <w:divBdr>
        <w:top w:val="none" w:sz="0" w:space="0" w:color="auto"/>
        <w:left w:val="none" w:sz="0" w:space="0" w:color="auto"/>
        <w:bottom w:val="none" w:sz="0" w:space="0" w:color="auto"/>
        <w:right w:val="none" w:sz="0" w:space="0" w:color="auto"/>
      </w:divBdr>
    </w:div>
    <w:div w:id="311641481">
      <w:bodyDiv w:val="1"/>
      <w:marLeft w:val="0"/>
      <w:marRight w:val="0"/>
      <w:marTop w:val="0"/>
      <w:marBottom w:val="0"/>
      <w:divBdr>
        <w:top w:val="none" w:sz="0" w:space="0" w:color="auto"/>
        <w:left w:val="none" w:sz="0" w:space="0" w:color="auto"/>
        <w:bottom w:val="none" w:sz="0" w:space="0" w:color="auto"/>
        <w:right w:val="none" w:sz="0" w:space="0" w:color="auto"/>
      </w:divBdr>
    </w:div>
    <w:div w:id="326321873">
      <w:bodyDiv w:val="1"/>
      <w:marLeft w:val="0"/>
      <w:marRight w:val="0"/>
      <w:marTop w:val="0"/>
      <w:marBottom w:val="0"/>
      <w:divBdr>
        <w:top w:val="none" w:sz="0" w:space="0" w:color="auto"/>
        <w:left w:val="none" w:sz="0" w:space="0" w:color="auto"/>
        <w:bottom w:val="none" w:sz="0" w:space="0" w:color="auto"/>
        <w:right w:val="none" w:sz="0" w:space="0" w:color="auto"/>
      </w:divBdr>
    </w:div>
    <w:div w:id="469639472">
      <w:bodyDiv w:val="1"/>
      <w:marLeft w:val="0"/>
      <w:marRight w:val="0"/>
      <w:marTop w:val="0"/>
      <w:marBottom w:val="0"/>
      <w:divBdr>
        <w:top w:val="none" w:sz="0" w:space="0" w:color="auto"/>
        <w:left w:val="none" w:sz="0" w:space="0" w:color="auto"/>
        <w:bottom w:val="none" w:sz="0" w:space="0" w:color="auto"/>
        <w:right w:val="none" w:sz="0" w:space="0" w:color="auto"/>
      </w:divBdr>
    </w:div>
    <w:div w:id="473723088">
      <w:bodyDiv w:val="1"/>
      <w:marLeft w:val="0"/>
      <w:marRight w:val="0"/>
      <w:marTop w:val="0"/>
      <w:marBottom w:val="0"/>
      <w:divBdr>
        <w:top w:val="none" w:sz="0" w:space="0" w:color="auto"/>
        <w:left w:val="none" w:sz="0" w:space="0" w:color="auto"/>
        <w:bottom w:val="none" w:sz="0" w:space="0" w:color="auto"/>
        <w:right w:val="none" w:sz="0" w:space="0" w:color="auto"/>
      </w:divBdr>
    </w:div>
    <w:div w:id="500197243">
      <w:bodyDiv w:val="1"/>
      <w:marLeft w:val="0"/>
      <w:marRight w:val="0"/>
      <w:marTop w:val="0"/>
      <w:marBottom w:val="0"/>
      <w:divBdr>
        <w:top w:val="none" w:sz="0" w:space="0" w:color="auto"/>
        <w:left w:val="none" w:sz="0" w:space="0" w:color="auto"/>
        <w:bottom w:val="none" w:sz="0" w:space="0" w:color="auto"/>
        <w:right w:val="none" w:sz="0" w:space="0" w:color="auto"/>
      </w:divBdr>
    </w:div>
    <w:div w:id="803277868">
      <w:bodyDiv w:val="1"/>
      <w:marLeft w:val="0"/>
      <w:marRight w:val="0"/>
      <w:marTop w:val="0"/>
      <w:marBottom w:val="0"/>
      <w:divBdr>
        <w:top w:val="none" w:sz="0" w:space="0" w:color="auto"/>
        <w:left w:val="none" w:sz="0" w:space="0" w:color="auto"/>
        <w:bottom w:val="none" w:sz="0" w:space="0" w:color="auto"/>
        <w:right w:val="none" w:sz="0" w:space="0" w:color="auto"/>
      </w:divBdr>
    </w:div>
    <w:div w:id="910458013">
      <w:bodyDiv w:val="1"/>
      <w:marLeft w:val="0"/>
      <w:marRight w:val="0"/>
      <w:marTop w:val="0"/>
      <w:marBottom w:val="0"/>
      <w:divBdr>
        <w:top w:val="none" w:sz="0" w:space="0" w:color="auto"/>
        <w:left w:val="none" w:sz="0" w:space="0" w:color="auto"/>
        <w:bottom w:val="none" w:sz="0" w:space="0" w:color="auto"/>
        <w:right w:val="none" w:sz="0" w:space="0" w:color="auto"/>
      </w:divBdr>
    </w:div>
    <w:div w:id="1037778363">
      <w:bodyDiv w:val="1"/>
      <w:marLeft w:val="0"/>
      <w:marRight w:val="0"/>
      <w:marTop w:val="0"/>
      <w:marBottom w:val="0"/>
      <w:divBdr>
        <w:top w:val="none" w:sz="0" w:space="0" w:color="auto"/>
        <w:left w:val="none" w:sz="0" w:space="0" w:color="auto"/>
        <w:bottom w:val="none" w:sz="0" w:space="0" w:color="auto"/>
        <w:right w:val="none" w:sz="0" w:space="0" w:color="auto"/>
      </w:divBdr>
    </w:div>
    <w:div w:id="1040979481">
      <w:bodyDiv w:val="1"/>
      <w:marLeft w:val="0"/>
      <w:marRight w:val="0"/>
      <w:marTop w:val="0"/>
      <w:marBottom w:val="0"/>
      <w:divBdr>
        <w:top w:val="none" w:sz="0" w:space="0" w:color="auto"/>
        <w:left w:val="none" w:sz="0" w:space="0" w:color="auto"/>
        <w:bottom w:val="none" w:sz="0" w:space="0" w:color="auto"/>
        <w:right w:val="none" w:sz="0" w:space="0" w:color="auto"/>
      </w:divBdr>
    </w:div>
    <w:div w:id="1132987804">
      <w:bodyDiv w:val="1"/>
      <w:marLeft w:val="0"/>
      <w:marRight w:val="0"/>
      <w:marTop w:val="0"/>
      <w:marBottom w:val="0"/>
      <w:divBdr>
        <w:top w:val="none" w:sz="0" w:space="0" w:color="auto"/>
        <w:left w:val="none" w:sz="0" w:space="0" w:color="auto"/>
        <w:bottom w:val="none" w:sz="0" w:space="0" w:color="auto"/>
        <w:right w:val="none" w:sz="0" w:space="0" w:color="auto"/>
      </w:divBdr>
    </w:div>
    <w:div w:id="1159076738">
      <w:bodyDiv w:val="1"/>
      <w:marLeft w:val="0"/>
      <w:marRight w:val="0"/>
      <w:marTop w:val="0"/>
      <w:marBottom w:val="0"/>
      <w:divBdr>
        <w:top w:val="none" w:sz="0" w:space="0" w:color="auto"/>
        <w:left w:val="none" w:sz="0" w:space="0" w:color="auto"/>
        <w:bottom w:val="none" w:sz="0" w:space="0" w:color="auto"/>
        <w:right w:val="none" w:sz="0" w:space="0" w:color="auto"/>
      </w:divBdr>
    </w:div>
    <w:div w:id="1289119844">
      <w:bodyDiv w:val="1"/>
      <w:marLeft w:val="0"/>
      <w:marRight w:val="0"/>
      <w:marTop w:val="0"/>
      <w:marBottom w:val="0"/>
      <w:divBdr>
        <w:top w:val="none" w:sz="0" w:space="0" w:color="auto"/>
        <w:left w:val="none" w:sz="0" w:space="0" w:color="auto"/>
        <w:bottom w:val="none" w:sz="0" w:space="0" w:color="auto"/>
        <w:right w:val="none" w:sz="0" w:space="0" w:color="auto"/>
      </w:divBdr>
    </w:div>
    <w:div w:id="1382973237">
      <w:bodyDiv w:val="1"/>
      <w:marLeft w:val="0"/>
      <w:marRight w:val="0"/>
      <w:marTop w:val="0"/>
      <w:marBottom w:val="0"/>
      <w:divBdr>
        <w:top w:val="none" w:sz="0" w:space="0" w:color="auto"/>
        <w:left w:val="none" w:sz="0" w:space="0" w:color="auto"/>
        <w:bottom w:val="none" w:sz="0" w:space="0" w:color="auto"/>
        <w:right w:val="none" w:sz="0" w:space="0" w:color="auto"/>
      </w:divBdr>
    </w:div>
    <w:div w:id="1428036131">
      <w:bodyDiv w:val="1"/>
      <w:marLeft w:val="0"/>
      <w:marRight w:val="0"/>
      <w:marTop w:val="0"/>
      <w:marBottom w:val="0"/>
      <w:divBdr>
        <w:top w:val="none" w:sz="0" w:space="0" w:color="auto"/>
        <w:left w:val="none" w:sz="0" w:space="0" w:color="auto"/>
        <w:bottom w:val="none" w:sz="0" w:space="0" w:color="auto"/>
        <w:right w:val="none" w:sz="0" w:space="0" w:color="auto"/>
      </w:divBdr>
    </w:div>
    <w:div w:id="1696154784">
      <w:bodyDiv w:val="1"/>
      <w:marLeft w:val="0"/>
      <w:marRight w:val="0"/>
      <w:marTop w:val="0"/>
      <w:marBottom w:val="0"/>
      <w:divBdr>
        <w:top w:val="none" w:sz="0" w:space="0" w:color="auto"/>
        <w:left w:val="none" w:sz="0" w:space="0" w:color="auto"/>
        <w:bottom w:val="none" w:sz="0" w:space="0" w:color="auto"/>
        <w:right w:val="none" w:sz="0" w:space="0" w:color="auto"/>
      </w:divBdr>
    </w:div>
    <w:div w:id="1917546072">
      <w:bodyDiv w:val="1"/>
      <w:marLeft w:val="0"/>
      <w:marRight w:val="0"/>
      <w:marTop w:val="0"/>
      <w:marBottom w:val="0"/>
      <w:divBdr>
        <w:top w:val="none" w:sz="0" w:space="0" w:color="auto"/>
        <w:left w:val="none" w:sz="0" w:space="0" w:color="auto"/>
        <w:bottom w:val="none" w:sz="0" w:space="0" w:color="auto"/>
        <w:right w:val="none" w:sz="0" w:space="0" w:color="auto"/>
      </w:divBdr>
    </w:div>
    <w:div w:id="1998920755">
      <w:bodyDiv w:val="1"/>
      <w:marLeft w:val="0"/>
      <w:marRight w:val="0"/>
      <w:marTop w:val="0"/>
      <w:marBottom w:val="0"/>
      <w:divBdr>
        <w:top w:val="none" w:sz="0" w:space="0" w:color="auto"/>
        <w:left w:val="none" w:sz="0" w:space="0" w:color="auto"/>
        <w:bottom w:val="none" w:sz="0" w:space="0" w:color="auto"/>
        <w:right w:val="none" w:sz="0" w:space="0" w:color="auto"/>
      </w:divBdr>
    </w:div>
    <w:div w:id="2030403122">
      <w:bodyDiv w:val="1"/>
      <w:marLeft w:val="0"/>
      <w:marRight w:val="0"/>
      <w:marTop w:val="0"/>
      <w:marBottom w:val="0"/>
      <w:divBdr>
        <w:top w:val="none" w:sz="0" w:space="0" w:color="auto"/>
        <w:left w:val="none" w:sz="0" w:space="0" w:color="auto"/>
        <w:bottom w:val="none" w:sz="0" w:space="0" w:color="auto"/>
        <w:right w:val="none" w:sz="0" w:space="0" w:color="auto"/>
      </w:divBdr>
    </w:div>
    <w:div w:id="2036226457">
      <w:bodyDiv w:val="1"/>
      <w:marLeft w:val="0"/>
      <w:marRight w:val="0"/>
      <w:marTop w:val="0"/>
      <w:marBottom w:val="0"/>
      <w:divBdr>
        <w:top w:val="none" w:sz="0" w:space="0" w:color="auto"/>
        <w:left w:val="none" w:sz="0" w:space="0" w:color="auto"/>
        <w:bottom w:val="none" w:sz="0" w:space="0" w:color="auto"/>
        <w:right w:val="none" w:sz="0" w:space="0" w:color="auto"/>
      </w:divBdr>
    </w:div>
    <w:div w:id="2078547700">
      <w:bodyDiv w:val="1"/>
      <w:marLeft w:val="0"/>
      <w:marRight w:val="0"/>
      <w:marTop w:val="0"/>
      <w:marBottom w:val="0"/>
      <w:divBdr>
        <w:top w:val="none" w:sz="0" w:space="0" w:color="auto"/>
        <w:left w:val="none" w:sz="0" w:space="0" w:color="auto"/>
        <w:bottom w:val="none" w:sz="0" w:space="0" w:color="auto"/>
        <w:right w:val="none" w:sz="0" w:space="0" w:color="auto"/>
      </w:divBdr>
    </w:div>
    <w:div w:id="212626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54</Words>
  <Characters>8292</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有岡祐子</dc:creator>
  <cp:lastModifiedBy>有岡祐子</cp:lastModifiedBy>
  <cp:revision>2</cp:revision>
  <dcterms:created xsi:type="dcterms:W3CDTF">2018-03-24T05:29:00Z</dcterms:created>
  <dcterms:modified xsi:type="dcterms:W3CDTF">2018-03-24T05:29:00Z</dcterms:modified>
</cp:coreProperties>
</file>